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BB8D7" w14:textId="21E2A4D9" w:rsidR="005E4432" w:rsidRPr="00ED52DC" w:rsidRDefault="002431BC" w:rsidP="00F80381">
      <w:pPr>
        <w:jc w:val="center"/>
        <w:rPr>
          <w:b/>
          <w:bCs/>
        </w:rPr>
      </w:pPr>
      <w:r w:rsidRPr="00ED52DC">
        <w:rPr>
          <w:rFonts w:hint="eastAsia"/>
          <w:b/>
          <w:bCs/>
        </w:rPr>
        <w:t>S</w:t>
      </w:r>
      <w:r w:rsidRPr="00ED52DC">
        <w:rPr>
          <w:b/>
          <w:bCs/>
        </w:rPr>
        <w:t>upplementary table S1 Sensitivity analysis for multiple imputation</w:t>
      </w:r>
    </w:p>
    <w:tbl>
      <w:tblPr>
        <w:tblW w:w="9638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50"/>
        <w:gridCol w:w="1701"/>
        <w:gridCol w:w="1701"/>
        <w:gridCol w:w="1703"/>
        <w:gridCol w:w="1132"/>
        <w:gridCol w:w="851"/>
      </w:tblGrid>
      <w:tr w:rsidR="00FB7E9D" w:rsidRPr="00ED52DC" w14:paraId="27C99CC2" w14:textId="77777777" w:rsidTr="00AF1C73">
        <w:trPr>
          <w:cantSplit/>
          <w:tblHeader/>
          <w:jc w:val="center"/>
        </w:trPr>
        <w:tc>
          <w:tcPr>
            <w:tcW w:w="25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F470258" w14:textId="77777777" w:rsidR="005E4432" w:rsidRPr="00ED52DC" w:rsidRDefault="005E4432" w:rsidP="00AD78DC">
            <w:pPr>
              <w:keepNext/>
              <w:adjustRightInd w:val="0"/>
              <w:rPr>
                <w:b/>
                <w:bCs/>
              </w:rPr>
            </w:pPr>
            <w:r w:rsidRPr="00ED52DC">
              <w:rPr>
                <w:b/>
                <w:bCs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231BDF7" w14:textId="1703ED79" w:rsidR="005E4432" w:rsidRPr="00ED52DC" w:rsidRDefault="005E4432" w:rsidP="00AD78DC">
            <w:pPr>
              <w:keepNext/>
              <w:adjustRightInd w:val="0"/>
              <w:jc w:val="center"/>
              <w:rPr>
                <w:b/>
                <w:bCs/>
              </w:rPr>
            </w:pPr>
            <w:r w:rsidRPr="00ED52DC">
              <w:rPr>
                <w:b/>
                <w:bCs/>
              </w:rPr>
              <w:t>Total (n</w:t>
            </w:r>
            <w:r w:rsidR="002431BC" w:rsidRPr="00ED52DC">
              <w:rPr>
                <w:b/>
                <w:bCs/>
              </w:rPr>
              <w:t xml:space="preserve"> </w:t>
            </w:r>
            <w:r w:rsidRPr="00ED52DC">
              <w:rPr>
                <w:b/>
                <w:bCs/>
              </w:rPr>
              <w:t>=</w:t>
            </w:r>
            <w:r w:rsidR="002431BC" w:rsidRPr="00ED52DC">
              <w:rPr>
                <w:b/>
                <w:bCs/>
              </w:rPr>
              <w:t xml:space="preserve"> </w:t>
            </w:r>
            <w:r w:rsidRPr="00ED52DC">
              <w:rPr>
                <w:b/>
                <w:bCs/>
              </w:rPr>
              <w:t>23098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95177F5" w14:textId="581EBA67" w:rsidR="005E4432" w:rsidRPr="00ED52DC" w:rsidRDefault="002431BC" w:rsidP="00AD78DC">
            <w:pPr>
              <w:keepNext/>
              <w:adjustRightInd w:val="0"/>
              <w:jc w:val="center"/>
              <w:rPr>
                <w:b/>
                <w:bCs/>
              </w:rPr>
            </w:pPr>
            <w:r w:rsidRPr="00ED52DC">
              <w:rPr>
                <w:b/>
                <w:bCs/>
              </w:rPr>
              <w:t>Before imputation</w:t>
            </w:r>
            <w:r w:rsidR="005E4432" w:rsidRPr="00ED52DC">
              <w:rPr>
                <w:b/>
                <w:bCs/>
              </w:rPr>
              <w:t xml:space="preserve"> (n</w:t>
            </w:r>
            <w:r w:rsidRPr="00ED52DC">
              <w:rPr>
                <w:b/>
                <w:bCs/>
              </w:rPr>
              <w:t xml:space="preserve"> </w:t>
            </w:r>
            <w:r w:rsidR="005E4432" w:rsidRPr="00ED52DC">
              <w:rPr>
                <w:b/>
                <w:bCs/>
              </w:rPr>
              <w:t>=</w:t>
            </w:r>
            <w:r w:rsidRPr="00ED52DC">
              <w:rPr>
                <w:b/>
                <w:bCs/>
              </w:rPr>
              <w:t xml:space="preserve"> </w:t>
            </w:r>
            <w:r w:rsidR="005E4432" w:rsidRPr="00ED52DC">
              <w:rPr>
                <w:b/>
                <w:bCs/>
              </w:rPr>
              <w:t>11549)</w:t>
            </w:r>
          </w:p>
        </w:tc>
        <w:tc>
          <w:tcPr>
            <w:tcW w:w="170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573D9ED" w14:textId="4F45E663" w:rsidR="005E4432" w:rsidRPr="00ED52DC" w:rsidRDefault="002431BC" w:rsidP="00AD78DC">
            <w:pPr>
              <w:keepNext/>
              <w:adjustRightInd w:val="0"/>
              <w:jc w:val="center"/>
              <w:rPr>
                <w:b/>
                <w:bCs/>
              </w:rPr>
            </w:pPr>
            <w:r w:rsidRPr="00ED52DC">
              <w:rPr>
                <w:b/>
                <w:bCs/>
              </w:rPr>
              <w:t>After imputation</w:t>
            </w:r>
            <w:r w:rsidR="005E4432" w:rsidRPr="00ED52DC">
              <w:rPr>
                <w:b/>
                <w:bCs/>
              </w:rPr>
              <w:t xml:space="preserve"> (n</w:t>
            </w:r>
            <w:r w:rsidRPr="00ED52DC">
              <w:rPr>
                <w:b/>
                <w:bCs/>
              </w:rPr>
              <w:t xml:space="preserve"> </w:t>
            </w:r>
            <w:r w:rsidR="005E4432" w:rsidRPr="00ED52DC">
              <w:rPr>
                <w:b/>
                <w:bCs/>
              </w:rPr>
              <w:t>=</w:t>
            </w:r>
            <w:r w:rsidRPr="00ED52DC">
              <w:rPr>
                <w:b/>
                <w:bCs/>
              </w:rPr>
              <w:t xml:space="preserve"> </w:t>
            </w:r>
            <w:r w:rsidR="005E4432" w:rsidRPr="00ED52DC">
              <w:rPr>
                <w:b/>
                <w:bCs/>
              </w:rPr>
              <w:t>11549)</w:t>
            </w:r>
          </w:p>
        </w:tc>
        <w:tc>
          <w:tcPr>
            <w:tcW w:w="11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87C56D3" w14:textId="77777777" w:rsidR="005E4432" w:rsidRPr="00ED52DC" w:rsidRDefault="005E4432" w:rsidP="00AD78DC">
            <w:pPr>
              <w:keepNext/>
              <w:adjustRightInd w:val="0"/>
              <w:jc w:val="center"/>
              <w:rPr>
                <w:b/>
                <w:bCs/>
              </w:rPr>
            </w:pPr>
            <w:r w:rsidRPr="00ED52DC">
              <w:rPr>
                <w:b/>
                <w:bCs/>
              </w:rPr>
              <w:t>Statistics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51BD510" w14:textId="77777777" w:rsidR="005E4432" w:rsidRPr="00ED52DC" w:rsidRDefault="005E4432" w:rsidP="00AD78DC">
            <w:pPr>
              <w:keepNext/>
              <w:adjustRightInd w:val="0"/>
              <w:jc w:val="center"/>
              <w:rPr>
                <w:b/>
                <w:bCs/>
              </w:rPr>
            </w:pPr>
            <w:r w:rsidRPr="00ED52DC">
              <w:rPr>
                <w:b/>
                <w:bCs/>
                <w:i/>
                <w:iCs/>
              </w:rPr>
              <w:t>P</w:t>
            </w:r>
          </w:p>
        </w:tc>
      </w:tr>
      <w:tr w:rsidR="00FB7E9D" w:rsidRPr="00ED52DC" w14:paraId="30027B58" w14:textId="77777777" w:rsidTr="00AF1C73">
        <w:trPr>
          <w:cantSplit/>
          <w:jc w:val="center"/>
        </w:trPr>
        <w:tc>
          <w:tcPr>
            <w:tcW w:w="25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C8F7F10" w14:textId="3D34B9ED" w:rsidR="005E4432" w:rsidRPr="00ED52DC" w:rsidRDefault="005E4432" w:rsidP="00AD78DC">
            <w:pPr>
              <w:adjustRightInd w:val="0"/>
            </w:pPr>
            <w:r w:rsidRPr="00ED52DC">
              <w:t>Age, year, Mean</w:t>
            </w:r>
            <w:r w:rsidR="002431BC" w:rsidRPr="00ED52DC">
              <w:t xml:space="preserve"> </w:t>
            </w:r>
            <w:r w:rsidRPr="00ED52DC">
              <w:t>±</w:t>
            </w:r>
            <w:r w:rsidR="002431BC" w:rsidRPr="00ED52DC">
              <w:t xml:space="preserve"> </w:t>
            </w:r>
            <w:r w:rsidRPr="00ED52DC">
              <w:t>SD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A78AF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53.54 ± 17.08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48C65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53.54 ± 17.08</w:t>
            </w:r>
          </w:p>
        </w:tc>
        <w:tc>
          <w:tcPr>
            <w:tcW w:w="170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AC8B8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53.54 ± 17.08</w:t>
            </w:r>
          </w:p>
        </w:tc>
        <w:tc>
          <w:tcPr>
            <w:tcW w:w="113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3265E" w14:textId="1D68D374" w:rsidR="005E4432" w:rsidRPr="00ED52DC" w:rsidRDefault="005E4432" w:rsidP="00AD78DC">
            <w:pPr>
              <w:adjustRightInd w:val="0"/>
              <w:jc w:val="center"/>
            </w:pPr>
            <w:r w:rsidRPr="00ED52DC">
              <w:t>t</w:t>
            </w:r>
            <w:r w:rsidR="00F80381" w:rsidRPr="00ED52DC">
              <w:t xml:space="preserve"> = </w:t>
            </w:r>
            <w:r w:rsidRPr="00ED52DC">
              <w:t>-0.00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3B0CC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.000</w:t>
            </w:r>
          </w:p>
        </w:tc>
      </w:tr>
      <w:tr w:rsidR="00FB7E9D" w:rsidRPr="00ED52DC" w14:paraId="39D33C6E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2B4E9" w14:textId="77777777" w:rsidR="005E4432" w:rsidRPr="00ED52DC" w:rsidRDefault="005E4432" w:rsidP="00AD78DC">
            <w:pPr>
              <w:adjustRightInd w:val="0"/>
            </w:pPr>
            <w:r w:rsidRPr="00ED52DC">
              <w:t>Gender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33599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BF817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94519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CB982" w14:textId="56EE0C6B" w:rsidR="005E4432" w:rsidRPr="00ED52DC" w:rsidRDefault="005E4432" w:rsidP="00AD78DC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F80381" w:rsidRPr="00ED52DC">
              <w:t xml:space="preserve"> = </w:t>
            </w:r>
            <w:r w:rsidRPr="00ED52DC"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57982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.000</w:t>
            </w:r>
          </w:p>
        </w:tc>
      </w:tr>
      <w:tr w:rsidR="00FB7E9D" w:rsidRPr="00ED52DC" w14:paraId="3A68B75E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21762" w14:textId="02BFEFBA" w:rsidR="005E4432" w:rsidRPr="00ED52DC" w:rsidRDefault="005E4432" w:rsidP="00AF1C73">
            <w:pPr>
              <w:adjustRightInd w:val="0"/>
              <w:ind w:firstLineChars="100" w:firstLine="200"/>
            </w:pPr>
            <w:r w:rsidRPr="00ED52DC"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7F91E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1666 (50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CF11B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5833 (50.5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A605E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5833 (50.5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FBB89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A31E3" w14:textId="77777777" w:rsidR="005E4432" w:rsidRPr="00ED52DC" w:rsidRDefault="005E4432" w:rsidP="00AD78DC">
            <w:pPr>
              <w:adjustRightInd w:val="0"/>
              <w:jc w:val="center"/>
            </w:pPr>
          </w:p>
        </w:tc>
      </w:tr>
      <w:tr w:rsidR="00FB7E9D" w:rsidRPr="00ED52DC" w14:paraId="4B41ED4B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F6C2F" w14:textId="185C6B25" w:rsidR="005E4432" w:rsidRPr="00ED52DC" w:rsidRDefault="005E4432" w:rsidP="00AF1C73">
            <w:pPr>
              <w:adjustRightInd w:val="0"/>
              <w:ind w:firstLineChars="100" w:firstLine="200"/>
            </w:pPr>
            <w:r w:rsidRPr="00ED52DC"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63B84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1432 (49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5F4C5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5716 (49.4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BFDC8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5716 (49.4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3E828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DFBCD" w14:textId="77777777" w:rsidR="005E4432" w:rsidRPr="00ED52DC" w:rsidRDefault="005E4432" w:rsidP="00AD78DC">
            <w:pPr>
              <w:adjustRightInd w:val="0"/>
              <w:jc w:val="center"/>
            </w:pPr>
          </w:p>
        </w:tc>
      </w:tr>
      <w:tr w:rsidR="00FB7E9D" w:rsidRPr="00ED52DC" w14:paraId="5C17BB23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93FF8" w14:textId="0A5D023E" w:rsidR="005E4432" w:rsidRPr="00ED52DC" w:rsidRDefault="005E4432" w:rsidP="00AD78DC">
            <w:pPr>
              <w:adjustRightInd w:val="0"/>
            </w:pPr>
            <w:r w:rsidRPr="00ED52DC">
              <w:t>Rac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7F240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53CF8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0C705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FC4E3" w14:textId="35009ABE" w:rsidR="005E4432" w:rsidRPr="00ED52DC" w:rsidRDefault="005E4432" w:rsidP="00AD78DC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F80381" w:rsidRPr="00ED52DC">
              <w:t xml:space="preserve"> = </w:t>
            </w:r>
            <w:r w:rsidRPr="00ED52DC"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10989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.000</w:t>
            </w:r>
          </w:p>
        </w:tc>
      </w:tr>
      <w:tr w:rsidR="00FB7E9D" w:rsidRPr="00ED52DC" w14:paraId="5BAAB18A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31CE9" w14:textId="2C87233E" w:rsidR="005E4432" w:rsidRPr="00ED52DC" w:rsidRDefault="005E4432" w:rsidP="00AF1C73">
            <w:pPr>
              <w:adjustRightInd w:val="0"/>
              <w:ind w:firstLineChars="100" w:firstLine="200"/>
            </w:pPr>
            <w:r w:rsidRPr="00ED52DC">
              <w:t>Mexican Ameri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8DF66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3632 (15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F3434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816 (15.7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29B50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816 (15.7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D1F88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F8B95" w14:textId="77777777" w:rsidR="005E4432" w:rsidRPr="00ED52DC" w:rsidRDefault="005E4432" w:rsidP="00AD78DC">
            <w:pPr>
              <w:adjustRightInd w:val="0"/>
              <w:jc w:val="center"/>
            </w:pPr>
          </w:p>
        </w:tc>
      </w:tr>
      <w:tr w:rsidR="00FB7E9D" w:rsidRPr="00ED52DC" w14:paraId="129FD428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9CFE1" w14:textId="575FBFDD" w:rsidR="005E4432" w:rsidRPr="00ED52DC" w:rsidRDefault="005E4432" w:rsidP="00AF1C73">
            <w:pPr>
              <w:adjustRightInd w:val="0"/>
              <w:ind w:firstLineChars="100" w:firstLine="200"/>
            </w:pPr>
            <w:r w:rsidRPr="00ED52DC">
              <w:t>Other Hispa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8AEEB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2416 (10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B78CF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208 (10.4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69EC1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208 (10.4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507D6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A7FA7" w14:textId="77777777" w:rsidR="005E4432" w:rsidRPr="00ED52DC" w:rsidRDefault="005E4432" w:rsidP="00AD78DC">
            <w:pPr>
              <w:adjustRightInd w:val="0"/>
              <w:jc w:val="center"/>
            </w:pPr>
          </w:p>
        </w:tc>
      </w:tr>
      <w:tr w:rsidR="00FB7E9D" w:rsidRPr="00ED52DC" w14:paraId="44E3AA1A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AB5A3" w14:textId="0F505FEC" w:rsidR="005E4432" w:rsidRPr="00ED52DC" w:rsidRDefault="005E4432" w:rsidP="00AF1C73">
            <w:pPr>
              <w:adjustRightInd w:val="0"/>
              <w:ind w:firstLineChars="100" w:firstLine="200"/>
            </w:pPr>
            <w:r w:rsidRPr="00ED52DC">
              <w:t xml:space="preserve">Non-Hispanic </w:t>
            </w:r>
            <w:r w:rsidR="002431BC" w:rsidRPr="00ED52DC">
              <w:t>w</w:t>
            </w:r>
            <w:r w:rsidRPr="00ED52DC">
              <w:t>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6DD0D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0246 (44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ADCFF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5123 (44.3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CC8A1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5123 (44.3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9967D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F16A0" w14:textId="77777777" w:rsidR="005E4432" w:rsidRPr="00ED52DC" w:rsidRDefault="005E4432" w:rsidP="00AD78DC">
            <w:pPr>
              <w:adjustRightInd w:val="0"/>
              <w:jc w:val="center"/>
            </w:pPr>
          </w:p>
        </w:tc>
      </w:tr>
      <w:tr w:rsidR="00FB7E9D" w:rsidRPr="00ED52DC" w14:paraId="548BD60A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18734" w14:textId="197CA406" w:rsidR="005E4432" w:rsidRPr="00ED52DC" w:rsidRDefault="005E4432" w:rsidP="00AF1C73">
            <w:pPr>
              <w:adjustRightInd w:val="0"/>
              <w:ind w:firstLineChars="100" w:firstLine="200"/>
            </w:pPr>
            <w:r w:rsidRPr="00ED52DC">
              <w:t xml:space="preserve">Non-Hispanic </w:t>
            </w:r>
            <w:r w:rsidR="002431BC" w:rsidRPr="00ED52DC">
              <w:t>b</w:t>
            </w:r>
            <w:r w:rsidRPr="00ED52DC">
              <w:t>l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CB4F9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4330 (18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7A1A0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2165 (18.7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069FE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2165 (18.7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EFA48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4812A" w14:textId="77777777" w:rsidR="005E4432" w:rsidRPr="00ED52DC" w:rsidRDefault="005E4432" w:rsidP="00AD78DC">
            <w:pPr>
              <w:adjustRightInd w:val="0"/>
              <w:jc w:val="center"/>
            </w:pPr>
          </w:p>
        </w:tc>
      </w:tr>
      <w:tr w:rsidR="00FB7E9D" w:rsidRPr="00ED52DC" w14:paraId="2390E1C0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F16CD" w14:textId="5DAD3200" w:rsidR="005E4432" w:rsidRPr="00ED52DC" w:rsidRDefault="005E4432" w:rsidP="00AF1C73">
            <w:pPr>
              <w:adjustRightInd w:val="0"/>
              <w:ind w:firstLineChars="100" w:firstLine="200"/>
            </w:pPr>
            <w:r w:rsidRPr="00ED52DC">
              <w:t>Other Race-</w:t>
            </w:r>
            <w:r w:rsidR="002431BC" w:rsidRPr="00ED52DC">
              <w:t>i</w:t>
            </w:r>
            <w:r w:rsidRPr="00ED52DC">
              <w:t xml:space="preserve">ncluding </w:t>
            </w:r>
            <w:r w:rsidR="002431BC" w:rsidRPr="00ED52DC">
              <w:t>m</w:t>
            </w:r>
            <w:r w:rsidRPr="00ED52DC">
              <w:t>ulti-</w:t>
            </w:r>
            <w:r w:rsidR="002431BC" w:rsidRPr="00ED52DC">
              <w:t>r</w:t>
            </w:r>
            <w:r w:rsidRPr="00ED52DC">
              <w:t>ac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A6FCB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2474 (10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F96DD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237 (10.7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B6723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237 (10.7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09529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731DD" w14:textId="77777777" w:rsidR="005E4432" w:rsidRPr="00ED52DC" w:rsidRDefault="005E4432" w:rsidP="00AD78DC">
            <w:pPr>
              <w:adjustRightInd w:val="0"/>
              <w:jc w:val="center"/>
            </w:pPr>
          </w:p>
        </w:tc>
      </w:tr>
      <w:tr w:rsidR="00FB7E9D" w:rsidRPr="00ED52DC" w14:paraId="7AAAD597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13CF9" w14:textId="77777777" w:rsidR="005E4432" w:rsidRPr="00ED52DC" w:rsidRDefault="005E4432" w:rsidP="00AD78DC">
            <w:pPr>
              <w:adjustRightInd w:val="0"/>
            </w:pPr>
            <w:r w:rsidRPr="00ED52DC">
              <w:t>Education level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CD51A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82C92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2CCFC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EA169" w14:textId="0FD28C1C" w:rsidR="005E4432" w:rsidRPr="00ED52DC" w:rsidRDefault="005E4432" w:rsidP="00AD78DC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F80381" w:rsidRPr="00ED52DC">
              <w:t xml:space="preserve"> = </w:t>
            </w:r>
            <w:r w:rsidRPr="00ED52DC"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30606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.000</w:t>
            </w:r>
          </w:p>
        </w:tc>
      </w:tr>
      <w:tr w:rsidR="00FB7E9D" w:rsidRPr="00ED52DC" w14:paraId="513973C6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0F1A7" w14:textId="58641033" w:rsidR="005E4432" w:rsidRPr="00ED52DC" w:rsidRDefault="005E4432" w:rsidP="00AF1C73">
            <w:pPr>
              <w:adjustRightInd w:val="0"/>
              <w:ind w:firstLineChars="100" w:firstLine="200"/>
            </w:pPr>
            <w:r w:rsidRPr="00ED52DC">
              <w:t>Less than 9</w:t>
            </w:r>
            <w:r w:rsidRPr="00ED52DC">
              <w:rPr>
                <w:vertAlign w:val="superscript"/>
              </w:rPr>
              <w:t>th</w:t>
            </w:r>
            <w:r w:rsidRPr="00ED52DC">
              <w:t xml:space="preserve"> 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34772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2757 (11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8A798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377 (11.9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2617C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380 (11.9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2C835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78440" w14:textId="77777777" w:rsidR="005E4432" w:rsidRPr="00ED52DC" w:rsidRDefault="005E4432" w:rsidP="00AD78DC">
            <w:pPr>
              <w:adjustRightInd w:val="0"/>
              <w:jc w:val="center"/>
            </w:pPr>
          </w:p>
        </w:tc>
      </w:tr>
      <w:tr w:rsidR="00FB7E9D" w:rsidRPr="00ED52DC" w14:paraId="676F963E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B5BC2" w14:textId="585E923D" w:rsidR="005E4432" w:rsidRPr="00ED52DC" w:rsidRDefault="005E4432" w:rsidP="00AF1C73">
            <w:pPr>
              <w:adjustRightInd w:val="0"/>
              <w:ind w:firstLineChars="100" w:firstLine="200"/>
            </w:pPr>
            <w:r w:rsidRPr="00ED52DC">
              <w:t>9-11</w:t>
            </w:r>
            <w:r w:rsidRPr="00ED52DC">
              <w:rPr>
                <w:vertAlign w:val="superscript"/>
              </w:rPr>
              <w:t>th</w:t>
            </w:r>
            <w:r w:rsidRPr="00ED52DC">
              <w:t xml:space="preserve"> grade (</w:t>
            </w:r>
            <w:r w:rsidR="002431BC" w:rsidRPr="00ED52DC">
              <w:t>i</w:t>
            </w:r>
            <w:r w:rsidRPr="00ED52DC">
              <w:t>nclud</w:t>
            </w:r>
            <w:r w:rsidR="002431BC" w:rsidRPr="00ED52DC">
              <w:t>ing</w:t>
            </w:r>
            <w:r w:rsidRPr="00ED52DC">
              <w:t xml:space="preserve"> 12</w:t>
            </w:r>
            <w:r w:rsidRPr="00ED52DC">
              <w:rPr>
                <w:vertAlign w:val="superscript"/>
              </w:rPr>
              <w:t>th</w:t>
            </w:r>
            <w:r w:rsidRPr="00ED52DC">
              <w:t xml:space="preserve"> grade with no diplom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BD95F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3465 (15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EFEAF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732 (15.0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D4C00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733 (15.0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98054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CF8C0" w14:textId="77777777" w:rsidR="005E4432" w:rsidRPr="00ED52DC" w:rsidRDefault="005E4432" w:rsidP="00AD78DC">
            <w:pPr>
              <w:adjustRightInd w:val="0"/>
              <w:jc w:val="center"/>
            </w:pPr>
          </w:p>
        </w:tc>
      </w:tr>
      <w:tr w:rsidR="00FB7E9D" w:rsidRPr="00ED52DC" w14:paraId="50023F03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3C714" w14:textId="36FC8BA5" w:rsidR="005E4432" w:rsidRPr="00ED52DC" w:rsidRDefault="005E4432" w:rsidP="00AF1C73">
            <w:pPr>
              <w:adjustRightInd w:val="0"/>
              <w:ind w:firstLineChars="100" w:firstLine="200"/>
            </w:pPr>
            <w:r w:rsidRPr="00ED52DC">
              <w:t xml:space="preserve">High school graduate/ GED or </w:t>
            </w:r>
            <w:r w:rsidR="002431BC" w:rsidRPr="00ED52DC">
              <w:t>e</w:t>
            </w:r>
            <w:r w:rsidRPr="00ED52DC">
              <w:t>quival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91C16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5438 (23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75F51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2716 (23.5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092C5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2722 (23.5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B826E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7A142" w14:textId="77777777" w:rsidR="005E4432" w:rsidRPr="00ED52DC" w:rsidRDefault="005E4432" w:rsidP="00AD78DC">
            <w:pPr>
              <w:adjustRightInd w:val="0"/>
              <w:jc w:val="center"/>
            </w:pPr>
          </w:p>
        </w:tc>
      </w:tr>
      <w:tr w:rsidR="00FB7E9D" w:rsidRPr="00ED52DC" w14:paraId="5FCF426A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82E5C" w14:textId="1185F842" w:rsidR="005E4432" w:rsidRPr="00ED52DC" w:rsidRDefault="005E4432" w:rsidP="00AF1C73">
            <w:pPr>
              <w:adjustRightInd w:val="0"/>
              <w:ind w:firstLineChars="100" w:firstLine="200"/>
            </w:pPr>
            <w:r w:rsidRPr="00ED52DC">
              <w:t>More than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731D9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1427 (49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0350A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5713 (49.5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F9275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5714 (49.4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25377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8E894" w14:textId="77777777" w:rsidR="005E4432" w:rsidRPr="00ED52DC" w:rsidRDefault="005E4432" w:rsidP="00AD78DC">
            <w:pPr>
              <w:adjustRightInd w:val="0"/>
              <w:jc w:val="center"/>
            </w:pPr>
          </w:p>
        </w:tc>
      </w:tr>
      <w:tr w:rsidR="00FB7E9D" w:rsidRPr="00ED52DC" w14:paraId="35416779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3D5BE" w14:textId="52E7C83B" w:rsidR="005E4432" w:rsidRPr="00ED52DC" w:rsidRDefault="005E4432" w:rsidP="00AD78DC">
            <w:pPr>
              <w:adjustRightInd w:val="0"/>
            </w:pPr>
            <w:r w:rsidRPr="00ED52DC">
              <w:t>PIR,</w:t>
            </w:r>
            <w:r w:rsidR="000F6BB7" w:rsidRPr="00ED52DC">
              <w:t xml:space="preserve"> %</w:t>
            </w:r>
            <w:r w:rsidRPr="00ED52DC">
              <w:t>, M (Q</w:t>
            </w:r>
            <w:r w:rsidRPr="00ED52DC">
              <w:rPr>
                <w:vertAlign w:val="subscript"/>
              </w:rPr>
              <w:t>1</w:t>
            </w:r>
            <w:r w:rsidRPr="00ED52DC">
              <w:t>, Q</w:t>
            </w:r>
            <w:r w:rsidRPr="00ED52DC">
              <w:rPr>
                <w:vertAlign w:val="subscript"/>
              </w:rPr>
              <w:t>3</w:t>
            </w:r>
            <w:r w:rsidRPr="00ED52DC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BAFD1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2.14 (1.15, 4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4BDF1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2.14 (1.15, 4.1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7984B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2.14 (1.16, 4.0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A7BF7" w14:textId="428E5F03" w:rsidR="005E4432" w:rsidRPr="00ED52DC" w:rsidRDefault="005E4432" w:rsidP="00AD78DC">
            <w:pPr>
              <w:adjustRightInd w:val="0"/>
              <w:jc w:val="center"/>
            </w:pPr>
            <w:r w:rsidRPr="00ED52DC">
              <w:t>Z</w:t>
            </w:r>
            <w:r w:rsidR="00F80381" w:rsidRPr="00ED52DC">
              <w:t xml:space="preserve"> = </w:t>
            </w:r>
            <w:r w:rsidRPr="00ED52DC">
              <w:t>-1.7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2A359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0.082</w:t>
            </w:r>
          </w:p>
        </w:tc>
      </w:tr>
      <w:tr w:rsidR="00FB7E9D" w:rsidRPr="00ED52DC" w14:paraId="3562EBB5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B5424" w14:textId="77777777" w:rsidR="005E4432" w:rsidRPr="00ED52DC" w:rsidRDefault="005E4432" w:rsidP="00AD78DC">
            <w:pPr>
              <w:adjustRightInd w:val="0"/>
            </w:pPr>
            <w:r w:rsidRPr="00ED52DC">
              <w:t>Triglyceride, mmol/L, M (Q</w:t>
            </w:r>
            <w:r w:rsidRPr="00ED52DC">
              <w:rPr>
                <w:vertAlign w:val="subscript"/>
              </w:rPr>
              <w:t>1</w:t>
            </w:r>
            <w:r w:rsidRPr="00ED52DC">
              <w:t>, Q</w:t>
            </w:r>
            <w:r w:rsidRPr="00ED52DC">
              <w:rPr>
                <w:vertAlign w:val="subscript"/>
              </w:rPr>
              <w:t>3</w:t>
            </w:r>
            <w:r w:rsidRPr="00ED52DC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7B1FB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.36 (0.96, 1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3E046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.36 (0.96, 1.9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F9B19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.36 (0.96, 1.9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DD45E" w14:textId="28FEDAB3" w:rsidR="005E4432" w:rsidRPr="00ED52DC" w:rsidRDefault="005E4432" w:rsidP="00AD78DC">
            <w:pPr>
              <w:adjustRightInd w:val="0"/>
              <w:jc w:val="center"/>
            </w:pPr>
            <w:r w:rsidRPr="00ED52DC">
              <w:t>Z</w:t>
            </w:r>
            <w:r w:rsidR="00F80381" w:rsidRPr="00ED52DC">
              <w:t xml:space="preserve"> = </w:t>
            </w:r>
            <w:r w:rsidRPr="00ED52DC"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8DC2A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.000</w:t>
            </w:r>
          </w:p>
        </w:tc>
      </w:tr>
      <w:tr w:rsidR="00FB7E9D" w:rsidRPr="00ED52DC" w14:paraId="0B493AD5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95E4A" w14:textId="237CE03C" w:rsidR="005E4432" w:rsidRPr="00ED52DC" w:rsidRDefault="005E4432" w:rsidP="00AD78DC">
            <w:pPr>
              <w:adjustRightInd w:val="0"/>
            </w:pPr>
            <w:r w:rsidRPr="00ED52DC">
              <w:t>LDL-</w:t>
            </w:r>
            <w:r w:rsidR="002431BC" w:rsidRPr="00ED52DC">
              <w:t>C</w:t>
            </w:r>
            <w:r w:rsidRPr="00ED52DC">
              <w:t>, mmol/L, M (Q</w:t>
            </w:r>
            <w:r w:rsidRPr="00ED52DC">
              <w:rPr>
                <w:vertAlign w:val="subscript"/>
              </w:rPr>
              <w:t>1</w:t>
            </w:r>
            <w:r w:rsidRPr="00ED52DC">
              <w:t>, Q</w:t>
            </w:r>
            <w:r w:rsidRPr="00ED52DC">
              <w:rPr>
                <w:vertAlign w:val="subscript"/>
              </w:rPr>
              <w:t>3</w:t>
            </w:r>
            <w:r w:rsidRPr="00ED52DC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30710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3.15 ± 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2C3E9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3.15 ± 0.9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285FB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3.15 ± 0.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ABAD5" w14:textId="5941BB49" w:rsidR="005E4432" w:rsidRPr="00ED52DC" w:rsidRDefault="005E4432" w:rsidP="00AD78DC">
            <w:pPr>
              <w:adjustRightInd w:val="0"/>
              <w:jc w:val="center"/>
            </w:pPr>
            <w:r w:rsidRPr="00ED52DC">
              <w:t>t</w:t>
            </w:r>
            <w:r w:rsidR="00F80381" w:rsidRPr="00ED52DC">
              <w:t xml:space="preserve"> = </w:t>
            </w:r>
            <w:r w:rsidRPr="00ED52DC">
              <w:t>-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E769D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.000</w:t>
            </w:r>
          </w:p>
        </w:tc>
      </w:tr>
      <w:tr w:rsidR="00FB7E9D" w:rsidRPr="00ED52DC" w14:paraId="5C0AFC02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2B009" w14:textId="5DAC826C" w:rsidR="005E4432" w:rsidRPr="00ED52DC" w:rsidRDefault="005E4432" w:rsidP="00AD78DC">
            <w:pPr>
              <w:adjustRightInd w:val="0"/>
            </w:pPr>
            <w:r w:rsidRPr="00ED52DC">
              <w:t>TC, mmol/L, Mean</w:t>
            </w:r>
            <w:r w:rsidR="002431BC" w:rsidRPr="00ED52DC">
              <w:t xml:space="preserve"> </w:t>
            </w:r>
            <w:r w:rsidRPr="00ED52DC">
              <w:t>±</w:t>
            </w:r>
            <w:r w:rsidR="002431BC" w:rsidRPr="00ED52DC">
              <w:t xml:space="preserve"> </w:t>
            </w:r>
            <w:r w:rsidRPr="00ED52DC"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7F4A7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5.24 ± 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18B06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5.24 ± 1.1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F55A6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5.24 ± 1.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58D6E" w14:textId="1C238790" w:rsidR="005E4432" w:rsidRPr="00ED52DC" w:rsidRDefault="005E4432" w:rsidP="00AD78DC">
            <w:pPr>
              <w:adjustRightInd w:val="0"/>
              <w:jc w:val="center"/>
            </w:pPr>
            <w:r w:rsidRPr="00ED52DC">
              <w:t>t</w:t>
            </w:r>
            <w:r w:rsidR="00F80381" w:rsidRPr="00ED52DC">
              <w:t xml:space="preserve"> = </w:t>
            </w:r>
            <w:r w:rsidRPr="00ED52DC">
              <w:t>-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FA3C7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.000</w:t>
            </w:r>
          </w:p>
        </w:tc>
      </w:tr>
      <w:tr w:rsidR="00FB7E9D" w:rsidRPr="00ED52DC" w14:paraId="19554FD3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2B62A" w14:textId="714475D9" w:rsidR="005E4432" w:rsidRPr="00ED52DC" w:rsidRDefault="005E4432" w:rsidP="00AD78DC">
            <w:pPr>
              <w:adjustRightInd w:val="0"/>
            </w:pPr>
            <w:r w:rsidRPr="00ED52DC">
              <w:t>HDL-C, mmol/L, Mean</w:t>
            </w:r>
            <w:r w:rsidR="002431BC" w:rsidRPr="00ED52DC">
              <w:t xml:space="preserve"> </w:t>
            </w:r>
            <w:r w:rsidRPr="00ED52DC">
              <w:t>±</w:t>
            </w:r>
            <w:r w:rsidR="002431BC" w:rsidRPr="00ED52DC">
              <w:t xml:space="preserve"> </w:t>
            </w:r>
            <w:r w:rsidRPr="00ED52DC"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33024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.38 ± 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AA87A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.38 ± 0.4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E0A2A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.38 ± 0.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8CFCB" w14:textId="182367C8" w:rsidR="005E4432" w:rsidRPr="00ED52DC" w:rsidRDefault="005E4432" w:rsidP="00AD78DC">
            <w:pPr>
              <w:adjustRightInd w:val="0"/>
              <w:jc w:val="center"/>
            </w:pPr>
            <w:r w:rsidRPr="00ED52DC">
              <w:t>t</w:t>
            </w:r>
            <w:r w:rsidR="00F80381" w:rsidRPr="00ED52DC">
              <w:t xml:space="preserve"> = </w:t>
            </w:r>
            <w:r w:rsidRPr="00ED52DC"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84CC2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.000</w:t>
            </w:r>
          </w:p>
        </w:tc>
      </w:tr>
      <w:tr w:rsidR="00FB7E9D" w:rsidRPr="00ED52DC" w14:paraId="5DFC5204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40A1B" w14:textId="77777777" w:rsidR="005E4432" w:rsidRPr="00ED52DC" w:rsidRDefault="005E4432" w:rsidP="00AD78DC">
            <w:pPr>
              <w:adjustRightInd w:val="0"/>
            </w:pPr>
            <w:r w:rsidRPr="00ED52DC">
              <w:t>History of CVD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4A50E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CFA41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9663A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3BE5F" w14:textId="423E5F00" w:rsidR="005E4432" w:rsidRPr="00ED52DC" w:rsidRDefault="005E4432" w:rsidP="00AD78DC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F80381" w:rsidRPr="00ED52DC">
              <w:t xml:space="preserve"> = </w:t>
            </w:r>
            <w:r w:rsidRPr="00ED52DC"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B33BB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0.997</w:t>
            </w:r>
          </w:p>
        </w:tc>
      </w:tr>
      <w:tr w:rsidR="00FB7E9D" w:rsidRPr="00ED52DC" w14:paraId="546599F3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34F6D" w14:textId="5B91C21C" w:rsidR="005E4432" w:rsidRPr="00ED52DC" w:rsidRDefault="005E4432" w:rsidP="00AF1C73">
            <w:pPr>
              <w:adjustRightInd w:val="0"/>
              <w:ind w:firstLineChars="100" w:firstLine="200"/>
            </w:pPr>
            <w:r w:rsidRPr="00ED52DC"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AD89F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3330 (14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5254D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654 (14.5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4D723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676 (14.5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E1D3B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406CB" w14:textId="77777777" w:rsidR="005E4432" w:rsidRPr="00ED52DC" w:rsidRDefault="005E4432" w:rsidP="00AD78DC">
            <w:pPr>
              <w:adjustRightInd w:val="0"/>
              <w:jc w:val="center"/>
            </w:pPr>
          </w:p>
        </w:tc>
      </w:tr>
      <w:tr w:rsidR="00FB7E9D" w:rsidRPr="00ED52DC" w14:paraId="005F6B72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FD106" w14:textId="01D0869D" w:rsidR="005E4432" w:rsidRPr="00ED52DC" w:rsidRDefault="005E4432" w:rsidP="00AF1C73">
            <w:pPr>
              <w:adjustRightInd w:val="0"/>
              <w:ind w:firstLineChars="100" w:firstLine="200"/>
            </w:pPr>
            <w:r w:rsidRPr="00ED52DC"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2B38A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9615 (85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E7F3D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9742 (85.4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41349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9873 (85.4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4C656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9C3F5" w14:textId="77777777" w:rsidR="005E4432" w:rsidRPr="00ED52DC" w:rsidRDefault="005E4432" w:rsidP="00AD78DC">
            <w:pPr>
              <w:adjustRightInd w:val="0"/>
              <w:jc w:val="center"/>
            </w:pPr>
          </w:p>
        </w:tc>
      </w:tr>
      <w:tr w:rsidR="00FB7E9D" w:rsidRPr="00ED52DC" w14:paraId="62614D5B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994EE" w14:textId="77777777" w:rsidR="005E4432" w:rsidRPr="00ED52DC" w:rsidRDefault="005E4432" w:rsidP="00AD78DC">
            <w:pPr>
              <w:adjustRightInd w:val="0"/>
            </w:pPr>
            <w:r w:rsidRPr="00ED52DC">
              <w:t>Family history of CVD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36838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21AF0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046EC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DAE7D" w14:textId="497F5AE1" w:rsidR="005E4432" w:rsidRPr="00ED52DC" w:rsidRDefault="005E4432" w:rsidP="00AD78DC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F80381" w:rsidRPr="00ED52DC">
              <w:t xml:space="preserve"> = </w:t>
            </w:r>
            <w:r w:rsidRPr="00ED52DC"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BDAAF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.000</w:t>
            </w:r>
          </w:p>
        </w:tc>
      </w:tr>
      <w:tr w:rsidR="00FB7E9D" w:rsidRPr="00ED52DC" w14:paraId="33D42F07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17779" w14:textId="37C8F1BA" w:rsidR="005E4432" w:rsidRPr="00ED52DC" w:rsidRDefault="005E4432" w:rsidP="00AF1C73">
            <w:pPr>
              <w:adjustRightInd w:val="0"/>
              <w:ind w:firstLineChars="100" w:firstLine="200"/>
            </w:pPr>
            <w:r w:rsidRPr="00ED52DC"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12782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3080 (13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59C2A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540 (13.3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4CD5A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540 (13.3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6C438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27FF8" w14:textId="77777777" w:rsidR="005E4432" w:rsidRPr="00ED52DC" w:rsidRDefault="005E4432" w:rsidP="00AD78DC">
            <w:pPr>
              <w:adjustRightInd w:val="0"/>
              <w:jc w:val="center"/>
            </w:pPr>
          </w:p>
        </w:tc>
      </w:tr>
      <w:tr w:rsidR="00FB7E9D" w:rsidRPr="00ED52DC" w14:paraId="0218EB14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CE287" w14:textId="32EE4B5C" w:rsidR="005E4432" w:rsidRPr="00ED52DC" w:rsidRDefault="005E4432" w:rsidP="00AF1C73">
            <w:pPr>
              <w:adjustRightInd w:val="0"/>
              <w:ind w:firstLineChars="100" w:firstLine="200"/>
            </w:pPr>
            <w:r w:rsidRPr="00ED52DC"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B3DB7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9236 (83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B8C3E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9618 (83.2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FFC8A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9618 (83.2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8280D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56678" w14:textId="77777777" w:rsidR="005E4432" w:rsidRPr="00ED52DC" w:rsidRDefault="005E4432" w:rsidP="00AD78DC">
            <w:pPr>
              <w:adjustRightInd w:val="0"/>
              <w:jc w:val="center"/>
            </w:pPr>
          </w:p>
        </w:tc>
      </w:tr>
      <w:tr w:rsidR="00FB7E9D" w:rsidRPr="00ED52DC" w14:paraId="0DCB431A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F1DCF" w14:textId="7ACDCA48" w:rsidR="005E4432" w:rsidRPr="00ED52DC" w:rsidRDefault="005E4432" w:rsidP="00AF1C73">
            <w:pPr>
              <w:adjustRightInd w:val="0"/>
              <w:ind w:firstLineChars="100" w:firstLine="200"/>
            </w:pPr>
            <w:r w:rsidRPr="00ED52DC">
              <w:t>Unk</w:t>
            </w:r>
            <w:r w:rsidR="002431BC" w:rsidRPr="00ED52DC">
              <w:t>n</w:t>
            </w:r>
            <w:r w:rsidRPr="00ED52DC">
              <w:t>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742E1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782 (3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D7074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391 (3.3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FED42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391 (3.3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DABA7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F2C17" w14:textId="77777777" w:rsidR="005E4432" w:rsidRPr="00ED52DC" w:rsidRDefault="005E4432" w:rsidP="00AD78DC">
            <w:pPr>
              <w:adjustRightInd w:val="0"/>
              <w:jc w:val="center"/>
            </w:pPr>
          </w:p>
        </w:tc>
      </w:tr>
      <w:tr w:rsidR="00FB7E9D" w:rsidRPr="00ED52DC" w14:paraId="61BA98CF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A00A1" w14:textId="77777777" w:rsidR="005E4432" w:rsidRPr="00ED52DC" w:rsidRDefault="005E4432" w:rsidP="00AD78DC">
            <w:pPr>
              <w:adjustRightInd w:val="0"/>
            </w:pPr>
            <w:r w:rsidRPr="00ED52DC">
              <w:t>Hypertens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70591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D66C9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D286D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4BDA7" w14:textId="42FDEDB7" w:rsidR="005E4432" w:rsidRPr="00ED52DC" w:rsidRDefault="005E4432" w:rsidP="00AD78DC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F80381" w:rsidRPr="00ED52DC">
              <w:t xml:space="preserve"> = </w:t>
            </w:r>
            <w:r w:rsidRPr="00ED52DC"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CAAA0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.000</w:t>
            </w:r>
          </w:p>
        </w:tc>
      </w:tr>
      <w:tr w:rsidR="00FB7E9D" w:rsidRPr="00ED52DC" w14:paraId="21595EBF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5317D" w14:textId="43D61F65" w:rsidR="005E4432" w:rsidRPr="00ED52DC" w:rsidRDefault="005E4432" w:rsidP="00AF1C73">
            <w:pPr>
              <w:adjustRightInd w:val="0"/>
              <w:ind w:firstLineChars="100" w:firstLine="200"/>
            </w:pPr>
            <w:r w:rsidRPr="00ED52DC"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85EA7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2942 (56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40921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6471 (56.0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F165F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6471 (56.0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A1D1E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BE33C" w14:textId="77777777" w:rsidR="005E4432" w:rsidRPr="00ED52DC" w:rsidRDefault="005E4432" w:rsidP="00AD78DC">
            <w:pPr>
              <w:adjustRightInd w:val="0"/>
              <w:jc w:val="center"/>
            </w:pPr>
          </w:p>
        </w:tc>
      </w:tr>
      <w:tr w:rsidR="00FB7E9D" w:rsidRPr="00ED52DC" w14:paraId="0DC4E27E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49914" w14:textId="087F4D9F" w:rsidR="005E4432" w:rsidRPr="00ED52DC" w:rsidRDefault="005E4432" w:rsidP="00AF1C73">
            <w:pPr>
              <w:adjustRightInd w:val="0"/>
              <w:ind w:firstLineChars="100" w:firstLine="200"/>
            </w:pPr>
            <w:r w:rsidRPr="00ED52DC"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19058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10156 (43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B7860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5078 (43.9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5F72E" w14:textId="77777777" w:rsidR="005E4432" w:rsidRPr="00ED52DC" w:rsidRDefault="005E4432" w:rsidP="00AD78DC">
            <w:pPr>
              <w:adjustRightInd w:val="0"/>
              <w:jc w:val="center"/>
            </w:pPr>
            <w:r w:rsidRPr="00ED52DC">
              <w:t>5078 (43.9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886BC" w14:textId="77777777" w:rsidR="005E4432" w:rsidRPr="00ED52DC" w:rsidRDefault="005E4432" w:rsidP="00AD78DC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5D123" w14:textId="77777777" w:rsidR="005E4432" w:rsidRPr="00ED52DC" w:rsidRDefault="005E4432" w:rsidP="00AD78DC">
            <w:pPr>
              <w:adjustRightInd w:val="0"/>
              <w:jc w:val="center"/>
            </w:pPr>
          </w:p>
        </w:tc>
      </w:tr>
      <w:tr w:rsidR="00C12916" w:rsidRPr="00ED52DC" w14:paraId="7470C4C2" w14:textId="77777777" w:rsidTr="00867B01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78D71" w14:textId="0C3B04C0" w:rsidR="00C12916" w:rsidRPr="00ED52DC" w:rsidRDefault="00C12916" w:rsidP="00C12916">
            <w:pPr>
              <w:adjustRightInd w:val="0"/>
            </w:pPr>
            <w:r w:rsidRPr="00ED52DC">
              <w:t>Diabete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A0AF5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329DA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969AA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74D96" w14:textId="7B371C06" w:rsidR="00C12916" w:rsidRPr="00ED52DC" w:rsidRDefault="00C12916" w:rsidP="00C12916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 xml:space="preserve">2 </w:t>
            </w:r>
            <w:r w:rsidRPr="00ED52DC">
              <w:t>= 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8617D" w14:textId="11729E9E" w:rsidR="00C12916" w:rsidRPr="00ED52DC" w:rsidRDefault="00C12916" w:rsidP="00C12916">
            <w:pPr>
              <w:adjustRightInd w:val="0"/>
              <w:jc w:val="center"/>
            </w:pPr>
            <w:r w:rsidRPr="00ED52DC">
              <w:t>1.000</w:t>
            </w:r>
          </w:p>
        </w:tc>
      </w:tr>
      <w:tr w:rsidR="00C12916" w:rsidRPr="00ED52DC" w14:paraId="03F12A3F" w14:textId="77777777" w:rsidTr="00867B01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0D06D" w14:textId="753BC094" w:rsidR="00C12916" w:rsidRPr="00ED52DC" w:rsidRDefault="00C12916" w:rsidP="00C12916">
            <w:pPr>
              <w:adjustRightInd w:val="0"/>
              <w:ind w:firstLineChars="100" w:firstLine="200"/>
            </w:pPr>
            <w:r w:rsidRPr="00ED52DC"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8DC95" w14:textId="1057DBEA" w:rsidR="00C12916" w:rsidRPr="00ED52DC" w:rsidRDefault="00C12916" w:rsidP="00C12916">
            <w:pPr>
              <w:adjustRightInd w:val="0"/>
              <w:jc w:val="center"/>
            </w:pPr>
            <w:r w:rsidRPr="00ED52DC">
              <w:t>6018 (26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32B0E" w14:textId="159C5416" w:rsidR="00C12916" w:rsidRPr="00ED52DC" w:rsidRDefault="00C12916" w:rsidP="00C12916">
            <w:pPr>
              <w:adjustRightInd w:val="0"/>
              <w:jc w:val="center"/>
            </w:pPr>
            <w:r w:rsidRPr="00ED52DC">
              <w:t>3009 (26.0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7735A" w14:textId="29528CB0" w:rsidR="00C12916" w:rsidRPr="00ED52DC" w:rsidRDefault="00C12916" w:rsidP="00C12916">
            <w:pPr>
              <w:adjustRightInd w:val="0"/>
              <w:jc w:val="center"/>
            </w:pPr>
            <w:r w:rsidRPr="00ED52DC">
              <w:t>3009 (26.0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13789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C55B6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  <w:tr w:rsidR="00C12916" w:rsidRPr="00ED52DC" w14:paraId="39392154" w14:textId="77777777" w:rsidTr="00867B01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AC134" w14:textId="5EEBF45B" w:rsidR="00C12916" w:rsidRPr="00ED52DC" w:rsidRDefault="00C12916" w:rsidP="00C12916">
            <w:pPr>
              <w:adjustRightInd w:val="0"/>
              <w:ind w:firstLineChars="100" w:firstLine="200"/>
            </w:pPr>
            <w:r w:rsidRPr="00ED52DC"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2A255" w14:textId="1D0A3EA6" w:rsidR="00C12916" w:rsidRPr="00ED52DC" w:rsidRDefault="00C12916" w:rsidP="00C12916">
            <w:pPr>
              <w:adjustRightInd w:val="0"/>
              <w:jc w:val="center"/>
            </w:pPr>
            <w:r w:rsidRPr="00ED52DC">
              <w:t>17080 (73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A8ACA" w14:textId="2D1215E3" w:rsidR="00C12916" w:rsidRPr="00ED52DC" w:rsidRDefault="00C12916" w:rsidP="00C12916">
            <w:pPr>
              <w:adjustRightInd w:val="0"/>
              <w:jc w:val="center"/>
            </w:pPr>
            <w:r w:rsidRPr="00ED52DC">
              <w:t>8540 (73.9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B6783" w14:textId="29DE660E" w:rsidR="00C12916" w:rsidRPr="00ED52DC" w:rsidRDefault="00C12916" w:rsidP="00C12916">
            <w:pPr>
              <w:adjustRightInd w:val="0"/>
              <w:jc w:val="center"/>
            </w:pPr>
            <w:r w:rsidRPr="00ED52DC">
              <w:t>8540 (73.9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ED74B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635C3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  <w:tr w:rsidR="00C12916" w:rsidRPr="00ED52DC" w14:paraId="1428540B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1A6C8" w14:textId="2C5D05D8" w:rsidR="00C12916" w:rsidRPr="00ED52DC" w:rsidRDefault="00C12916" w:rsidP="00C12916">
            <w:pPr>
              <w:adjustRightInd w:val="0"/>
            </w:pPr>
            <w:r w:rsidRPr="00ED52DC">
              <w:t>BMI, kg/m</w:t>
            </w:r>
            <w:r w:rsidRPr="00ED52DC">
              <w:rPr>
                <w:vertAlign w:val="superscript"/>
              </w:rPr>
              <w:t>2</w:t>
            </w:r>
            <w:r w:rsidRPr="00ED52DC">
              <w:t>, 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82A89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29.71 ± 6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4A87B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29.71 ± 6.7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040F0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29.71 ± 6.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81140" w14:textId="5953C8FE" w:rsidR="00C12916" w:rsidRPr="00ED52DC" w:rsidRDefault="00C12916" w:rsidP="00C12916">
            <w:pPr>
              <w:adjustRightInd w:val="0"/>
              <w:jc w:val="center"/>
            </w:pPr>
            <w:r w:rsidRPr="00ED52DC">
              <w:t>t = 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AAAD4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.000</w:t>
            </w:r>
          </w:p>
        </w:tc>
      </w:tr>
      <w:tr w:rsidR="00C12916" w:rsidRPr="00ED52DC" w14:paraId="542E1264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CF958" w14:textId="77777777" w:rsidR="00C12916" w:rsidRPr="00ED52DC" w:rsidRDefault="00C12916" w:rsidP="00C12916">
            <w:pPr>
              <w:adjustRightInd w:val="0"/>
            </w:pPr>
            <w:r w:rsidRPr="00ED52DC">
              <w:t>Smoking statu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68C85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9A535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3A264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9C2C0" w14:textId="41A229DC" w:rsidR="00C12916" w:rsidRPr="00ED52DC" w:rsidRDefault="00C12916" w:rsidP="00C12916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Pr="00ED52DC">
              <w:t xml:space="preserve"> = 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1134C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.000</w:t>
            </w:r>
          </w:p>
        </w:tc>
      </w:tr>
      <w:tr w:rsidR="00C12916" w:rsidRPr="00ED52DC" w14:paraId="79B6DD5E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4609F" w14:textId="77777777" w:rsidR="00C12916" w:rsidRPr="00ED52DC" w:rsidRDefault="00C12916" w:rsidP="00C12916">
            <w:pPr>
              <w:autoSpaceDE/>
              <w:autoSpaceDN/>
              <w:ind w:firstLineChars="100" w:firstLine="200"/>
            </w:pPr>
            <w:r w:rsidRPr="00ED52DC">
              <w:t>Po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B6285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4608 (19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F48FA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2304 (19.9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F95A8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2304 (19.9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D2B04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82241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  <w:tr w:rsidR="00C12916" w:rsidRPr="00ED52DC" w14:paraId="1EC56DEB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76378" w14:textId="77777777" w:rsidR="00C12916" w:rsidRPr="00ED52DC" w:rsidRDefault="00C12916" w:rsidP="00C12916">
            <w:pPr>
              <w:autoSpaceDE/>
              <w:autoSpaceDN/>
              <w:ind w:firstLineChars="100" w:firstLine="200"/>
            </w:pPr>
            <w:r w:rsidRPr="00ED52DC">
              <w:t>Intermedi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FEA67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6252 (27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05C58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3126 (27.0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3573D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3126 (27.0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68CA3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E1C03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  <w:tr w:rsidR="00C12916" w:rsidRPr="00ED52DC" w14:paraId="4B743F62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68726" w14:textId="77777777" w:rsidR="00C12916" w:rsidRPr="00ED52DC" w:rsidRDefault="00C12916" w:rsidP="00C12916">
            <w:pPr>
              <w:autoSpaceDE/>
              <w:autoSpaceDN/>
              <w:ind w:firstLineChars="100" w:firstLine="200"/>
            </w:pPr>
            <w:r w:rsidRPr="00ED52DC">
              <w:lastRenderedPageBreak/>
              <w:t>Opti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B67D0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2238 (52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A7A72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6119 (52.9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81FC3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6119 (52.9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74617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8E0C8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  <w:tr w:rsidR="00C12916" w:rsidRPr="00ED52DC" w14:paraId="662A71C0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06DA4" w14:textId="77777777" w:rsidR="00C12916" w:rsidRPr="00ED52DC" w:rsidRDefault="00C12916" w:rsidP="00C12916">
            <w:pPr>
              <w:adjustRightInd w:val="0"/>
            </w:pPr>
            <w:r w:rsidRPr="00ED52DC">
              <w:t>Sleep durat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AFAA8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EBCD9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FA50D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BC3DB" w14:textId="21B68E22" w:rsidR="00C12916" w:rsidRPr="00ED52DC" w:rsidRDefault="00C12916" w:rsidP="00C12916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Pr="00ED52DC">
              <w:t xml:space="preserve"> = 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5841F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.000</w:t>
            </w:r>
          </w:p>
        </w:tc>
      </w:tr>
      <w:tr w:rsidR="00C12916" w:rsidRPr="00ED52DC" w14:paraId="44D67BEC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AC073" w14:textId="77777777" w:rsidR="00C12916" w:rsidRPr="00ED52DC" w:rsidRDefault="00C12916" w:rsidP="00C12916">
            <w:pPr>
              <w:autoSpaceDE/>
              <w:autoSpaceDN/>
              <w:ind w:firstLineChars="100" w:firstLine="200"/>
            </w:pPr>
            <w:r w:rsidRPr="00ED52DC">
              <w:t>Po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5AC43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634 (7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E2775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817 (7.0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C9849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817 (7.0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AE7C2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9E302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  <w:tr w:rsidR="00C12916" w:rsidRPr="00ED52DC" w14:paraId="60EB62E1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CEF6A" w14:textId="77777777" w:rsidR="00C12916" w:rsidRPr="00ED52DC" w:rsidRDefault="00C12916" w:rsidP="00C12916">
            <w:pPr>
              <w:autoSpaceDE/>
              <w:autoSpaceDN/>
              <w:ind w:firstLineChars="100" w:firstLine="200"/>
            </w:pPr>
            <w:r w:rsidRPr="00ED52DC">
              <w:t>Intermedi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9A347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4996 (21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9B8AE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2498 (21.6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EB58B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2498 (21.6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7502B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B3DB7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  <w:tr w:rsidR="00C12916" w:rsidRPr="00ED52DC" w14:paraId="13707BE6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D43EE" w14:textId="77777777" w:rsidR="00C12916" w:rsidRPr="00ED52DC" w:rsidRDefault="00C12916" w:rsidP="00C12916">
            <w:pPr>
              <w:autoSpaceDE/>
              <w:autoSpaceDN/>
              <w:ind w:firstLineChars="100" w:firstLine="200"/>
            </w:pPr>
            <w:r w:rsidRPr="00ED52DC">
              <w:t>Opti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3D468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6468 (71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8768B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8234 (71.3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88763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8234 (71.3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ED974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8ED9D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  <w:tr w:rsidR="00C12916" w:rsidRPr="00ED52DC" w14:paraId="626D89B4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DF48E" w14:textId="77777777" w:rsidR="00C12916" w:rsidRPr="00ED52DC" w:rsidRDefault="00C12916" w:rsidP="00C12916">
            <w:pPr>
              <w:adjustRightInd w:val="0"/>
            </w:pPr>
            <w:r w:rsidRPr="00ED52DC">
              <w:t>BMI categor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BC8CD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31273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7A58A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657DA" w14:textId="465E0EC6" w:rsidR="00C12916" w:rsidRPr="00ED52DC" w:rsidRDefault="00C12916" w:rsidP="00C12916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Pr="00ED52DC">
              <w:t xml:space="preserve"> = 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5334B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.000</w:t>
            </w:r>
          </w:p>
        </w:tc>
      </w:tr>
      <w:tr w:rsidR="00C12916" w:rsidRPr="00ED52DC" w14:paraId="110F3421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8A6D8" w14:textId="77777777" w:rsidR="00C12916" w:rsidRPr="00ED52DC" w:rsidRDefault="00C12916" w:rsidP="00C12916">
            <w:pPr>
              <w:autoSpaceDE/>
              <w:autoSpaceDN/>
              <w:ind w:firstLineChars="100" w:firstLine="200"/>
            </w:pPr>
            <w:r w:rsidRPr="00ED52DC">
              <w:t>Po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567E3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9432 (40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F4AE1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4716 (40.8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8644A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4716 (40.8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C60D3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B2E62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  <w:tr w:rsidR="00C12916" w:rsidRPr="00ED52DC" w14:paraId="03519192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F9741" w14:textId="77777777" w:rsidR="00C12916" w:rsidRPr="00ED52DC" w:rsidRDefault="00C12916" w:rsidP="00C12916">
            <w:pPr>
              <w:autoSpaceDE/>
              <w:autoSpaceDN/>
              <w:ind w:firstLineChars="100" w:firstLine="200"/>
            </w:pPr>
            <w:r w:rsidRPr="00ED52DC">
              <w:t>Intermedi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A541A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8370 (36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97231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4185 (36.2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E8850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4185 (36.2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0159D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A1CDA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  <w:tr w:rsidR="00C12916" w:rsidRPr="00ED52DC" w14:paraId="17F00CBA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A2E42" w14:textId="77777777" w:rsidR="00C12916" w:rsidRPr="00ED52DC" w:rsidRDefault="00C12916" w:rsidP="00C12916">
            <w:pPr>
              <w:autoSpaceDE/>
              <w:autoSpaceDN/>
              <w:ind w:firstLineChars="100" w:firstLine="200"/>
            </w:pPr>
            <w:r w:rsidRPr="00ED52DC">
              <w:t>Opti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D77DE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5296 (22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C3A9E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2648 (22.9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1975D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2648 (22.9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8AE12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A8F81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  <w:tr w:rsidR="00C12916" w:rsidRPr="00ED52DC" w14:paraId="00AE8DBA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50344" w14:textId="77777777" w:rsidR="00C12916" w:rsidRPr="00ED52DC" w:rsidRDefault="00C12916" w:rsidP="00C12916">
            <w:pPr>
              <w:adjustRightInd w:val="0"/>
            </w:pPr>
            <w:r w:rsidRPr="00ED52DC">
              <w:t>Mediterranean diet scor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B3223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F56A3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B70AD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E5EEF" w14:textId="6AFFAC72" w:rsidR="00C12916" w:rsidRPr="00ED52DC" w:rsidRDefault="00C12916" w:rsidP="00C12916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Pr="00ED52DC">
              <w:t xml:space="preserve"> = 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CD89B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.000</w:t>
            </w:r>
          </w:p>
        </w:tc>
      </w:tr>
      <w:tr w:rsidR="00C12916" w:rsidRPr="00ED52DC" w14:paraId="0CEB4D71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FBCC3" w14:textId="77777777" w:rsidR="00C12916" w:rsidRPr="00ED52DC" w:rsidRDefault="00C12916" w:rsidP="00C12916">
            <w:pPr>
              <w:autoSpaceDE/>
              <w:autoSpaceDN/>
              <w:ind w:firstLineChars="100" w:firstLine="200"/>
            </w:pPr>
            <w:r w:rsidRPr="00ED52DC">
              <w:t>Po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9546B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7712 (76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84810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8856 (76.6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17AB0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8856 (76.6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C627D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B4A39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  <w:tr w:rsidR="00C12916" w:rsidRPr="00ED52DC" w14:paraId="2FAA0F8F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6AEA2" w14:textId="77777777" w:rsidR="00C12916" w:rsidRPr="00ED52DC" w:rsidRDefault="00C12916" w:rsidP="00C12916">
            <w:pPr>
              <w:autoSpaceDE/>
              <w:autoSpaceDN/>
              <w:ind w:firstLineChars="100" w:firstLine="200"/>
            </w:pPr>
            <w:r w:rsidRPr="00ED52DC">
              <w:t>Intermedi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65ABD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5258 (22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3CEFD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2629 (22.7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8A0F1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2629 (22.7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32002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FBA48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  <w:tr w:rsidR="00C12916" w:rsidRPr="00ED52DC" w14:paraId="35A6C6C6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3ABA8" w14:textId="77777777" w:rsidR="00C12916" w:rsidRPr="00ED52DC" w:rsidRDefault="00C12916" w:rsidP="00C12916">
            <w:pPr>
              <w:autoSpaceDE/>
              <w:autoSpaceDN/>
              <w:ind w:firstLineChars="100" w:firstLine="200"/>
            </w:pPr>
            <w:r w:rsidRPr="00ED52DC">
              <w:t>Opti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D032E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28 (0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FC990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64 (0.5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46896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64 (0.5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D2313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76EE9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  <w:tr w:rsidR="00C12916" w:rsidRPr="00ED52DC" w14:paraId="643A44B5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46382" w14:textId="3EDA26DD" w:rsidR="00C12916" w:rsidRPr="00ED52DC" w:rsidRDefault="00C12916" w:rsidP="00C12916">
            <w:pPr>
              <w:adjustRightInd w:val="0"/>
            </w:pPr>
            <w:r w:rsidRPr="00ED52DC">
              <w:t>Physical activity level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A5A4D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72147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46A72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48676" w14:textId="7FFF24C9" w:rsidR="00C12916" w:rsidRPr="00ED52DC" w:rsidRDefault="00C12916" w:rsidP="00C12916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Pr="00ED52DC">
              <w:t xml:space="preserve"> = 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717D5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.000</w:t>
            </w:r>
          </w:p>
        </w:tc>
      </w:tr>
      <w:tr w:rsidR="00C12916" w:rsidRPr="00ED52DC" w14:paraId="57A18FDC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AB72F" w14:textId="7DD29A19" w:rsidR="00C12916" w:rsidRPr="00ED52DC" w:rsidRDefault="00C12916" w:rsidP="00C12916">
            <w:pPr>
              <w:adjustRightInd w:val="0"/>
              <w:ind w:firstLineChars="100" w:firstLine="200"/>
            </w:pPr>
            <w:r w:rsidRPr="00ED52DC"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26156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2500 (54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D033A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6250 (54.1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17986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6250 (54.1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FDF06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BBEBF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  <w:tr w:rsidR="00C12916" w:rsidRPr="00ED52DC" w14:paraId="65AB4F76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8C908" w14:textId="136E9F61" w:rsidR="00C12916" w:rsidRPr="00ED52DC" w:rsidRDefault="00C12916" w:rsidP="00C12916">
            <w:pPr>
              <w:adjustRightInd w:val="0"/>
              <w:ind w:firstLineChars="100" w:firstLine="200"/>
            </w:pPr>
            <w:r w:rsidRPr="00ED52DC">
              <w:rPr>
                <w:rFonts w:hint="eastAsia"/>
              </w:rPr>
              <w:t>H</w:t>
            </w:r>
            <w:r w:rsidRPr="00ED52DC">
              <w:t>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51725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0598 (45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594D3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5299 (45.8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B26D6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5299 (45.8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DC4D3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48768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  <w:tr w:rsidR="00C12916" w:rsidRPr="00ED52DC" w14:paraId="7C52D694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C735B" w14:textId="29EDADA5" w:rsidR="00C12916" w:rsidRPr="00ED52DC" w:rsidRDefault="00C12916" w:rsidP="00C12916">
            <w:pPr>
              <w:adjustRightInd w:val="0"/>
            </w:pPr>
            <w:r w:rsidRPr="00ED52DC">
              <w:t>Lipid-lowering therap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2342A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7FB63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3CD6C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C7483" w14:textId="1A8894B7" w:rsidR="00C12916" w:rsidRPr="00ED52DC" w:rsidRDefault="00C12916" w:rsidP="00C12916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Pr="00ED52DC">
              <w:t xml:space="preserve"> = 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E9BFB" w14:textId="7F24D26D" w:rsidR="00C12916" w:rsidRPr="00ED52DC" w:rsidRDefault="00C12916" w:rsidP="00C12916">
            <w:pPr>
              <w:adjustRightInd w:val="0"/>
              <w:jc w:val="center"/>
            </w:pPr>
            <w:r w:rsidRPr="00ED52DC">
              <w:t>1.000</w:t>
            </w:r>
          </w:p>
        </w:tc>
      </w:tr>
      <w:tr w:rsidR="00C12916" w:rsidRPr="00ED52DC" w14:paraId="1AE0BFED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2E5F7" w14:textId="15E50E1A" w:rsidR="00C12916" w:rsidRPr="00ED52DC" w:rsidRDefault="00C12916" w:rsidP="00C12916">
            <w:pPr>
              <w:adjustRightInd w:val="0"/>
              <w:ind w:firstLineChars="100" w:firstLine="200"/>
            </w:pPr>
            <w:r w:rsidRPr="00ED52DC">
              <w:rPr>
                <w:rFonts w:hint="eastAsia"/>
              </w:rPr>
              <w:t>N</w:t>
            </w:r>
            <w:r w:rsidRPr="00ED52DC"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D2905" w14:textId="7E33C65C" w:rsidR="00C12916" w:rsidRPr="00ED52DC" w:rsidRDefault="00C12916" w:rsidP="00C12916">
            <w:pPr>
              <w:adjustRightInd w:val="0"/>
              <w:jc w:val="center"/>
            </w:pPr>
            <w:r w:rsidRPr="00ED52DC">
              <w:t>15672 (67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B7B0E" w14:textId="234DB527" w:rsidR="00C12916" w:rsidRPr="00ED52DC" w:rsidRDefault="00C12916" w:rsidP="00C12916">
            <w:pPr>
              <w:adjustRightInd w:val="0"/>
              <w:jc w:val="center"/>
            </w:pPr>
            <w:r w:rsidRPr="00ED52DC">
              <w:t>7836 (67.8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CCAE9" w14:textId="772B6B36" w:rsidR="00C12916" w:rsidRPr="00ED52DC" w:rsidRDefault="00C12916" w:rsidP="00C12916">
            <w:pPr>
              <w:adjustRightInd w:val="0"/>
              <w:jc w:val="center"/>
            </w:pPr>
            <w:r w:rsidRPr="00ED52DC">
              <w:t>7836 (67.8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12C2E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8AAE4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  <w:tr w:rsidR="00C12916" w:rsidRPr="00ED52DC" w14:paraId="03C297E9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82B9E" w14:textId="0F5AC853" w:rsidR="00C12916" w:rsidRPr="00ED52DC" w:rsidRDefault="00C12916" w:rsidP="00C12916">
            <w:pPr>
              <w:adjustRightInd w:val="0"/>
              <w:ind w:firstLineChars="100" w:firstLine="200"/>
            </w:pPr>
            <w:r w:rsidRPr="00ED52DC">
              <w:rPr>
                <w:rFonts w:hint="eastAsia"/>
              </w:rPr>
              <w:t>Y</w:t>
            </w:r>
            <w:r w:rsidRPr="00ED52DC"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DF10A" w14:textId="06BD4EF8" w:rsidR="00C12916" w:rsidRPr="00ED52DC" w:rsidRDefault="00C12916" w:rsidP="00C12916">
            <w:pPr>
              <w:adjustRightInd w:val="0"/>
              <w:jc w:val="center"/>
            </w:pPr>
            <w:r w:rsidRPr="00ED52DC">
              <w:t>7426 (32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4DFA7" w14:textId="278B354B" w:rsidR="00C12916" w:rsidRPr="00ED52DC" w:rsidRDefault="00C12916" w:rsidP="00C12916">
            <w:pPr>
              <w:adjustRightInd w:val="0"/>
              <w:jc w:val="center"/>
            </w:pPr>
            <w:r w:rsidRPr="00ED52DC">
              <w:t>3713 (32.1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4ED66" w14:textId="228856BD" w:rsidR="00C12916" w:rsidRPr="00ED52DC" w:rsidRDefault="00C12916" w:rsidP="00C12916">
            <w:pPr>
              <w:adjustRightInd w:val="0"/>
              <w:jc w:val="center"/>
            </w:pPr>
            <w:r w:rsidRPr="00ED52DC">
              <w:t>3713 (32.1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432D4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EC184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  <w:tr w:rsidR="00C12916" w:rsidRPr="00ED52DC" w14:paraId="00F2DF59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458EC" w14:textId="7F4F9BCC" w:rsidR="00C12916" w:rsidRPr="00ED52DC" w:rsidRDefault="00C12916" w:rsidP="00C12916">
            <w:pPr>
              <w:adjustRightInd w:val="0"/>
            </w:pPr>
            <w:r w:rsidRPr="00ED52DC">
              <w:t>Follow-up, month, M (Q</w:t>
            </w:r>
            <w:r w:rsidRPr="00ED52DC">
              <w:rPr>
                <w:vertAlign w:val="subscript"/>
              </w:rPr>
              <w:t>1</w:t>
            </w:r>
            <w:r w:rsidRPr="00ED52DC">
              <w:t>, Q</w:t>
            </w:r>
            <w:r w:rsidRPr="00ED52DC">
              <w:rPr>
                <w:vertAlign w:val="subscript"/>
              </w:rPr>
              <w:t>3</w:t>
            </w:r>
            <w:r w:rsidRPr="00ED52DC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43FFC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89.00 (49.00, 13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76FE7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89.00 (49.00, 130.0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CC417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89.00 (49.00, 130.0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B71A9" w14:textId="0371C498" w:rsidR="00C12916" w:rsidRPr="00ED52DC" w:rsidRDefault="00C12916" w:rsidP="00C12916">
            <w:pPr>
              <w:adjustRightInd w:val="0"/>
              <w:jc w:val="center"/>
            </w:pPr>
            <w:r w:rsidRPr="00ED52DC">
              <w:t>Z = 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428EC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.000</w:t>
            </w:r>
          </w:p>
        </w:tc>
      </w:tr>
      <w:tr w:rsidR="00C12916" w:rsidRPr="00ED52DC" w14:paraId="4401C5DA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F053F" w14:textId="77777777" w:rsidR="00C12916" w:rsidRPr="00ED52DC" w:rsidRDefault="00C12916" w:rsidP="00C12916">
            <w:pPr>
              <w:adjustRightInd w:val="0"/>
            </w:pPr>
            <w:r w:rsidRPr="00ED52DC">
              <w:t>CVD mortalit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8DFEF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3B2F2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4B45A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78A49" w14:textId="29952FAF" w:rsidR="00C12916" w:rsidRPr="00ED52DC" w:rsidRDefault="00C12916" w:rsidP="00C12916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Pr="00ED52DC">
              <w:t xml:space="preserve"> = 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0BEBA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.000</w:t>
            </w:r>
          </w:p>
        </w:tc>
      </w:tr>
      <w:tr w:rsidR="00C12916" w:rsidRPr="00ED52DC" w14:paraId="3B82FFD0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025B3" w14:textId="28C3D991" w:rsidR="00C12916" w:rsidRPr="00ED52DC" w:rsidRDefault="00C12916" w:rsidP="00C12916">
            <w:pPr>
              <w:adjustRightInd w:val="0"/>
              <w:ind w:firstLineChars="100" w:firstLine="200"/>
            </w:pPr>
            <w:r w:rsidRPr="00ED52DC">
              <w:rPr>
                <w:rFonts w:hint="eastAsia"/>
              </w:rPr>
              <w:t>S</w:t>
            </w:r>
            <w:r w:rsidRPr="00ED52DC">
              <w:t>urvi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2EDE9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20266 (87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DF217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0133 (87.7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D2C4F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0133 (87.7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97EE8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66A91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  <w:tr w:rsidR="00C12916" w:rsidRPr="00ED52DC" w14:paraId="3E161689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C9ED0" w14:textId="43E6547B" w:rsidR="00C12916" w:rsidRPr="00ED52DC" w:rsidRDefault="00C12916" w:rsidP="00C12916">
            <w:pPr>
              <w:adjustRightInd w:val="0"/>
              <w:ind w:firstLineChars="100" w:firstLine="200"/>
            </w:pPr>
            <w:r w:rsidRPr="00ED52DC">
              <w:t>CVD 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559A5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918 (3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CDEBE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459 (3.9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9E3A9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459 (3.9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F8C8E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00C56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  <w:tr w:rsidR="00C12916" w:rsidRPr="00ED52DC" w14:paraId="398C76FC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B50B2" w14:textId="7C7E591A" w:rsidR="00C12916" w:rsidRPr="00ED52DC" w:rsidRDefault="00C12916" w:rsidP="00C12916">
            <w:pPr>
              <w:adjustRightInd w:val="0"/>
              <w:ind w:firstLineChars="100" w:firstLine="200"/>
            </w:pPr>
            <w:r w:rsidRPr="00ED52DC">
              <w:t>Other 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3AF14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914 (8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07A32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957 (8.2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C812A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957 (8.2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42085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05653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  <w:tr w:rsidR="00C12916" w:rsidRPr="00ED52DC" w14:paraId="0E8861B3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D6A4D" w14:textId="77777777" w:rsidR="00C12916" w:rsidRPr="00ED52DC" w:rsidRDefault="00C12916" w:rsidP="00C12916">
            <w:pPr>
              <w:adjustRightInd w:val="0"/>
            </w:pPr>
            <w:r w:rsidRPr="00ED52DC">
              <w:t>All-cause mortalit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3F41F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93588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78E4E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B0F65" w14:textId="1AE7FC61" w:rsidR="00C12916" w:rsidRPr="00ED52DC" w:rsidRDefault="00C12916" w:rsidP="00C12916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Pr="00ED52DC">
              <w:t xml:space="preserve"> = 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A4CFD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.000</w:t>
            </w:r>
          </w:p>
        </w:tc>
      </w:tr>
      <w:tr w:rsidR="00C12916" w:rsidRPr="00ED52DC" w14:paraId="6043D828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8D710" w14:textId="162D3AF3" w:rsidR="00C12916" w:rsidRPr="00ED52DC" w:rsidRDefault="00C12916" w:rsidP="00C12916">
            <w:pPr>
              <w:adjustRightInd w:val="0"/>
              <w:ind w:firstLineChars="100" w:firstLine="200"/>
            </w:pPr>
            <w:r w:rsidRPr="00ED52DC">
              <w:rPr>
                <w:rFonts w:hint="eastAsia"/>
              </w:rPr>
              <w:t>S</w:t>
            </w:r>
            <w:r w:rsidRPr="00ED52DC">
              <w:t>urvi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F3BC8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20266 (87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53F9F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0133 (87.7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69A0A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0133 (87.7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06553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BE603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  <w:tr w:rsidR="00C12916" w:rsidRPr="00ED52DC" w14:paraId="6BCC96C6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852EB" w14:textId="603B4388" w:rsidR="00C12916" w:rsidRPr="00ED52DC" w:rsidRDefault="00C12916" w:rsidP="00C12916">
            <w:pPr>
              <w:adjustRightInd w:val="0"/>
              <w:ind w:firstLineChars="100" w:firstLine="200"/>
            </w:pPr>
            <w:r w:rsidRPr="00ED52DC"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1D9CA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2832 (12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CDABF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416 (12.2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0AC5A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416 (12.2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0BFCE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B03C6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  <w:tr w:rsidR="00C12916" w:rsidRPr="00ED52DC" w14:paraId="61805087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10D96" w14:textId="77777777" w:rsidR="00C12916" w:rsidRPr="00ED52DC" w:rsidRDefault="00C12916" w:rsidP="00C12916">
            <w:pPr>
              <w:adjustRightInd w:val="0"/>
            </w:pPr>
            <w:r w:rsidRPr="00ED52DC">
              <w:t>Life</w:t>
            </w:r>
            <w:r w:rsidRPr="00ED52DC">
              <w:rPr>
                <w:rFonts w:hint="eastAsia"/>
              </w:rPr>
              <w:t>style</w:t>
            </w:r>
            <w:r w:rsidRPr="00ED52DC">
              <w:t xml:space="preserve"> </w:t>
            </w:r>
            <w:r w:rsidRPr="00ED52DC">
              <w:rPr>
                <w:rFonts w:hint="eastAsia"/>
              </w:rPr>
              <w:t>score</w:t>
            </w:r>
            <w:r w:rsidRPr="00ED52DC">
              <w:t xml:space="preserve"> level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2FD72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1E2F8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D14CB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37B46" w14:textId="6A08D06C" w:rsidR="00C12916" w:rsidRPr="00ED52DC" w:rsidRDefault="00C12916" w:rsidP="00C12916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Pr="00ED52DC">
              <w:t xml:space="preserve"> = 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D09DD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.000</w:t>
            </w:r>
          </w:p>
        </w:tc>
      </w:tr>
      <w:tr w:rsidR="00C12916" w:rsidRPr="00ED52DC" w14:paraId="050F50A4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E44F4" w14:textId="77777777" w:rsidR="00C12916" w:rsidRPr="00ED52DC" w:rsidRDefault="00C12916" w:rsidP="00C12916">
            <w:pPr>
              <w:autoSpaceDE/>
              <w:autoSpaceDN/>
              <w:ind w:firstLineChars="100" w:firstLine="200"/>
            </w:pPr>
            <w:r w:rsidRPr="00ED52DC">
              <w:t>Po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80C6C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2284 (9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16587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142 (9.8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09ACC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142 (9.8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F6B23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DF9A7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  <w:tr w:rsidR="00C12916" w:rsidRPr="00ED52DC" w14:paraId="06E6B746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795564E" w14:textId="77777777" w:rsidR="00C12916" w:rsidRPr="00ED52DC" w:rsidRDefault="00C12916" w:rsidP="00C12916">
            <w:pPr>
              <w:autoSpaceDE/>
              <w:autoSpaceDN/>
              <w:ind w:firstLineChars="100" w:firstLine="200"/>
            </w:pPr>
            <w:r w:rsidRPr="00ED52DC">
              <w:t>Intermediat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71CC70C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14878 (64.4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60D19F6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7439 (64.41)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FA9BCEB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7439 (64.41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C17950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257A1CB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  <w:tr w:rsidR="00C12916" w:rsidRPr="00ED52DC" w14:paraId="2BAB6E53" w14:textId="77777777" w:rsidTr="00AF1C73">
        <w:trPr>
          <w:cantSplit/>
          <w:jc w:val="center"/>
        </w:trPr>
        <w:tc>
          <w:tcPr>
            <w:tcW w:w="2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C11B9B1" w14:textId="77777777" w:rsidR="00C12916" w:rsidRPr="00ED52DC" w:rsidRDefault="00C12916" w:rsidP="00C12916">
            <w:pPr>
              <w:autoSpaceDE/>
              <w:autoSpaceDN/>
              <w:ind w:firstLineChars="100" w:firstLine="200"/>
            </w:pPr>
            <w:r w:rsidRPr="00ED52DC">
              <w:t>Optim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F0D9D29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5936 (25.7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852E9EA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2968 (25.7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FE47C70" w14:textId="77777777" w:rsidR="00C12916" w:rsidRPr="00ED52DC" w:rsidRDefault="00C12916" w:rsidP="00C12916">
            <w:pPr>
              <w:adjustRightInd w:val="0"/>
              <w:jc w:val="center"/>
            </w:pPr>
            <w:r w:rsidRPr="00ED52DC">
              <w:t>2968 (25.7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B86CAFF" w14:textId="77777777" w:rsidR="00C12916" w:rsidRPr="00ED52DC" w:rsidRDefault="00C12916" w:rsidP="00C12916">
            <w:pPr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D269192" w14:textId="77777777" w:rsidR="00C12916" w:rsidRPr="00ED52DC" w:rsidRDefault="00C12916" w:rsidP="00C12916">
            <w:pPr>
              <w:adjustRightInd w:val="0"/>
              <w:jc w:val="center"/>
            </w:pPr>
          </w:p>
        </w:tc>
      </w:tr>
    </w:tbl>
    <w:p w14:paraId="448AB9BA" w14:textId="77777777" w:rsidR="00F80381" w:rsidRPr="00ED52DC" w:rsidRDefault="00F80381" w:rsidP="00F80381">
      <w:pPr>
        <w:autoSpaceDE/>
        <w:autoSpaceDN/>
        <w:jc w:val="both"/>
      </w:pPr>
      <w:r w:rsidRPr="00ED52DC">
        <w:t xml:space="preserve">Abbreviation: Mean ± SD, mean ± standard deviation; GED, </w:t>
      </w:r>
      <w:bookmarkStart w:id="0" w:name="_Hlk98511736"/>
      <w:r w:rsidRPr="00ED52DC">
        <w:rPr>
          <w:sz w:val="21"/>
          <w:szCs w:val="21"/>
        </w:rPr>
        <w:t>General Educational Development</w:t>
      </w:r>
      <w:bookmarkEnd w:id="0"/>
      <w:r w:rsidRPr="00ED52DC">
        <w:t xml:space="preserve">; </w:t>
      </w:r>
      <w:r w:rsidRPr="00ED52DC">
        <w:rPr>
          <w:sz w:val="21"/>
          <w:szCs w:val="21"/>
        </w:rPr>
        <w:t xml:space="preserve">PIR, poverty-income ratio; </w:t>
      </w:r>
      <w:r w:rsidRPr="00ED52DC">
        <w:t>LDL-C, low-density lipoprotein cholesterol; TC, total cholesterol; HDL-C, high-density lipoprotein cholesterol; CVD, cardiovascular disease; BMI, body mass index.</w:t>
      </w:r>
    </w:p>
    <w:p w14:paraId="1903E4AC" w14:textId="2A3DA4FE" w:rsidR="00F80381" w:rsidRPr="00ED52DC" w:rsidRDefault="00F80381" w:rsidP="00F80381">
      <w:pPr>
        <w:autoSpaceDE/>
        <w:autoSpaceDN/>
        <w:jc w:val="both"/>
      </w:pPr>
      <w:r w:rsidRPr="00ED52DC">
        <w:t>χ</w:t>
      </w:r>
      <w:r w:rsidRPr="00ED52DC">
        <w:rPr>
          <w:vertAlign w:val="superscript"/>
        </w:rPr>
        <w:t>2</w:t>
      </w:r>
      <w:r w:rsidRPr="00ED52DC">
        <w:t>: chi-square test; F: variance analysis.</w:t>
      </w:r>
    </w:p>
    <w:p w14:paraId="05EE2FC8" w14:textId="79FEDB76" w:rsidR="005E4432" w:rsidRPr="00ED52DC" w:rsidRDefault="005E4432">
      <w:pPr>
        <w:autoSpaceDE/>
        <w:autoSpaceDN/>
        <w:rPr>
          <w:kern w:val="2"/>
        </w:rPr>
      </w:pPr>
    </w:p>
    <w:p w14:paraId="032F131C" w14:textId="77777777" w:rsidR="005E4432" w:rsidRPr="00ED52DC" w:rsidRDefault="005E4432">
      <w:pPr>
        <w:autoSpaceDE/>
        <w:autoSpaceDN/>
        <w:rPr>
          <w:kern w:val="2"/>
        </w:rPr>
      </w:pPr>
      <w:r w:rsidRPr="00ED52DC">
        <w:br w:type="page"/>
      </w:r>
    </w:p>
    <w:p w14:paraId="62ED4582" w14:textId="4C3896A0" w:rsidR="00DE0BBC" w:rsidRPr="00ED52DC" w:rsidRDefault="002C7B28" w:rsidP="00DE0BBC">
      <w:pPr>
        <w:pStyle w:val="a7"/>
        <w:spacing w:before="156" w:after="156"/>
        <w:jc w:val="center"/>
        <w:rPr>
          <w:rFonts w:ascii="Times New Roman" w:eastAsia="宋体" w:hAnsi="Times New Roman"/>
          <w:b/>
          <w:bCs/>
        </w:rPr>
      </w:pPr>
      <w:r w:rsidRPr="00ED52DC">
        <w:rPr>
          <w:rFonts w:ascii="Times New Roman" w:hAnsi="Times New Roman"/>
          <w:b/>
          <w:bCs/>
        </w:rPr>
        <w:lastRenderedPageBreak/>
        <w:t>Supplementary table S2</w:t>
      </w:r>
      <w:r w:rsidR="00DE0BBC" w:rsidRPr="00ED52DC">
        <w:rPr>
          <w:rFonts w:ascii="Times New Roman" w:eastAsia="宋体" w:hAnsi="Times New Roman"/>
        </w:rPr>
        <w:t xml:space="preserve"> </w:t>
      </w:r>
      <w:r w:rsidRPr="00ED52DC">
        <w:rPr>
          <w:rFonts w:ascii="Times New Roman" w:eastAsia="宋体" w:hAnsi="Times New Roman"/>
          <w:b/>
          <w:bCs/>
        </w:rPr>
        <w:t>Characteristics of patients without lipid-lowering therapy</w:t>
      </w:r>
    </w:p>
    <w:tbl>
      <w:tblPr>
        <w:tblW w:w="1148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842"/>
        <w:gridCol w:w="1701"/>
        <w:gridCol w:w="2127"/>
        <w:gridCol w:w="1701"/>
        <w:gridCol w:w="1134"/>
        <w:gridCol w:w="850"/>
      </w:tblGrid>
      <w:tr w:rsidR="00621674" w:rsidRPr="00ED52DC" w14:paraId="293A6D77" w14:textId="77777777" w:rsidTr="0087767F">
        <w:trPr>
          <w:cantSplit/>
          <w:tblHeader/>
          <w:jc w:val="center"/>
        </w:trPr>
        <w:tc>
          <w:tcPr>
            <w:tcW w:w="212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575CC55" w14:textId="77777777" w:rsidR="00621674" w:rsidRPr="00ED52DC" w:rsidRDefault="00621674" w:rsidP="0087767F">
            <w:pPr>
              <w:keepNext/>
              <w:adjustRightInd w:val="0"/>
              <w:jc w:val="both"/>
              <w:rPr>
                <w:b/>
                <w:bCs/>
              </w:rPr>
            </w:pPr>
            <w:r w:rsidRPr="00ED52DC">
              <w:rPr>
                <w:b/>
                <w:bCs/>
              </w:rPr>
              <w:t>Variables</w:t>
            </w:r>
          </w:p>
        </w:tc>
        <w:tc>
          <w:tcPr>
            <w:tcW w:w="184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32CD183" w14:textId="77777777" w:rsidR="00621674" w:rsidRPr="00ED52DC" w:rsidRDefault="00621674" w:rsidP="0087767F">
            <w:pPr>
              <w:keepNext/>
              <w:adjustRightInd w:val="0"/>
              <w:jc w:val="center"/>
              <w:rPr>
                <w:b/>
                <w:bCs/>
              </w:rPr>
            </w:pPr>
            <w:r w:rsidRPr="00ED52DC">
              <w:rPr>
                <w:b/>
                <w:bCs/>
              </w:rPr>
              <w:t>Total (n=7836)</w:t>
            </w:r>
          </w:p>
        </w:tc>
        <w:tc>
          <w:tcPr>
            <w:tcW w:w="5529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96E795E" w14:textId="77777777" w:rsidR="00621674" w:rsidRPr="00ED52DC" w:rsidRDefault="00621674" w:rsidP="0087767F">
            <w:pPr>
              <w:keepNext/>
              <w:adjustRightInd w:val="0"/>
              <w:jc w:val="center"/>
              <w:rPr>
                <w:b/>
                <w:bCs/>
              </w:rPr>
            </w:pPr>
            <w:r w:rsidRPr="00ED52DC">
              <w:rPr>
                <w:b/>
                <w:bCs/>
              </w:rPr>
              <w:t>Overall lifestyle score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E32B87B" w14:textId="77777777" w:rsidR="00621674" w:rsidRPr="00ED52DC" w:rsidRDefault="00621674" w:rsidP="0087767F">
            <w:pPr>
              <w:keepNext/>
              <w:adjustRightInd w:val="0"/>
              <w:jc w:val="center"/>
              <w:rPr>
                <w:b/>
                <w:bCs/>
              </w:rPr>
            </w:pPr>
            <w:r w:rsidRPr="00ED52DC">
              <w:rPr>
                <w:b/>
                <w:bCs/>
              </w:rPr>
              <w:t>Statistics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ADC1C67" w14:textId="77777777" w:rsidR="00621674" w:rsidRPr="00ED52DC" w:rsidRDefault="00621674" w:rsidP="0087767F">
            <w:pPr>
              <w:keepNext/>
              <w:adjustRightInd w:val="0"/>
              <w:jc w:val="center"/>
            </w:pPr>
            <w:r w:rsidRPr="00ED52DC">
              <w:rPr>
                <w:i/>
                <w:iCs/>
              </w:rPr>
              <w:t>P</w:t>
            </w:r>
          </w:p>
        </w:tc>
      </w:tr>
      <w:tr w:rsidR="00621674" w:rsidRPr="00ED52DC" w14:paraId="0AF2EEF7" w14:textId="77777777" w:rsidTr="0087767F">
        <w:trPr>
          <w:cantSplit/>
          <w:tblHeader/>
          <w:jc w:val="center"/>
        </w:trPr>
        <w:tc>
          <w:tcPr>
            <w:tcW w:w="212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1864419" w14:textId="77777777" w:rsidR="00621674" w:rsidRPr="00ED52DC" w:rsidRDefault="00621674" w:rsidP="0087767F">
            <w:pPr>
              <w:keepNext/>
              <w:adjustRightInd w:val="0"/>
            </w:pPr>
          </w:p>
        </w:tc>
        <w:tc>
          <w:tcPr>
            <w:tcW w:w="1842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6EF5310" w14:textId="77777777" w:rsidR="00621674" w:rsidRPr="00ED52DC" w:rsidRDefault="00621674" w:rsidP="0087767F">
            <w:pPr>
              <w:keepNext/>
              <w:adjustRightInd w:val="0"/>
              <w:jc w:val="center"/>
            </w:pP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65280CD" w14:textId="77777777" w:rsidR="00621674" w:rsidRPr="00ED52DC" w:rsidRDefault="00621674" w:rsidP="0087767F">
            <w:pPr>
              <w:keepNext/>
              <w:adjustRightInd w:val="0"/>
              <w:jc w:val="center"/>
              <w:rPr>
                <w:b/>
                <w:bCs/>
              </w:rPr>
            </w:pPr>
            <w:r w:rsidRPr="00ED52DC">
              <w:rPr>
                <w:b/>
                <w:bCs/>
              </w:rPr>
              <w:t>Poor (n = 685)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6241935" w14:textId="77777777" w:rsidR="00621674" w:rsidRPr="00ED52DC" w:rsidRDefault="00621674" w:rsidP="0087767F">
            <w:pPr>
              <w:keepNext/>
              <w:adjustRightInd w:val="0"/>
              <w:jc w:val="center"/>
              <w:rPr>
                <w:b/>
                <w:bCs/>
              </w:rPr>
            </w:pPr>
            <w:r w:rsidRPr="00ED52DC">
              <w:rPr>
                <w:b/>
                <w:bCs/>
              </w:rPr>
              <w:t>Intermediate (n = 4823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1E7CCD7" w14:textId="77777777" w:rsidR="00621674" w:rsidRPr="00ED52DC" w:rsidRDefault="00621674" w:rsidP="0087767F">
            <w:pPr>
              <w:keepNext/>
              <w:adjustRightInd w:val="0"/>
              <w:jc w:val="center"/>
              <w:rPr>
                <w:b/>
                <w:bCs/>
              </w:rPr>
            </w:pPr>
            <w:r w:rsidRPr="00ED52DC">
              <w:rPr>
                <w:b/>
                <w:bCs/>
              </w:rPr>
              <w:t>Optimal (n = 2328)</w:t>
            </w:r>
          </w:p>
        </w:tc>
        <w:tc>
          <w:tcPr>
            <w:tcW w:w="113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4AA0BA1" w14:textId="77777777" w:rsidR="00621674" w:rsidRPr="00ED52DC" w:rsidRDefault="00621674" w:rsidP="0087767F">
            <w:pPr>
              <w:keepNext/>
              <w:adjustRightInd w:val="0"/>
              <w:jc w:val="center"/>
            </w:pPr>
          </w:p>
        </w:tc>
        <w:tc>
          <w:tcPr>
            <w:tcW w:w="850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A8CE9D1" w14:textId="77777777" w:rsidR="00621674" w:rsidRPr="00ED52DC" w:rsidRDefault="00621674" w:rsidP="0087767F">
            <w:pPr>
              <w:keepNext/>
              <w:adjustRightInd w:val="0"/>
              <w:jc w:val="center"/>
              <w:rPr>
                <w:i/>
                <w:iCs/>
              </w:rPr>
            </w:pPr>
          </w:p>
        </w:tc>
      </w:tr>
      <w:tr w:rsidR="00621674" w:rsidRPr="00ED52DC" w14:paraId="716695AC" w14:textId="77777777" w:rsidTr="0087767F">
        <w:trPr>
          <w:cantSplit/>
          <w:jc w:val="center"/>
        </w:trPr>
        <w:tc>
          <w:tcPr>
            <w:tcW w:w="21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4C62CE9" w14:textId="77777777" w:rsidR="00621674" w:rsidRPr="00ED52DC" w:rsidRDefault="00621674" w:rsidP="0087767F">
            <w:pPr>
              <w:adjustRightInd w:val="0"/>
            </w:pPr>
            <w:r w:rsidRPr="00ED52DC">
              <w:t>Age, year, Mean ± SD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59C71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47.00 (35.00, 60.00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F3F84EE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47.00 (36.00, 60.00)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2DB44D4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47.00 (35.00, 60.00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EC2C7F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47.00 (35.00, 60.00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3AF71" w14:textId="2BF741EF" w:rsidR="00621674" w:rsidRPr="00ED52DC" w:rsidRDefault="00621674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0.054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E81CF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0.973</w:t>
            </w:r>
            <w:r w:rsidRPr="00ED52DC">
              <w:rPr>
                <w:vertAlign w:val="superscript"/>
              </w:rPr>
              <w:t>#</w:t>
            </w:r>
          </w:p>
        </w:tc>
      </w:tr>
      <w:tr w:rsidR="00621674" w:rsidRPr="00ED52DC" w14:paraId="40275E89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8DF86" w14:textId="77777777" w:rsidR="00621674" w:rsidRPr="00ED52DC" w:rsidRDefault="00621674" w:rsidP="0087767F">
            <w:pPr>
              <w:adjustRightInd w:val="0"/>
            </w:pPr>
            <w:r w:rsidRPr="00ED52DC">
              <w:t>Gender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3CADC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A0FB9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9EFB8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E3292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6E4E1" w14:textId="43FB58C2" w:rsidR="00621674" w:rsidRPr="00ED52DC" w:rsidRDefault="00621674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2.8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75D68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0.241</w:t>
            </w:r>
          </w:p>
        </w:tc>
      </w:tr>
      <w:tr w:rsidR="00621674" w:rsidRPr="00ED52DC" w14:paraId="4811426A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27C12" w14:textId="77777777" w:rsidR="00621674" w:rsidRPr="00ED52DC" w:rsidRDefault="00621674" w:rsidP="0087767F">
            <w:pPr>
              <w:adjustRightInd w:val="0"/>
            </w:pPr>
            <w:r w:rsidRPr="00ED52DC">
              <w:t xml:space="preserve">  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E9142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3903 (49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77F32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339 (49.4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7827F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437 (50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61A1B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127 (48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43AB9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DBEE5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5D7DEBC1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DB393" w14:textId="77777777" w:rsidR="00621674" w:rsidRPr="00ED52DC" w:rsidRDefault="00621674" w:rsidP="0087767F">
            <w:pPr>
              <w:adjustRightInd w:val="0"/>
            </w:pPr>
            <w:r w:rsidRPr="00ED52DC">
              <w:t xml:space="preserve">  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EEACA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3933 (50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21FCC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346 (50.5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ABBD6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386 (49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4DBC8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201 (5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055BC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5CB1D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65113F09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A2B3F" w14:textId="77777777" w:rsidR="00621674" w:rsidRPr="00ED52DC" w:rsidRDefault="00621674" w:rsidP="0087767F">
            <w:pPr>
              <w:adjustRightInd w:val="0"/>
            </w:pPr>
            <w:r w:rsidRPr="00ED52DC">
              <w:t>Race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9EB73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A7345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4E567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150E6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94F08" w14:textId="4A38CE45" w:rsidR="00621674" w:rsidRPr="00ED52DC" w:rsidRDefault="00621674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253.3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9F10C" w14:textId="1486F8E4" w:rsidR="00621674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621674" w:rsidRPr="00ED52DC" w14:paraId="3D75EA5F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C28D7" w14:textId="77777777" w:rsidR="00621674" w:rsidRPr="00ED52DC" w:rsidRDefault="00621674" w:rsidP="0087767F">
            <w:pPr>
              <w:adjustRightInd w:val="0"/>
            </w:pPr>
            <w:r w:rsidRPr="00ED52DC">
              <w:t xml:space="preserve">  Mexican Americ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7A184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388 (17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BFD86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90 (13.1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9DCD6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890 (18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9F1CF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408 (17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E539E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A7778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1679B4C8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D1130" w14:textId="77777777" w:rsidR="00621674" w:rsidRPr="00ED52DC" w:rsidRDefault="00621674" w:rsidP="0087767F">
            <w:pPr>
              <w:adjustRightInd w:val="0"/>
            </w:pPr>
            <w:r w:rsidRPr="00ED52DC">
              <w:t xml:space="preserve">  Other Hispan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954BF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858 (10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51C66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71 (10.3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F35F1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532 (1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543ED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55 (10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BD215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75A8E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228690AA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9232A" w14:textId="77777777" w:rsidR="00621674" w:rsidRPr="00ED52DC" w:rsidRDefault="00621674" w:rsidP="0087767F">
            <w:pPr>
              <w:adjustRightInd w:val="0"/>
            </w:pPr>
            <w:r w:rsidRPr="00ED52DC">
              <w:t xml:space="preserve">  Non-Hispanic whi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6D92D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3296 (42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661CD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99 (43.6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2AFC4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052 (42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DD82E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945 (40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B3EB7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1E2CD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40096757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89A75" w14:textId="77777777" w:rsidR="00621674" w:rsidRPr="00ED52DC" w:rsidRDefault="00621674" w:rsidP="0087767F">
            <w:pPr>
              <w:adjustRightInd w:val="0"/>
            </w:pPr>
            <w:r w:rsidRPr="00ED52DC">
              <w:t xml:space="preserve">  Non-Hispanic blac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A4609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414 (18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D7E58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77 (25.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4BCDA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953 (19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DCA97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84 (12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1E310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0BF59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1A405372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E3C50" w14:textId="77777777" w:rsidR="00621674" w:rsidRPr="00ED52DC" w:rsidRDefault="00621674" w:rsidP="0087767F">
            <w:pPr>
              <w:adjustRightInd w:val="0"/>
            </w:pPr>
            <w:r w:rsidRPr="00ED52DC">
              <w:t xml:space="preserve">  Other race-including multi-rac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C9C62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880 (1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834D7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48 (7.0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002C2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396 (8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6A078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436 (18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70D2F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1AC00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6A9D42E3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DEEEB" w14:textId="77777777" w:rsidR="00621674" w:rsidRPr="00ED52DC" w:rsidRDefault="00621674" w:rsidP="0087767F">
            <w:pPr>
              <w:adjustRightInd w:val="0"/>
            </w:pPr>
            <w:r w:rsidRPr="00ED52DC">
              <w:t>Education level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3712E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9DA51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8F86A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EF40B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51574" w14:textId="4E0F7112" w:rsidR="00621674" w:rsidRPr="00ED52DC" w:rsidRDefault="00621674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228.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4B33E" w14:textId="3D6E45A0" w:rsidR="00621674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621674" w:rsidRPr="00ED52DC" w14:paraId="44448CAE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BF7DA" w14:textId="77777777" w:rsidR="00621674" w:rsidRPr="00ED52DC" w:rsidRDefault="00621674" w:rsidP="0087767F">
            <w:pPr>
              <w:adjustRightInd w:val="0"/>
            </w:pPr>
            <w:r w:rsidRPr="00ED52DC">
              <w:t xml:space="preserve">  Less than 9</w:t>
            </w:r>
            <w:r w:rsidRPr="00ED52DC">
              <w:rPr>
                <w:vertAlign w:val="superscript"/>
              </w:rPr>
              <w:t>th</w:t>
            </w:r>
            <w:r w:rsidRPr="00ED52DC">
              <w:t xml:space="preserve"> gra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02391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866 (1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11C15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81 (11.8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F4A7D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572 (11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98DBA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13 (9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EFD1F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18552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36F51AC8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5CCA6" w14:textId="77777777" w:rsidR="00621674" w:rsidRPr="00ED52DC" w:rsidRDefault="00621674" w:rsidP="0087767F">
            <w:pPr>
              <w:adjustRightInd w:val="0"/>
            </w:pPr>
            <w:r w:rsidRPr="00ED52DC">
              <w:t xml:space="preserve">  9-11</w:t>
            </w:r>
            <w:r w:rsidRPr="00ED52DC">
              <w:rPr>
                <w:vertAlign w:val="superscript"/>
              </w:rPr>
              <w:t>th</w:t>
            </w:r>
            <w:r w:rsidRPr="00ED52DC">
              <w:t xml:space="preserve"> grade (Includes 12</w:t>
            </w:r>
            <w:r w:rsidRPr="00ED52DC">
              <w:rPr>
                <w:vertAlign w:val="superscript"/>
              </w:rPr>
              <w:t>th</w:t>
            </w:r>
            <w:r w:rsidRPr="00ED52DC">
              <w:t xml:space="preserve"> grade with no diploma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8C32F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186 (15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4DBD4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66 (24.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25A97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791 (16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A0F06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29 (9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F2D8D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341EE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024D1B42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143E5" w14:textId="77777777" w:rsidR="00621674" w:rsidRPr="00ED52DC" w:rsidRDefault="00621674" w:rsidP="0087767F">
            <w:pPr>
              <w:adjustRightInd w:val="0"/>
            </w:pPr>
            <w:r w:rsidRPr="00ED52DC">
              <w:t xml:space="preserve">  High school graduate/ GED or equival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68ED8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796 (22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2C89D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98 (28.9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70833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159 (24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26C36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439 (18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E2BBC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09627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65E73C1C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B5238" w14:textId="77777777" w:rsidR="00621674" w:rsidRPr="00ED52DC" w:rsidRDefault="00621674" w:rsidP="0087767F">
            <w:pPr>
              <w:adjustRightInd w:val="0"/>
            </w:pPr>
            <w:r w:rsidRPr="00ED52DC">
              <w:t xml:space="preserve">  More than high schoo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E24BC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3988 (50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40A7A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40 (35.0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2BD6B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301 (47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97635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447 (62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89BE7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1E626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7D562278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9E51F" w14:textId="77777777" w:rsidR="00621674" w:rsidRPr="00ED52DC" w:rsidRDefault="00621674" w:rsidP="0087767F">
            <w:pPr>
              <w:adjustRightInd w:val="0"/>
            </w:pPr>
            <w:r w:rsidRPr="00ED52DC">
              <w:t>PIR, %, M (Q</w:t>
            </w:r>
            <w:r w:rsidRPr="00ED52DC">
              <w:rPr>
                <w:vertAlign w:val="subscript"/>
              </w:rPr>
              <w:t>1</w:t>
            </w:r>
            <w:r w:rsidRPr="00ED52DC">
              <w:t>, Q</w:t>
            </w:r>
            <w:r w:rsidRPr="00ED52DC">
              <w:rPr>
                <w:vertAlign w:val="subscript"/>
              </w:rPr>
              <w:t>3</w:t>
            </w:r>
            <w:r w:rsidRPr="00ED52DC"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7C620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.10 (1.12, 4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8C12C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.36 (0.87, 2.5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77F17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.00 (1.08, 3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3617C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.98 (1.44, 5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F9A81" w14:textId="3FD66A1F" w:rsidR="00621674" w:rsidRPr="00ED52DC" w:rsidRDefault="00621674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306.4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71324" w14:textId="0ED6E47E" w:rsidR="00621674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  <w:r w:rsidR="00621674" w:rsidRPr="00ED52DC">
              <w:rPr>
                <w:vertAlign w:val="superscript"/>
              </w:rPr>
              <w:t>#</w:t>
            </w:r>
          </w:p>
        </w:tc>
      </w:tr>
      <w:tr w:rsidR="00621674" w:rsidRPr="00ED52DC" w14:paraId="7C9EDD6C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53FFD" w14:textId="77777777" w:rsidR="00621674" w:rsidRPr="00ED52DC" w:rsidRDefault="00621674" w:rsidP="0087767F">
            <w:pPr>
              <w:adjustRightInd w:val="0"/>
            </w:pPr>
            <w:r w:rsidRPr="00ED52DC">
              <w:t>Triglyceride, mmol/L, M (Q</w:t>
            </w:r>
            <w:r w:rsidRPr="00ED52DC">
              <w:rPr>
                <w:vertAlign w:val="subscript"/>
              </w:rPr>
              <w:t>1</w:t>
            </w:r>
            <w:r w:rsidRPr="00ED52DC">
              <w:t>, Q</w:t>
            </w:r>
            <w:r w:rsidRPr="00ED52DC">
              <w:rPr>
                <w:vertAlign w:val="subscript"/>
              </w:rPr>
              <w:t>3</w:t>
            </w:r>
            <w:r w:rsidRPr="00ED52DC"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4CA6A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.39 (0.97, 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627F0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.61 (1.11, 2.1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6FD74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.47 (1.03, 2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607C3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.22 (0.86, 1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4754B" w14:textId="0B7C4D23" w:rsidR="00621674" w:rsidRPr="00ED52DC" w:rsidRDefault="00621674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224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49397" w14:textId="0E309422" w:rsidR="00621674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  <w:r w:rsidR="00621674" w:rsidRPr="00ED52DC">
              <w:rPr>
                <w:vertAlign w:val="superscript"/>
              </w:rPr>
              <w:t>#</w:t>
            </w:r>
          </w:p>
        </w:tc>
      </w:tr>
      <w:tr w:rsidR="00621674" w:rsidRPr="00ED52DC" w14:paraId="265927D9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162B4" w14:textId="77777777" w:rsidR="00621674" w:rsidRPr="00ED52DC" w:rsidRDefault="00621674" w:rsidP="0087767F">
            <w:pPr>
              <w:adjustRightInd w:val="0"/>
            </w:pPr>
            <w:r w:rsidRPr="00ED52DC">
              <w:t>LDL-C, mmol/L, M (Q</w:t>
            </w:r>
            <w:r w:rsidRPr="00ED52DC">
              <w:rPr>
                <w:vertAlign w:val="subscript"/>
              </w:rPr>
              <w:t>1</w:t>
            </w:r>
            <w:r w:rsidRPr="00ED52DC">
              <w:t>, Q</w:t>
            </w:r>
            <w:r w:rsidRPr="00ED52DC">
              <w:rPr>
                <w:vertAlign w:val="subscript"/>
              </w:rPr>
              <w:t>3</w:t>
            </w:r>
            <w:r w:rsidRPr="00ED52DC"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497F0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3.43 ± 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5B878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3.37 ± 0.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284BE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3.44 ± 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B7338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3.45 ± 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01179" w14:textId="580A7C0E" w:rsidR="00621674" w:rsidRPr="00ED52DC" w:rsidRDefault="00621674" w:rsidP="0087767F">
            <w:pPr>
              <w:adjustRightInd w:val="0"/>
              <w:jc w:val="center"/>
            </w:pPr>
            <w:r w:rsidRPr="00ED52DC">
              <w:t>F</w:t>
            </w:r>
            <w:r w:rsidR="000E4818" w:rsidRPr="00ED52DC">
              <w:t xml:space="preserve"> = </w:t>
            </w:r>
            <w:r w:rsidRPr="00ED52DC">
              <w:t>2.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B188A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0.075</w:t>
            </w:r>
          </w:p>
        </w:tc>
      </w:tr>
      <w:tr w:rsidR="00621674" w:rsidRPr="00ED52DC" w14:paraId="19DE0D20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A6EC6" w14:textId="77777777" w:rsidR="00621674" w:rsidRPr="00ED52DC" w:rsidRDefault="00621674" w:rsidP="0087767F">
            <w:pPr>
              <w:adjustRightInd w:val="0"/>
            </w:pPr>
            <w:r w:rsidRPr="00ED52DC">
              <w:t>TC, mmol/L, Mean ± S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86B96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5.54 ± 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4222D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5.39 ± 1.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FD32A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5.53 ± 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4E2A7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5.60 ± 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7E5D4" w14:textId="0D342F07" w:rsidR="00621674" w:rsidRPr="00ED52DC" w:rsidRDefault="00621674" w:rsidP="0087767F">
            <w:pPr>
              <w:adjustRightInd w:val="0"/>
              <w:jc w:val="center"/>
            </w:pPr>
            <w:r w:rsidRPr="00ED52DC">
              <w:t>F</w:t>
            </w:r>
            <w:r w:rsidR="000E4818" w:rsidRPr="00ED52DC">
              <w:t xml:space="preserve"> = </w:t>
            </w:r>
            <w:r w:rsidRPr="00ED52DC">
              <w:t>12.6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8C297" w14:textId="0302401F" w:rsidR="00621674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621674" w:rsidRPr="00ED52DC" w14:paraId="70F6FEC0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A383F" w14:textId="77777777" w:rsidR="00621674" w:rsidRPr="00ED52DC" w:rsidRDefault="00621674" w:rsidP="0087767F">
            <w:pPr>
              <w:adjustRightInd w:val="0"/>
            </w:pPr>
            <w:r w:rsidRPr="00ED52DC">
              <w:t>HDL-C, mmol/L, Mean ± S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CCEDB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.29 (1.03, 1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89F11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.14 (0.93, 1.4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B4497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.24 (1.01, 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32089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.42 (1.14, 1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3ECC7" w14:textId="6E2FC462" w:rsidR="00621674" w:rsidRPr="00ED52DC" w:rsidRDefault="00621674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350.6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F734B" w14:textId="49C3D9BF" w:rsidR="00621674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  <w:r w:rsidR="00621674" w:rsidRPr="00ED52DC">
              <w:rPr>
                <w:vertAlign w:val="superscript"/>
              </w:rPr>
              <w:t>#</w:t>
            </w:r>
          </w:p>
        </w:tc>
      </w:tr>
      <w:tr w:rsidR="00621674" w:rsidRPr="00ED52DC" w14:paraId="18B5E06D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80B47" w14:textId="77777777" w:rsidR="00621674" w:rsidRPr="00ED52DC" w:rsidRDefault="00621674" w:rsidP="0087767F">
            <w:pPr>
              <w:adjustRightInd w:val="0"/>
            </w:pPr>
            <w:r w:rsidRPr="00ED52DC">
              <w:t>History of CVD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582A0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11A2E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61953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64AFD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78A79" w14:textId="12AB701F" w:rsidR="00621674" w:rsidRPr="00ED52DC" w:rsidRDefault="00621674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103.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8377F" w14:textId="0C9D3FA3" w:rsidR="00621674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621674" w:rsidRPr="00ED52DC" w14:paraId="647BD84B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F6E8C" w14:textId="77777777" w:rsidR="00621674" w:rsidRPr="00ED52DC" w:rsidRDefault="00621674" w:rsidP="0087767F">
            <w:pPr>
              <w:adjustRightInd w:val="0"/>
            </w:pPr>
            <w:r w:rsidRPr="00ED52DC">
              <w:t xml:space="preserve">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0A623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497 (6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245CF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97 (14.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CFFC6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319 (6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D2625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81 (3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D43C3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D8675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3D6A1DE6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5B25F" w14:textId="77777777" w:rsidR="00621674" w:rsidRPr="00ED52DC" w:rsidRDefault="00621674" w:rsidP="0087767F">
            <w:pPr>
              <w:adjustRightInd w:val="0"/>
            </w:pPr>
            <w:r w:rsidRPr="00ED52DC">
              <w:t xml:space="preserve">  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8F3C1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7339 (93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BF5BA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588 (85.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EA668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4504 (93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2A258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247 (96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AFD82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C4183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4362E2BC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9DC32" w14:textId="77777777" w:rsidR="00621674" w:rsidRPr="00ED52DC" w:rsidRDefault="00621674" w:rsidP="0087767F">
            <w:pPr>
              <w:adjustRightInd w:val="0"/>
            </w:pPr>
            <w:r w:rsidRPr="00ED52DC">
              <w:t>Family history of CVD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12343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2848D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3EC70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26F03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99656" w14:textId="4F4F5B22" w:rsidR="00621674" w:rsidRPr="00ED52DC" w:rsidRDefault="00621674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52.4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94FAF" w14:textId="79047E7D" w:rsidR="00621674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621674" w:rsidRPr="00ED52DC" w14:paraId="709B2C89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1314B" w14:textId="77777777" w:rsidR="00621674" w:rsidRPr="00ED52DC" w:rsidRDefault="00621674" w:rsidP="0087767F">
            <w:pPr>
              <w:adjustRightInd w:val="0"/>
            </w:pPr>
            <w:r w:rsidRPr="00ED52DC">
              <w:t xml:space="preserve">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CF2C6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933 (11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A5851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22 (17.8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AF2B8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612 (12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E47C5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99 (8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442FB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A7F1C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3B76DE02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87C08" w14:textId="77777777" w:rsidR="00621674" w:rsidRPr="00ED52DC" w:rsidRDefault="00621674" w:rsidP="0087767F">
            <w:pPr>
              <w:adjustRightInd w:val="0"/>
            </w:pPr>
            <w:r w:rsidRPr="00ED52DC">
              <w:t xml:space="preserve">  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B06EA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6641 (84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507D7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541 (78.9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A8BDD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4042 (83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45F12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058 (88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021D0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DEE2D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5BDED7FA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FCC44" w14:textId="77777777" w:rsidR="00621674" w:rsidRPr="00ED52DC" w:rsidRDefault="00621674" w:rsidP="0087767F">
            <w:pPr>
              <w:adjustRightInd w:val="0"/>
            </w:pPr>
            <w:r w:rsidRPr="00ED52DC">
              <w:t xml:space="preserve">  Unknow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C28DD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62 (3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89029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2 (3.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F41B2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69 (3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82A78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71 (3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23183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221FE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6B05225F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06F56" w14:textId="77777777" w:rsidR="00621674" w:rsidRPr="00ED52DC" w:rsidRDefault="00621674" w:rsidP="0087767F">
            <w:pPr>
              <w:adjustRightInd w:val="0"/>
            </w:pPr>
            <w:r w:rsidRPr="00ED52DC">
              <w:t>Hypertension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BDDBC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61E36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1B7D6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66BC0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08AE0" w14:textId="594ABA42" w:rsidR="00621674" w:rsidRPr="00ED52DC" w:rsidRDefault="00621674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148.4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CA365" w14:textId="0247FDCE" w:rsidR="00621674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621674" w:rsidRPr="00ED52DC" w14:paraId="320E1D69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477B2" w14:textId="77777777" w:rsidR="00621674" w:rsidRPr="00ED52DC" w:rsidRDefault="00621674" w:rsidP="0087767F">
            <w:pPr>
              <w:adjustRightInd w:val="0"/>
            </w:pPr>
            <w:r w:rsidRPr="00ED52DC">
              <w:t xml:space="preserve">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0B1C5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3482 (44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09EB1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380 (55.4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4DB20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300 (47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7008B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802 (34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C8486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4F313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2066199C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B0236" w14:textId="77777777" w:rsidR="00621674" w:rsidRPr="00ED52DC" w:rsidRDefault="00621674" w:rsidP="0087767F">
            <w:pPr>
              <w:adjustRightInd w:val="0"/>
            </w:pPr>
            <w:r w:rsidRPr="00ED52DC">
              <w:t xml:space="preserve">  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0ACE2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4354 (55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516B9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305 (44.5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568A9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523 (52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CF0BE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526 (65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C583B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1938C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31D3E9FD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12E8C" w14:textId="7D2D30BE" w:rsidR="00621674" w:rsidRPr="00ED52DC" w:rsidRDefault="00621674" w:rsidP="0087767F">
            <w:pPr>
              <w:adjustRightInd w:val="0"/>
            </w:pPr>
            <w:r w:rsidRPr="00ED52DC">
              <w:t>Diabetes, n</w:t>
            </w:r>
            <w:r w:rsidR="000E4818" w:rsidRPr="00ED52DC">
              <w:t xml:space="preserve"> </w:t>
            </w:r>
            <w:r w:rsidRPr="00ED52DC">
              <w:t>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35F2A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6B1D7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147F2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1C34A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DC673" w14:textId="61EA9A88" w:rsidR="00621674" w:rsidRPr="00ED52DC" w:rsidRDefault="00621674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111.5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2F814" w14:textId="23ED68FD" w:rsidR="00621674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621674" w:rsidRPr="00ED52DC" w14:paraId="2B4ECA72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456C5" w14:textId="77777777" w:rsidR="00621674" w:rsidRPr="00ED52DC" w:rsidRDefault="00621674" w:rsidP="0087767F">
            <w:pPr>
              <w:adjustRightInd w:val="0"/>
            </w:pPr>
            <w:r w:rsidRPr="00ED52DC">
              <w:t xml:space="preserve">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17E75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185 (15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D45DE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63 (23.8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E16C3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806 (16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C0AC4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16 (9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59F19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56E21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1E8CC581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944D2" w14:textId="77777777" w:rsidR="00621674" w:rsidRPr="00ED52DC" w:rsidRDefault="00621674" w:rsidP="0087767F">
            <w:pPr>
              <w:adjustRightInd w:val="0"/>
            </w:pPr>
            <w:r w:rsidRPr="00ED52DC">
              <w:lastRenderedPageBreak/>
              <w:t xml:space="preserve">  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1D1C1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6651 (84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8AC0F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522 (76.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D9836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4017 (83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52482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112 (90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687B6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12DF4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5610B952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1B3DE" w14:textId="77777777" w:rsidR="00621674" w:rsidRPr="00ED52DC" w:rsidRDefault="00621674" w:rsidP="0087767F">
            <w:pPr>
              <w:adjustRightInd w:val="0"/>
            </w:pPr>
            <w:r w:rsidRPr="00ED52DC">
              <w:t>BMI, kg/m</w:t>
            </w:r>
            <w:r w:rsidRPr="00ED52DC">
              <w:rPr>
                <w:vertAlign w:val="superscript"/>
              </w:rPr>
              <w:t>2</w:t>
            </w:r>
            <w:r w:rsidRPr="00ED52DC">
              <w:t>, Mean ± S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E0280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9.38 ± 6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29A7B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33.84 ± 6.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D1A15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30.62 ± 6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E505A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5.49 ± 3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D536E" w14:textId="63B50EAE" w:rsidR="00621674" w:rsidRPr="00ED52DC" w:rsidRDefault="00621674" w:rsidP="0087767F">
            <w:pPr>
              <w:adjustRightInd w:val="0"/>
              <w:jc w:val="center"/>
            </w:pPr>
            <w:r w:rsidRPr="00ED52DC">
              <w:t>F</w:t>
            </w:r>
            <w:r w:rsidR="000E4818" w:rsidRPr="00ED52DC">
              <w:t xml:space="preserve"> = </w:t>
            </w:r>
            <w:r w:rsidRPr="00ED52DC">
              <w:t>748.8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6686C" w14:textId="18595AD2" w:rsidR="00621674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621674" w:rsidRPr="00ED52DC" w14:paraId="1098BB77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26092" w14:textId="77777777" w:rsidR="00621674" w:rsidRPr="00ED52DC" w:rsidRDefault="00621674" w:rsidP="0087767F">
            <w:pPr>
              <w:adjustRightInd w:val="0"/>
            </w:pPr>
            <w:r w:rsidRPr="00ED52DC">
              <w:t>Smoking status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F9C74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1D8B2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2F43C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09E41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3F224" w14:textId="29F81A94" w:rsidR="00621674" w:rsidRPr="00ED52DC" w:rsidRDefault="00621674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2161.9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D1057" w14:textId="47E04F75" w:rsidR="00621674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621674" w:rsidRPr="00ED52DC" w14:paraId="14F1DB7D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C803F" w14:textId="77777777" w:rsidR="00621674" w:rsidRPr="00ED52DC" w:rsidRDefault="00621674" w:rsidP="0087767F">
            <w:pPr>
              <w:autoSpaceDE/>
              <w:autoSpaceDN/>
              <w:ind w:firstLineChars="100" w:firstLine="200"/>
            </w:pPr>
            <w:r w:rsidRPr="00ED52DC">
              <w:t>Po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0DDAF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738 (22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55287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512 (74.7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BB140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195 (24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BC489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31 (1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F7EE7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45A88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484462F6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E1A36" w14:textId="77777777" w:rsidR="00621674" w:rsidRPr="00ED52DC" w:rsidRDefault="00621674" w:rsidP="0087767F">
            <w:pPr>
              <w:autoSpaceDE/>
              <w:autoSpaceDN/>
              <w:ind w:firstLineChars="100" w:firstLine="200"/>
            </w:pPr>
            <w:r w:rsidRPr="00ED52DC">
              <w:t>Intermedi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04E41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765 (22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6D5C7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26 (18.3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3F5AF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317 (27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4EB81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322 (13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B7ECB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BFDCC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5309B592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547EB" w14:textId="77777777" w:rsidR="00621674" w:rsidRPr="00ED52DC" w:rsidRDefault="00621674" w:rsidP="0087767F">
            <w:pPr>
              <w:autoSpaceDE/>
              <w:autoSpaceDN/>
              <w:ind w:firstLineChars="100" w:firstLine="200"/>
            </w:pPr>
            <w:r w:rsidRPr="00ED52DC">
              <w:t>Optim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4BFF7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4333 (55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5260C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47 (6.8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1777E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311 (47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21482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975 (84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9A31B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32186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0C5DA458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77C1B" w14:textId="77777777" w:rsidR="00621674" w:rsidRPr="00ED52DC" w:rsidRDefault="00621674" w:rsidP="0087767F">
            <w:pPr>
              <w:adjustRightInd w:val="0"/>
            </w:pPr>
            <w:r w:rsidRPr="00ED52DC">
              <w:t>Sleep duration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0E37D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3F76B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7A8E0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66D85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4607A" w14:textId="2CE937DF" w:rsidR="00621674" w:rsidRPr="00ED52DC" w:rsidRDefault="00621674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1813.6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62E5D" w14:textId="70B672EF" w:rsidR="00621674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621674" w:rsidRPr="00ED52DC" w14:paraId="4AAA4539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66F80" w14:textId="77777777" w:rsidR="00621674" w:rsidRPr="00ED52DC" w:rsidRDefault="00621674" w:rsidP="0087767F">
            <w:pPr>
              <w:autoSpaceDE/>
              <w:autoSpaceDN/>
              <w:ind w:firstLineChars="100" w:firstLine="200"/>
            </w:pPr>
            <w:r w:rsidRPr="00ED52DC">
              <w:t>Po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06FCA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529 (6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DA6FA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64 (38.5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B6B68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63 (5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46386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 (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AF759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01248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55C7ADF2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E7939" w14:textId="77777777" w:rsidR="00621674" w:rsidRPr="00ED52DC" w:rsidRDefault="00621674" w:rsidP="0087767F">
            <w:pPr>
              <w:autoSpaceDE/>
              <w:autoSpaceDN/>
              <w:ind w:firstLineChars="100" w:firstLine="200"/>
            </w:pPr>
            <w:r w:rsidRPr="00ED52DC">
              <w:t>Intermedi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D2731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625 (20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57871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54 (37.0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A4CCF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173 (24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17F29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98 (8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81931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B49B6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46CD4273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90D28" w14:textId="77777777" w:rsidR="00621674" w:rsidRPr="00ED52DC" w:rsidRDefault="00621674" w:rsidP="0087767F">
            <w:pPr>
              <w:autoSpaceDE/>
              <w:autoSpaceDN/>
              <w:ind w:firstLineChars="100" w:firstLine="200"/>
            </w:pPr>
            <w:r w:rsidRPr="00ED52DC">
              <w:t>Optim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A951E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5682 (72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774B7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67 (24.3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58200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3387 (7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8F4AC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128 (9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F2693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7C92A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283DD22F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B08B9" w14:textId="77777777" w:rsidR="00621674" w:rsidRPr="00ED52DC" w:rsidRDefault="00621674" w:rsidP="0087767F">
            <w:pPr>
              <w:adjustRightInd w:val="0"/>
            </w:pPr>
            <w:r w:rsidRPr="00ED52DC">
              <w:t>BMI category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A7DF8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F67FE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52709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73ABD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566E2" w14:textId="52CE3FBD" w:rsidR="00621674" w:rsidRPr="00ED52DC" w:rsidRDefault="00621674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1926.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8E09D" w14:textId="777C03C5" w:rsidR="00621674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621674" w:rsidRPr="00ED52DC" w14:paraId="01516C9A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5252C" w14:textId="77777777" w:rsidR="00621674" w:rsidRPr="00ED52DC" w:rsidRDefault="00621674" w:rsidP="0087767F">
            <w:pPr>
              <w:autoSpaceDE/>
              <w:autoSpaceDN/>
              <w:ind w:firstLineChars="100" w:firstLine="200"/>
            </w:pPr>
            <w:r w:rsidRPr="00ED52DC">
              <w:t>Po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FE97E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998 (38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D5ED0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525 (76.6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B3BCF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302 (47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263C4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71 (7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A41CE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B2905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58AA1BDF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003DF" w14:textId="77777777" w:rsidR="00621674" w:rsidRPr="00ED52DC" w:rsidRDefault="00621674" w:rsidP="0087767F">
            <w:pPr>
              <w:autoSpaceDE/>
              <w:autoSpaceDN/>
              <w:ind w:firstLineChars="100" w:firstLine="200"/>
            </w:pPr>
            <w:r w:rsidRPr="00ED52DC">
              <w:t>Intermedi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15723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911 (37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87F84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35 (19.7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0CA14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779 (36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526B0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997 (42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9FFBA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42CDE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5E9563EE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C2CA8" w14:textId="77777777" w:rsidR="00621674" w:rsidRPr="00ED52DC" w:rsidRDefault="00621674" w:rsidP="0087767F">
            <w:pPr>
              <w:autoSpaceDE/>
              <w:autoSpaceDN/>
              <w:ind w:firstLineChars="100" w:firstLine="200"/>
            </w:pPr>
            <w:r w:rsidRPr="00ED52DC">
              <w:t>Optim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9D910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927 (24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8FED8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5 (3.6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5A1F9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742 (15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3B0E3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160 (49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5CFCE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1D56C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5B5BE6F3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7772E" w14:textId="77777777" w:rsidR="00621674" w:rsidRPr="00ED52DC" w:rsidRDefault="00621674" w:rsidP="0087767F">
            <w:pPr>
              <w:adjustRightInd w:val="0"/>
            </w:pPr>
            <w:r w:rsidRPr="00ED52DC">
              <w:t>Mediterranean diet score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3F1C3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E7559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890F3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DAE44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34770" w14:textId="5E601B0F" w:rsidR="00621674" w:rsidRPr="00ED52DC" w:rsidRDefault="00621674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1353.8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85A45" w14:textId="64B965B2" w:rsidR="00621674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621674" w:rsidRPr="00ED52DC" w14:paraId="5ADC1BE4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7E8F8" w14:textId="77777777" w:rsidR="00621674" w:rsidRPr="00ED52DC" w:rsidRDefault="00621674" w:rsidP="0087767F">
            <w:pPr>
              <w:autoSpaceDE/>
              <w:autoSpaceDN/>
              <w:ind w:firstLineChars="100" w:firstLine="200"/>
            </w:pPr>
            <w:r w:rsidRPr="00ED52DC">
              <w:t>Po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1531F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6070 (77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ED527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655 (95.6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433FA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3934 (81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ACC92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020 (43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6D334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16DC0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6EBA1E77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6DC0F" w14:textId="77777777" w:rsidR="00621674" w:rsidRPr="00ED52DC" w:rsidRDefault="00621674" w:rsidP="0087767F">
            <w:pPr>
              <w:autoSpaceDE/>
              <w:autoSpaceDN/>
              <w:ind w:firstLineChars="100" w:firstLine="200"/>
            </w:pPr>
            <w:r w:rsidRPr="00ED52DC">
              <w:t>Intermedi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50A4E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723 (21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950E3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30 (4.3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10CBB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886 (18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20394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250 (53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00D98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66F56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3529B608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FAE78" w14:textId="77777777" w:rsidR="00621674" w:rsidRPr="00ED52DC" w:rsidRDefault="00621674" w:rsidP="0087767F">
            <w:pPr>
              <w:autoSpaceDE/>
              <w:autoSpaceDN/>
              <w:ind w:firstLineChars="100" w:firstLine="200"/>
            </w:pPr>
            <w:r w:rsidRPr="00ED52DC">
              <w:t>Optim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51985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43 (0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0DAC3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0 (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51D58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3 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37CC8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58 (2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6C6E5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9088C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637094FD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91C36" w14:textId="77777777" w:rsidR="00621674" w:rsidRPr="00ED52DC" w:rsidRDefault="00621674" w:rsidP="0087767F">
            <w:pPr>
              <w:adjustRightInd w:val="0"/>
            </w:pPr>
            <w:r w:rsidRPr="00ED52DC">
              <w:t>Physical activity level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C0C26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AE10D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881FF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FD80C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017FB" w14:textId="62CA6CBB" w:rsidR="00621674" w:rsidRPr="00ED52DC" w:rsidRDefault="00621674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723.7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4C6F0" w14:textId="26AF1F78" w:rsidR="00621674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621674" w:rsidRPr="00ED52DC" w14:paraId="77FC3B3E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0A9C4" w14:textId="77777777" w:rsidR="00621674" w:rsidRPr="00ED52DC" w:rsidRDefault="00621674" w:rsidP="0087767F">
            <w:pPr>
              <w:adjustRightInd w:val="0"/>
            </w:pPr>
            <w:r w:rsidRPr="00ED52DC">
              <w:t xml:space="preserve">  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DA7B6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3821 (48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7ACFC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540 (78.8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41E68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634 (54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F53F9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647 (27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54948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9101E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458AAD5A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9AC8A" w14:textId="77777777" w:rsidR="00621674" w:rsidRPr="00ED52DC" w:rsidRDefault="00621674" w:rsidP="0087767F">
            <w:pPr>
              <w:adjustRightInd w:val="0"/>
            </w:pPr>
            <w:r w:rsidRPr="00ED52DC">
              <w:t xml:space="preserve">  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CFD14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4015 (5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5C507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45 (21.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47271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189 (45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704CF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681 (72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05609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17322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3ED7948E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932E7" w14:textId="77777777" w:rsidR="00621674" w:rsidRPr="00ED52DC" w:rsidRDefault="00621674" w:rsidP="0087767F">
            <w:pPr>
              <w:adjustRightInd w:val="0"/>
            </w:pPr>
            <w:r w:rsidRPr="00ED52DC">
              <w:t>Follow-up, M (Q</w:t>
            </w:r>
            <w:r w:rsidRPr="00ED52DC">
              <w:rPr>
                <w:vertAlign w:val="subscript"/>
              </w:rPr>
              <w:t>1</w:t>
            </w:r>
            <w:r w:rsidRPr="00ED52DC">
              <w:t>, Q</w:t>
            </w:r>
            <w:r w:rsidRPr="00ED52DC">
              <w:rPr>
                <w:vertAlign w:val="subscript"/>
              </w:rPr>
              <w:t>3</w:t>
            </w:r>
            <w:r w:rsidRPr="00ED52DC"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2C69F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95.00 (53.00, 134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AA198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86.00 (46.00, 13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62A58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95.00 (53.00, 135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361FD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95.00 (58.00, 134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2EFAA" w14:textId="221E5D37" w:rsidR="00621674" w:rsidRPr="00ED52DC" w:rsidRDefault="00621674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9.6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134E8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0.008</w:t>
            </w:r>
            <w:r w:rsidRPr="00ED52DC">
              <w:rPr>
                <w:vertAlign w:val="superscript"/>
              </w:rPr>
              <w:t>#</w:t>
            </w:r>
          </w:p>
        </w:tc>
      </w:tr>
      <w:tr w:rsidR="00621674" w:rsidRPr="00ED52DC" w14:paraId="021A187C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AD131" w14:textId="77777777" w:rsidR="00621674" w:rsidRPr="00ED52DC" w:rsidRDefault="00621674" w:rsidP="0087767F">
            <w:pPr>
              <w:adjustRightInd w:val="0"/>
            </w:pPr>
            <w:r w:rsidRPr="00ED52DC">
              <w:t>CVD mortality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83B2F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379FA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B480F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831EE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04011" w14:textId="262DBE99" w:rsidR="00621674" w:rsidRPr="00ED52DC" w:rsidRDefault="00621674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28.9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6A664" w14:textId="0AED243F" w:rsidR="00621674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621674" w:rsidRPr="00ED52DC" w14:paraId="7F3F692C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9EB78" w14:textId="77777777" w:rsidR="00621674" w:rsidRPr="00ED52DC" w:rsidRDefault="00621674" w:rsidP="0087767F">
            <w:pPr>
              <w:adjustRightInd w:val="0"/>
            </w:pPr>
            <w:r w:rsidRPr="00ED52DC">
              <w:t xml:space="preserve">  Surviv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B2AB1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7210 (92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1BFD0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604 (88.1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85D89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4417 (9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93BD8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189 (94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996AD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63015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3B63382F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2AB21" w14:textId="77777777" w:rsidR="00621674" w:rsidRPr="00ED52DC" w:rsidRDefault="00621674" w:rsidP="0087767F">
            <w:pPr>
              <w:adjustRightInd w:val="0"/>
              <w:ind w:firstLineChars="100" w:firstLine="200"/>
            </w:pPr>
            <w:r w:rsidRPr="00ED52DC">
              <w:t>CVD dea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BEB6D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78 (2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397A7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0 (2.9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DC074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20 (2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CF35D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38 (1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10CBA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22286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1ECCE84B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F442E" w14:textId="77777777" w:rsidR="00621674" w:rsidRPr="00ED52DC" w:rsidRDefault="00621674" w:rsidP="0087767F">
            <w:pPr>
              <w:adjustRightInd w:val="0"/>
            </w:pPr>
            <w:r w:rsidRPr="00ED52DC">
              <w:t xml:space="preserve">  Other dea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78223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448 (5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841FF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61 (8.9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89FD7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86 (5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8CA88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101 (4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E8B8F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CEA15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4824ADFC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855B9" w14:textId="77777777" w:rsidR="00621674" w:rsidRPr="00ED52DC" w:rsidRDefault="00621674" w:rsidP="0087767F">
            <w:pPr>
              <w:adjustRightInd w:val="0"/>
            </w:pPr>
            <w:r w:rsidRPr="00ED52DC">
              <w:t>All-cause mortality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D5C56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BFB01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90BD6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7EC9B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CC44F" w14:textId="462A442E" w:rsidR="00621674" w:rsidRPr="00ED52DC" w:rsidRDefault="00621674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27.8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3E7EA" w14:textId="4176801C" w:rsidR="00621674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621674" w:rsidRPr="00ED52DC" w14:paraId="2F97EB1C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337C4F" w14:textId="77777777" w:rsidR="00621674" w:rsidRPr="00ED52DC" w:rsidRDefault="00621674" w:rsidP="0087767F">
            <w:pPr>
              <w:adjustRightInd w:val="0"/>
            </w:pPr>
            <w:r w:rsidRPr="00ED52DC">
              <w:t xml:space="preserve">  Survival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C34A9CE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7210 (92.0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B632C24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604 (88.18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A10E8F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4417 (91.5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BB8679B" w14:textId="77777777" w:rsidR="00621674" w:rsidRPr="00ED52DC" w:rsidRDefault="00621674" w:rsidP="0087767F">
            <w:pPr>
              <w:adjustRightInd w:val="0"/>
              <w:jc w:val="center"/>
            </w:pPr>
            <w:r w:rsidRPr="00ED52DC">
              <w:t>2189 (94.0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C6B6F1D" w14:textId="77777777" w:rsidR="00621674" w:rsidRPr="00ED52DC" w:rsidRDefault="00621674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0928228" w14:textId="77777777" w:rsidR="00621674" w:rsidRPr="00ED52DC" w:rsidRDefault="00621674" w:rsidP="0087767F">
            <w:pPr>
              <w:adjustRightInd w:val="0"/>
              <w:jc w:val="center"/>
            </w:pPr>
          </w:p>
        </w:tc>
      </w:tr>
      <w:tr w:rsidR="00621674" w:rsidRPr="00ED52DC" w14:paraId="68BEA8C6" w14:textId="77777777" w:rsidTr="0087767F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2235BF3" w14:textId="77777777" w:rsidR="00621674" w:rsidRPr="00ED52DC" w:rsidRDefault="00621674" w:rsidP="0087767F">
            <w:pPr>
              <w:keepNext/>
              <w:adjustRightInd w:val="0"/>
            </w:pPr>
            <w:r w:rsidRPr="00ED52DC">
              <w:t xml:space="preserve">  Deat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18B5DC1" w14:textId="77777777" w:rsidR="00621674" w:rsidRPr="00ED52DC" w:rsidRDefault="00621674" w:rsidP="0087767F">
            <w:pPr>
              <w:keepNext/>
              <w:adjustRightInd w:val="0"/>
              <w:jc w:val="center"/>
            </w:pPr>
            <w:r w:rsidRPr="00ED52DC">
              <w:t>626 (7.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A98A547" w14:textId="77777777" w:rsidR="00621674" w:rsidRPr="00ED52DC" w:rsidRDefault="00621674" w:rsidP="0087767F">
            <w:pPr>
              <w:keepNext/>
              <w:adjustRightInd w:val="0"/>
              <w:jc w:val="center"/>
            </w:pPr>
            <w:r w:rsidRPr="00ED52DC">
              <w:t>81 (11.8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D0991C5" w14:textId="77777777" w:rsidR="00621674" w:rsidRPr="00ED52DC" w:rsidRDefault="00621674" w:rsidP="0087767F">
            <w:pPr>
              <w:keepNext/>
              <w:adjustRightInd w:val="0"/>
              <w:jc w:val="center"/>
            </w:pPr>
            <w:r w:rsidRPr="00ED52DC">
              <w:t>406 (8.4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32A31DE" w14:textId="77777777" w:rsidR="00621674" w:rsidRPr="00ED52DC" w:rsidRDefault="00621674" w:rsidP="0087767F">
            <w:pPr>
              <w:keepNext/>
              <w:adjustRightInd w:val="0"/>
              <w:jc w:val="center"/>
            </w:pPr>
            <w:r w:rsidRPr="00ED52DC">
              <w:t>139 (5.9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4C802DE" w14:textId="77777777" w:rsidR="00621674" w:rsidRPr="00ED52DC" w:rsidRDefault="00621674" w:rsidP="0087767F">
            <w:pPr>
              <w:keepNext/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822C3CE" w14:textId="77777777" w:rsidR="00621674" w:rsidRPr="00ED52DC" w:rsidRDefault="00621674" w:rsidP="0087767F">
            <w:pPr>
              <w:keepNext/>
              <w:adjustRightInd w:val="0"/>
              <w:jc w:val="center"/>
            </w:pPr>
          </w:p>
        </w:tc>
      </w:tr>
    </w:tbl>
    <w:p w14:paraId="1A988AAC" w14:textId="77777777" w:rsidR="00993F7A" w:rsidRPr="00ED52DC" w:rsidRDefault="00993F7A" w:rsidP="00993F7A">
      <w:pPr>
        <w:autoSpaceDE/>
        <w:autoSpaceDN/>
        <w:jc w:val="both"/>
      </w:pPr>
      <w:bookmarkStart w:id="1" w:name="IDX"/>
      <w:bookmarkEnd w:id="1"/>
      <w:r w:rsidRPr="00ED52DC">
        <w:t xml:space="preserve">Abbreviation: Mean ± SD, mean ± standard deviation; GED, </w:t>
      </w:r>
      <w:r w:rsidRPr="00ED52DC">
        <w:rPr>
          <w:sz w:val="21"/>
          <w:szCs w:val="21"/>
        </w:rPr>
        <w:t>General Educational Development</w:t>
      </w:r>
      <w:r w:rsidRPr="00ED52DC">
        <w:t xml:space="preserve">; </w:t>
      </w:r>
      <w:r w:rsidRPr="00ED52DC">
        <w:rPr>
          <w:sz w:val="21"/>
          <w:szCs w:val="21"/>
        </w:rPr>
        <w:t xml:space="preserve">PIR, poverty-income ratio; </w:t>
      </w:r>
      <w:r w:rsidRPr="00ED52DC">
        <w:t>LDL-C, low-density lipoprotein cholesterol; TC, total cholesterol; HDL-C, high-density lipoprotein cholesterol; CVD, cardiovascular disease; BMI, body mass index.</w:t>
      </w:r>
    </w:p>
    <w:p w14:paraId="690CAC8E" w14:textId="77777777" w:rsidR="00993F7A" w:rsidRPr="00ED52DC" w:rsidRDefault="00993F7A" w:rsidP="00993F7A">
      <w:pPr>
        <w:autoSpaceDE/>
        <w:autoSpaceDN/>
        <w:jc w:val="both"/>
      </w:pPr>
      <w:r w:rsidRPr="00ED52DC">
        <w:t>χ</w:t>
      </w:r>
      <w:r w:rsidRPr="00ED52DC">
        <w:rPr>
          <w:vertAlign w:val="superscript"/>
        </w:rPr>
        <w:t>2</w:t>
      </w:r>
      <w:r w:rsidRPr="00ED52DC">
        <w:t>: chi-square test; F: variance analysis; #: rank sum test.</w:t>
      </w:r>
    </w:p>
    <w:p w14:paraId="51BDA546" w14:textId="321FEB4C" w:rsidR="00DE0BBC" w:rsidRPr="00ED52DC" w:rsidRDefault="00DE0BBC"/>
    <w:p w14:paraId="0D9291BD" w14:textId="77777777" w:rsidR="00DE0BBC" w:rsidRPr="00ED52DC" w:rsidRDefault="00DE0BBC">
      <w:pPr>
        <w:autoSpaceDE/>
        <w:autoSpaceDN/>
      </w:pPr>
      <w:r w:rsidRPr="00ED52DC">
        <w:br w:type="page"/>
      </w:r>
    </w:p>
    <w:p w14:paraId="6371B966" w14:textId="281C7E6F" w:rsidR="00DE0BBC" w:rsidRPr="00ED52DC" w:rsidRDefault="002C7B28" w:rsidP="002C7B28">
      <w:pPr>
        <w:pStyle w:val="a7"/>
        <w:spacing w:before="156" w:after="156"/>
        <w:jc w:val="center"/>
        <w:rPr>
          <w:rFonts w:ascii="Times New Roman" w:eastAsia="宋体" w:hAnsi="Times New Roman"/>
          <w:b/>
          <w:bCs/>
        </w:rPr>
      </w:pPr>
      <w:bookmarkStart w:id="2" w:name="_Hlk117254743"/>
      <w:r w:rsidRPr="00ED52DC">
        <w:rPr>
          <w:rFonts w:ascii="Times New Roman" w:hAnsi="Times New Roman"/>
          <w:b/>
          <w:bCs/>
        </w:rPr>
        <w:lastRenderedPageBreak/>
        <w:t>Supplementary table S3</w:t>
      </w:r>
      <w:r w:rsidR="00DE0BBC" w:rsidRPr="00ED52DC">
        <w:rPr>
          <w:rFonts w:ascii="Times New Roman" w:eastAsia="宋体" w:hAnsi="Times New Roman"/>
        </w:rPr>
        <w:t xml:space="preserve"> </w:t>
      </w:r>
      <w:r w:rsidRPr="00ED52DC">
        <w:rPr>
          <w:rFonts w:ascii="Times New Roman" w:eastAsia="宋体" w:hAnsi="Times New Roman"/>
          <w:b/>
          <w:bCs/>
        </w:rPr>
        <w:t>Characteristics of patients with lipid-lowering therapy</w:t>
      </w:r>
    </w:p>
    <w:tbl>
      <w:tblPr>
        <w:tblW w:w="1148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418"/>
        <w:gridCol w:w="1701"/>
        <w:gridCol w:w="2126"/>
        <w:gridCol w:w="1843"/>
        <w:gridCol w:w="1276"/>
        <w:gridCol w:w="850"/>
      </w:tblGrid>
      <w:tr w:rsidR="00000000" w:rsidRPr="00ED52DC" w14:paraId="233D07CA" w14:textId="77777777" w:rsidTr="00A10E37">
        <w:trPr>
          <w:cantSplit/>
          <w:tblHeader/>
          <w:jc w:val="center"/>
        </w:trPr>
        <w:tc>
          <w:tcPr>
            <w:tcW w:w="2268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DB0681F" w14:textId="77777777" w:rsidR="008B0E8C" w:rsidRPr="00ED52DC" w:rsidRDefault="008B0E8C" w:rsidP="0087767F">
            <w:pPr>
              <w:keepNext/>
              <w:adjustRightInd w:val="0"/>
              <w:jc w:val="both"/>
              <w:rPr>
                <w:b/>
                <w:bCs/>
              </w:rPr>
            </w:pPr>
            <w:r w:rsidRPr="00ED52DC">
              <w:rPr>
                <w:b/>
                <w:bCs/>
              </w:rPr>
              <w:t>Variables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397204A" w14:textId="77777777" w:rsidR="008B0E8C" w:rsidRPr="00ED52DC" w:rsidRDefault="008B0E8C" w:rsidP="0087767F">
            <w:pPr>
              <w:keepNext/>
              <w:adjustRightInd w:val="0"/>
              <w:jc w:val="center"/>
              <w:rPr>
                <w:b/>
                <w:bCs/>
              </w:rPr>
            </w:pPr>
            <w:r w:rsidRPr="00ED52DC">
              <w:rPr>
                <w:b/>
                <w:bCs/>
              </w:rPr>
              <w:t>Total (n=3713)</w:t>
            </w:r>
          </w:p>
        </w:tc>
        <w:tc>
          <w:tcPr>
            <w:tcW w:w="567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7BE851C" w14:textId="77777777" w:rsidR="008B0E8C" w:rsidRPr="00ED52DC" w:rsidRDefault="008B0E8C" w:rsidP="0087767F">
            <w:pPr>
              <w:keepNext/>
              <w:adjustRightInd w:val="0"/>
              <w:jc w:val="center"/>
              <w:rPr>
                <w:b/>
                <w:bCs/>
              </w:rPr>
            </w:pPr>
            <w:r w:rsidRPr="00ED52DC">
              <w:rPr>
                <w:b/>
                <w:bCs/>
              </w:rPr>
              <w:t>Overall lifestyle score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3054EEE" w14:textId="77777777" w:rsidR="008B0E8C" w:rsidRPr="00ED52DC" w:rsidRDefault="008B0E8C" w:rsidP="0087767F">
            <w:pPr>
              <w:keepNext/>
              <w:adjustRightInd w:val="0"/>
              <w:jc w:val="center"/>
              <w:rPr>
                <w:b/>
                <w:bCs/>
              </w:rPr>
            </w:pPr>
            <w:r w:rsidRPr="00ED52DC">
              <w:rPr>
                <w:b/>
                <w:bCs/>
              </w:rPr>
              <w:t>Statistics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DB1A612" w14:textId="77777777" w:rsidR="008B0E8C" w:rsidRPr="00ED52DC" w:rsidRDefault="008B0E8C" w:rsidP="0087767F">
            <w:pPr>
              <w:keepNext/>
              <w:adjustRightInd w:val="0"/>
              <w:jc w:val="center"/>
              <w:rPr>
                <w:b/>
                <w:bCs/>
              </w:rPr>
            </w:pPr>
            <w:r w:rsidRPr="00ED52DC">
              <w:rPr>
                <w:b/>
                <w:bCs/>
                <w:i/>
                <w:iCs/>
              </w:rPr>
              <w:t>P</w:t>
            </w:r>
          </w:p>
        </w:tc>
      </w:tr>
      <w:tr w:rsidR="00000000" w:rsidRPr="00ED52DC" w14:paraId="5ACBD21E" w14:textId="77777777" w:rsidTr="00A10E37">
        <w:trPr>
          <w:cantSplit/>
          <w:tblHeader/>
          <w:jc w:val="center"/>
        </w:trPr>
        <w:tc>
          <w:tcPr>
            <w:tcW w:w="2268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760958A" w14:textId="77777777" w:rsidR="008B0E8C" w:rsidRPr="00ED52DC" w:rsidRDefault="008B0E8C" w:rsidP="0087767F">
            <w:pPr>
              <w:keepNext/>
              <w:adjustRightInd w:val="0"/>
              <w:rPr>
                <w:b/>
                <w:bCs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F55C212" w14:textId="77777777" w:rsidR="008B0E8C" w:rsidRPr="00ED52DC" w:rsidRDefault="008B0E8C" w:rsidP="0087767F">
            <w:pPr>
              <w:keepNext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8031EF5" w14:textId="02D17176" w:rsidR="008B0E8C" w:rsidRPr="00ED52DC" w:rsidRDefault="008B0E8C" w:rsidP="0087767F">
            <w:pPr>
              <w:keepNext/>
              <w:adjustRightInd w:val="0"/>
              <w:jc w:val="center"/>
              <w:rPr>
                <w:b/>
                <w:bCs/>
              </w:rPr>
            </w:pPr>
            <w:r w:rsidRPr="00ED52DC">
              <w:rPr>
                <w:b/>
                <w:bCs/>
              </w:rPr>
              <w:t>Poor (n</w:t>
            </w:r>
            <w:r w:rsidR="00803692" w:rsidRPr="00ED52DC">
              <w:rPr>
                <w:b/>
                <w:bCs/>
              </w:rPr>
              <w:t xml:space="preserve"> </w:t>
            </w:r>
            <w:r w:rsidRPr="00ED52DC">
              <w:rPr>
                <w:b/>
                <w:bCs/>
              </w:rPr>
              <w:t>=</w:t>
            </w:r>
            <w:r w:rsidR="00803692" w:rsidRPr="00ED52DC">
              <w:rPr>
                <w:b/>
                <w:bCs/>
              </w:rPr>
              <w:t xml:space="preserve"> </w:t>
            </w:r>
            <w:r w:rsidRPr="00ED52DC">
              <w:rPr>
                <w:b/>
                <w:bCs/>
              </w:rPr>
              <w:t>424)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AC75E7E" w14:textId="1F51A057" w:rsidR="008B0E8C" w:rsidRPr="00ED52DC" w:rsidRDefault="008B0E8C" w:rsidP="0087767F">
            <w:pPr>
              <w:keepNext/>
              <w:adjustRightInd w:val="0"/>
              <w:jc w:val="center"/>
              <w:rPr>
                <w:b/>
                <w:bCs/>
              </w:rPr>
            </w:pPr>
            <w:r w:rsidRPr="00ED52DC">
              <w:rPr>
                <w:b/>
                <w:bCs/>
              </w:rPr>
              <w:t>Intermediate (n</w:t>
            </w:r>
            <w:r w:rsidR="00803692" w:rsidRPr="00ED52DC">
              <w:rPr>
                <w:b/>
                <w:bCs/>
              </w:rPr>
              <w:t xml:space="preserve"> </w:t>
            </w:r>
            <w:r w:rsidRPr="00ED52DC">
              <w:rPr>
                <w:b/>
                <w:bCs/>
              </w:rPr>
              <w:t>=</w:t>
            </w:r>
            <w:r w:rsidR="00803692" w:rsidRPr="00ED52DC">
              <w:rPr>
                <w:b/>
                <w:bCs/>
              </w:rPr>
              <w:t xml:space="preserve"> </w:t>
            </w:r>
            <w:r w:rsidRPr="00ED52DC">
              <w:rPr>
                <w:b/>
                <w:bCs/>
              </w:rPr>
              <w:t>2469)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D80D82B" w14:textId="03D5D074" w:rsidR="008B0E8C" w:rsidRPr="00ED52DC" w:rsidRDefault="008B0E8C" w:rsidP="0087767F">
            <w:pPr>
              <w:keepNext/>
              <w:adjustRightInd w:val="0"/>
              <w:jc w:val="center"/>
              <w:rPr>
                <w:b/>
                <w:bCs/>
              </w:rPr>
            </w:pPr>
            <w:r w:rsidRPr="00ED52DC">
              <w:rPr>
                <w:b/>
                <w:bCs/>
              </w:rPr>
              <w:t>Optimal (n</w:t>
            </w:r>
            <w:r w:rsidR="00803692" w:rsidRPr="00ED52DC">
              <w:rPr>
                <w:b/>
                <w:bCs/>
              </w:rPr>
              <w:t xml:space="preserve"> </w:t>
            </w:r>
            <w:r w:rsidRPr="00ED52DC">
              <w:rPr>
                <w:b/>
                <w:bCs/>
              </w:rPr>
              <w:t>=</w:t>
            </w:r>
            <w:r w:rsidR="00803692" w:rsidRPr="00ED52DC">
              <w:rPr>
                <w:b/>
                <w:bCs/>
              </w:rPr>
              <w:t xml:space="preserve"> </w:t>
            </w:r>
            <w:r w:rsidRPr="00ED52DC">
              <w:rPr>
                <w:b/>
                <w:bCs/>
              </w:rPr>
              <w:t>820)</w:t>
            </w:r>
          </w:p>
        </w:tc>
        <w:tc>
          <w:tcPr>
            <w:tcW w:w="1276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2F1E602" w14:textId="77777777" w:rsidR="008B0E8C" w:rsidRPr="00ED52DC" w:rsidRDefault="008B0E8C" w:rsidP="0087767F">
            <w:pPr>
              <w:keepNext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5117BEC" w14:textId="77777777" w:rsidR="008B0E8C" w:rsidRPr="00ED52DC" w:rsidRDefault="008B0E8C" w:rsidP="0087767F">
            <w:pPr>
              <w:keepNext/>
              <w:adjustRightInd w:val="0"/>
              <w:jc w:val="center"/>
              <w:rPr>
                <w:i/>
                <w:iCs/>
              </w:rPr>
            </w:pPr>
          </w:p>
        </w:tc>
      </w:tr>
      <w:tr w:rsidR="00000000" w:rsidRPr="00ED52DC" w14:paraId="1EEDAE12" w14:textId="77777777" w:rsidTr="00A10E37">
        <w:trPr>
          <w:cantSplit/>
          <w:jc w:val="center"/>
        </w:trPr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48C162" w14:textId="77777777" w:rsidR="008B0E8C" w:rsidRPr="00ED52DC" w:rsidRDefault="008B0E8C" w:rsidP="0087767F">
            <w:pPr>
              <w:adjustRightInd w:val="0"/>
            </w:pPr>
            <w:r w:rsidRPr="00ED52DC">
              <w:t>Age, year, Mean ± SD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FA96F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65.45 ± 11.38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184098E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62.39 ± 11.64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16F3460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66.01 ± 11.15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2390BA8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65.35 ± 11.69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181227F" w14:textId="6580ECEE" w:rsidR="008B0E8C" w:rsidRPr="00ED52DC" w:rsidRDefault="008B0E8C" w:rsidP="0087767F">
            <w:pPr>
              <w:adjustRightInd w:val="0"/>
              <w:jc w:val="center"/>
            </w:pPr>
            <w:r w:rsidRPr="00ED52DC">
              <w:t>F</w:t>
            </w:r>
            <w:r w:rsidR="000E4818" w:rsidRPr="00ED52DC">
              <w:t xml:space="preserve"> = </w:t>
            </w:r>
            <w:r w:rsidRPr="00ED52DC">
              <w:t>18.594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2151C5C" w14:textId="5A2F6528" w:rsidR="008B0E8C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000000" w:rsidRPr="00ED52DC" w14:paraId="0B03FD34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BA84E" w14:textId="77777777" w:rsidR="008B0E8C" w:rsidRPr="00ED52DC" w:rsidRDefault="008B0E8C" w:rsidP="0087767F">
            <w:pPr>
              <w:adjustRightInd w:val="0"/>
            </w:pPr>
            <w:r w:rsidRPr="00ED52DC">
              <w:t>Gender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481EA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8D614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9C8EE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E427B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9315C" w14:textId="258BC737" w:rsidR="008B0E8C" w:rsidRPr="00ED52DC" w:rsidRDefault="008B0E8C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2.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79DF8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0.330</w:t>
            </w:r>
          </w:p>
        </w:tc>
      </w:tr>
      <w:tr w:rsidR="00000000" w:rsidRPr="00ED52DC" w14:paraId="3A630D31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559A8" w14:textId="77777777" w:rsidR="008B0E8C" w:rsidRPr="00ED52DC" w:rsidRDefault="008B0E8C" w:rsidP="0087767F">
            <w:pPr>
              <w:adjustRightInd w:val="0"/>
            </w:pPr>
            <w:r w:rsidRPr="00ED52DC">
              <w:t xml:space="preserve">  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D4A7C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930 (51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F69B0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27 (53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65B54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262 (5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A8FEB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441 (53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FDB26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72429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7AA9BF9E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DD18B" w14:textId="77777777" w:rsidR="008B0E8C" w:rsidRPr="00ED52DC" w:rsidRDefault="008B0E8C" w:rsidP="0087767F">
            <w:pPr>
              <w:adjustRightInd w:val="0"/>
            </w:pPr>
            <w:r w:rsidRPr="00ED52DC">
              <w:t xml:space="preserve"> 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C7294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783 (48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44A45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97 (46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1FCE1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207 (48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F05FA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79 (46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5112D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0BE84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2C6D73E1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8FF5E" w14:textId="77777777" w:rsidR="008B0E8C" w:rsidRPr="00ED52DC" w:rsidRDefault="008B0E8C" w:rsidP="0087767F">
            <w:pPr>
              <w:adjustRightInd w:val="0"/>
            </w:pPr>
            <w:r w:rsidRPr="00ED52DC">
              <w:t>Rac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99371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A04CF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739DD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3A3C3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E2677" w14:textId="33412524" w:rsidR="008B0E8C" w:rsidRPr="00ED52DC" w:rsidRDefault="008B0E8C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163.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666AB" w14:textId="6879A8C3" w:rsidR="008B0E8C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000000" w:rsidRPr="00ED52DC" w14:paraId="1F5646F8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35CB2" w14:textId="77777777" w:rsidR="008B0E8C" w:rsidRPr="00ED52DC" w:rsidRDefault="008B0E8C" w:rsidP="0087767F">
            <w:pPr>
              <w:adjustRightInd w:val="0"/>
            </w:pPr>
            <w:r w:rsidRPr="00ED52DC">
              <w:t xml:space="preserve">  Mexican Americ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81053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428 (11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71D23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42 (9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5B184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07 (12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7DAB5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79 (9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E5614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90EB7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569C9981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D4C52" w14:textId="77777777" w:rsidR="008B0E8C" w:rsidRPr="00ED52DC" w:rsidRDefault="008B0E8C" w:rsidP="0087767F">
            <w:pPr>
              <w:adjustRightInd w:val="0"/>
            </w:pPr>
            <w:r w:rsidRPr="00ED52DC">
              <w:t xml:space="preserve">  Other Hisp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5B06A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50 (9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DCF6A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4 (8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AE77A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47 (1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F2895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69 (8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4C04F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26AEB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2D7E7EA7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9C56D" w14:textId="77777777" w:rsidR="008B0E8C" w:rsidRPr="00ED52DC" w:rsidRDefault="008B0E8C" w:rsidP="0087767F">
            <w:pPr>
              <w:adjustRightInd w:val="0"/>
            </w:pPr>
            <w:r w:rsidRPr="00ED52DC">
              <w:t xml:space="preserve">  Non-Hispanic wh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7BF18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827 (49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A9CB0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96 (46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9E2C9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239 (50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DF125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92 (47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8CDCA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BA4CF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1EA11A45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DA442" w14:textId="77777777" w:rsidR="008B0E8C" w:rsidRPr="00ED52DC" w:rsidRDefault="008B0E8C" w:rsidP="0087767F">
            <w:pPr>
              <w:adjustRightInd w:val="0"/>
            </w:pPr>
            <w:r w:rsidRPr="00ED52DC">
              <w:t xml:space="preserve">  Non-Hispanic blac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35EC7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751 (2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7DA39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28 (30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BA60D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507 (20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E4FC2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16 (14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6BC3E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0462E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0678BA6F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98E74" w14:textId="77777777" w:rsidR="008B0E8C" w:rsidRPr="00ED52DC" w:rsidRDefault="008B0E8C" w:rsidP="0087767F">
            <w:pPr>
              <w:adjustRightInd w:val="0"/>
            </w:pPr>
            <w:r w:rsidRPr="00ED52DC">
              <w:t xml:space="preserve">  Other race-including multi-rac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AB342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57 (9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BD0E2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4 (5.6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922C7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69 (6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7FA5F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64 (2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CCC54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786BC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36E44DA8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4E986" w14:textId="77777777" w:rsidR="008B0E8C" w:rsidRPr="00ED52DC" w:rsidRDefault="008B0E8C" w:rsidP="0087767F">
            <w:pPr>
              <w:adjustRightInd w:val="0"/>
            </w:pPr>
            <w:r w:rsidRPr="00ED52DC">
              <w:t>Education level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F922B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76950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01F46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C61A0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9FC82" w14:textId="183F1340" w:rsidR="008B0E8C" w:rsidRPr="00ED52DC" w:rsidRDefault="008B0E8C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85.5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8E8B5" w14:textId="6CFDE4F6" w:rsidR="008B0E8C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000000" w:rsidRPr="00ED52DC" w14:paraId="2A99F0B0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40111" w14:textId="77777777" w:rsidR="008B0E8C" w:rsidRPr="00ED52DC" w:rsidRDefault="008B0E8C" w:rsidP="0087767F">
            <w:pPr>
              <w:adjustRightInd w:val="0"/>
            </w:pPr>
            <w:r w:rsidRPr="00ED52DC">
              <w:t xml:space="preserve">  Less than 9</w:t>
            </w:r>
            <w:r w:rsidRPr="00ED52DC">
              <w:rPr>
                <w:vertAlign w:val="superscript"/>
              </w:rPr>
              <w:t>th</w:t>
            </w:r>
            <w:r w:rsidRPr="00ED52DC">
              <w:t xml:space="preserve"> gr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9DD9E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514 (13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7B45C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65 (15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F35F1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64 (14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53697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85 (10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C291B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1BA04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0514E360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3637B" w14:textId="77777777" w:rsidR="008B0E8C" w:rsidRPr="00ED52DC" w:rsidRDefault="008B0E8C" w:rsidP="0087767F">
            <w:pPr>
              <w:adjustRightInd w:val="0"/>
            </w:pPr>
            <w:r w:rsidRPr="00ED52DC">
              <w:t xml:space="preserve">  9-11</w:t>
            </w:r>
            <w:r w:rsidRPr="00ED52DC">
              <w:rPr>
                <w:vertAlign w:val="superscript"/>
              </w:rPr>
              <w:t>th</w:t>
            </w:r>
            <w:r w:rsidRPr="00ED52DC">
              <w:t xml:space="preserve"> grade (including 12</w:t>
            </w:r>
            <w:r w:rsidRPr="00ED52DC">
              <w:rPr>
                <w:vertAlign w:val="superscript"/>
              </w:rPr>
              <w:t>th</w:t>
            </w:r>
            <w:r w:rsidRPr="00ED52DC">
              <w:t xml:space="preserve"> grade with no diplom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C53D3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547 (14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8C674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92 (21.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23346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77 (15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5C3D2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78 (9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61C64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BFEA4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1FF30E54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38EDA" w14:textId="77777777" w:rsidR="008B0E8C" w:rsidRPr="00ED52DC" w:rsidRDefault="008B0E8C" w:rsidP="0087767F">
            <w:pPr>
              <w:adjustRightInd w:val="0"/>
            </w:pPr>
            <w:r w:rsidRPr="00ED52DC">
              <w:t xml:space="preserve">  High school graduate/ GED or equiva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C04C8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926 (24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0405A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24 (29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19269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622 (25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ABE8D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80 (21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D2373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5F920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55D86604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96DDA" w14:textId="77777777" w:rsidR="008B0E8C" w:rsidRPr="00ED52DC" w:rsidRDefault="008B0E8C" w:rsidP="0087767F">
            <w:pPr>
              <w:adjustRightInd w:val="0"/>
            </w:pPr>
            <w:r w:rsidRPr="00ED52DC">
              <w:t xml:space="preserve">  More than high sch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82D05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726 (46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3F714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43 (33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A8114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106 (44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68254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477 (58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2B4D9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0A4A0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7A4331BC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E8F3A" w14:textId="77777777" w:rsidR="008B0E8C" w:rsidRPr="00ED52DC" w:rsidRDefault="008B0E8C" w:rsidP="0087767F">
            <w:pPr>
              <w:adjustRightInd w:val="0"/>
            </w:pPr>
            <w:r w:rsidRPr="00ED52DC">
              <w:t>PIR, %, M (Q</w:t>
            </w:r>
            <w:r w:rsidRPr="00ED52DC">
              <w:rPr>
                <w:vertAlign w:val="subscript"/>
              </w:rPr>
              <w:t>1</w:t>
            </w:r>
            <w:r w:rsidRPr="00ED52DC">
              <w:t>, Q</w:t>
            </w:r>
            <w:r w:rsidRPr="00ED52DC">
              <w:rPr>
                <w:vertAlign w:val="subscript"/>
              </w:rPr>
              <w:t>3</w:t>
            </w:r>
            <w:r w:rsidRPr="00ED52DC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993DD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.20 (1.23, 4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A5F6C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.65 (1.00, 3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B9FC8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.14 (1.22, 4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D84B6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.14 (1.73, 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917C6" w14:textId="0CB890FB" w:rsidR="008B0E8C" w:rsidRPr="00ED52DC" w:rsidRDefault="008B0E8C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135.6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20916" w14:textId="00FC9F58" w:rsidR="008B0E8C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  <w:r w:rsidR="008B0E8C" w:rsidRPr="00ED52DC">
              <w:rPr>
                <w:vertAlign w:val="superscript"/>
              </w:rPr>
              <w:t>#</w:t>
            </w:r>
          </w:p>
        </w:tc>
      </w:tr>
      <w:tr w:rsidR="00000000" w:rsidRPr="00ED52DC" w14:paraId="6783ED57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7E198" w14:textId="77777777" w:rsidR="008B0E8C" w:rsidRPr="00ED52DC" w:rsidRDefault="008B0E8C" w:rsidP="0087767F">
            <w:pPr>
              <w:adjustRightInd w:val="0"/>
            </w:pPr>
            <w:r w:rsidRPr="00ED52DC">
              <w:t>Triglyceride, mmol/L, M (Q</w:t>
            </w:r>
            <w:r w:rsidRPr="00ED52DC">
              <w:rPr>
                <w:vertAlign w:val="subscript"/>
              </w:rPr>
              <w:t>1</w:t>
            </w:r>
            <w:r w:rsidRPr="00ED52DC">
              <w:t>, Q</w:t>
            </w:r>
            <w:r w:rsidRPr="00ED52DC">
              <w:rPr>
                <w:vertAlign w:val="subscript"/>
              </w:rPr>
              <w:t>3</w:t>
            </w:r>
            <w:r w:rsidRPr="00ED52DC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67E6D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.29 (0.93, 1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CFF54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.46 (1.04, 2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C0A4B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.34 (0.95, 1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38B61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.13 (0.78, 1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6E18D" w14:textId="25C52B34" w:rsidR="008B0E8C" w:rsidRPr="00ED52DC" w:rsidRDefault="008B0E8C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93.5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7CBD8" w14:textId="3623BBDF" w:rsidR="008B0E8C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  <w:r w:rsidR="008B0E8C" w:rsidRPr="00ED52DC">
              <w:rPr>
                <w:vertAlign w:val="superscript"/>
              </w:rPr>
              <w:t>#</w:t>
            </w:r>
          </w:p>
        </w:tc>
      </w:tr>
      <w:tr w:rsidR="00000000" w:rsidRPr="00ED52DC" w14:paraId="43E79212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51492" w14:textId="77777777" w:rsidR="008B0E8C" w:rsidRPr="00ED52DC" w:rsidRDefault="008B0E8C" w:rsidP="0087767F">
            <w:pPr>
              <w:adjustRightInd w:val="0"/>
            </w:pPr>
            <w:r w:rsidRPr="00ED52DC">
              <w:t>LDL-C, mmol/L, M (Q</w:t>
            </w:r>
            <w:r w:rsidRPr="00ED52DC">
              <w:rPr>
                <w:vertAlign w:val="subscript"/>
              </w:rPr>
              <w:t>1</w:t>
            </w:r>
            <w:r w:rsidRPr="00ED52DC">
              <w:t>, Q</w:t>
            </w:r>
            <w:r w:rsidRPr="00ED52DC">
              <w:rPr>
                <w:vertAlign w:val="subscript"/>
              </w:rPr>
              <w:t>3</w:t>
            </w:r>
            <w:r w:rsidRPr="00ED52DC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30971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.43 (1.94, 3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E1D2D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.41 (1.88, 3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21B1E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.43 (1.94, 3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72A96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.48 (1.97, 3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98A6A" w14:textId="4CB40F74" w:rsidR="008B0E8C" w:rsidRPr="00ED52DC" w:rsidRDefault="008B0E8C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0.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0011D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0.858</w:t>
            </w:r>
            <w:r w:rsidRPr="00ED52DC">
              <w:rPr>
                <w:vertAlign w:val="superscript"/>
              </w:rPr>
              <w:t>#</w:t>
            </w:r>
          </w:p>
        </w:tc>
      </w:tr>
      <w:tr w:rsidR="00000000" w:rsidRPr="00ED52DC" w14:paraId="69154085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BA2E5" w14:textId="77777777" w:rsidR="008B0E8C" w:rsidRPr="00ED52DC" w:rsidRDefault="008B0E8C" w:rsidP="0087767F">
            <w:pPr>
              <w:adjustRightInd w:val="0"/>
            </w:pPr>
            <w:r w:rsidRPr="00ED52DC">
              <w:t>TC, mmol/L, 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4E34F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4.60 ± 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14FC7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4.60 ± 1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E455B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4.60 ± 1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79983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4.61 ± 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90E2E" w14:textId="4CF512C0" w:rsidR="008B0E8C" w:rsidRPr="00ED52DC" w:rsidRDefault="008B0E8C" w:rsidP="0087767F">
            <w:pPr>
              <w:adjustRightInd w:val="0"/>
              <w:jc w:val="center"/>
            </w:pPr>
            <w:r w:rsidRPr="00ED52DC">
              <w:t>F</w:t>
            </w:r>
            <w:r w:rsidR="000E4818" w:rsidRPr="00ED52DC">
              <w:t xml:space="preserve"> = </w:t>
            </w:r>
            <w:r w:rsidRPr="00ED52DC"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1E182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0.981</w:t>
            </w:r>
          </w:p>
        </w:tc>
      </w:tr>
      <w:tr w:rsidR="00000000" w:rsidRPr="00ED52DC" w14:paraId="05E996A8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917BD" w14:textId="77777777" w:rsidR="008B0E8C" w:rsidRPr="00ED52DC" w:rsidRDefault="008B0E8C" w:rsidP="0087767F">
            <w:pPr>
              <w:adjustRightInd w:val="0"/>
            </w:pPr>
            <w:r w:rsidRPr="00ED52DC">
              <w:t>HDL-C, mmol/L, 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09D4E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.37 ± 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F85AF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.26 ± 0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88E4C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.36 ± 0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7E009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.46 ± 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A9EB9" w14:textId="6F469AE3" w:rsidR="008B0E8C" w:rsidRPr="00ED52DC" w:rsidRDefault="008B0E8C" w:rsidP="0087767F">
            <w:pPr>
              <w:adjustRightInd w:val="0"/>
              <w:jc w:val="center"/>
            </w:pPr>
            <w:r w:rsidRPr="00ED52DC">
              <w:t>F</w:t>
            </w:r>
            <w:r w:rsidR="000E4818" w:rsidRPr="00ED52DC">
              <w:t xml:space="preserve"> = </w:t>
            </w:r>
            <w:r w:rsidRPr="00ED52DC">
              <w:t>40.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7F6F2" w14:textId="3D6B2F52" w:rsidR="008B0E8C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000000" w:rsidRPr="00ED52DC" w14:paraId="35ABB23A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55E5B" w14:textId="77777777" w:rsidR="008B0E8C" w:rsidRPr="00ED52DC" w:rsidRDefault="008B0E8C" w:rsidP="0087767F">
            <w:pPr>
              <w:adjustRightInd w:val="0"/>
            </w:pPr>
            <w:r w:rsidRPr="00ED52DC">
              <w:t>History of CVD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1B329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2E72B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B03BC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B1617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B658C" w14:textId="58B1DE5A" w:rsidR="008B0E8C" w:rsidRPr="00ED52DC" w:rsidRDefault="008B0E8C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41.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362A1" w14:textId="1ACC4ABB" w:rsidR="008B0E8C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000000" w:rsidRPr="00ED52DC" w14:paraId="4037706F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118BD" w14:textId="77777777" w:rsidR="008B0E8C" w:rsidRPr="00ED52DC" w:rsidRDefault="008B0E8C" w:rsidP="0087767F">
            <w:pPr>
              <w:adjustRightInd w:val="0"/>
            </w:pPr>
            <w:r w:rsidRPr="00ED52DC">
              <w:t xml:space="preserve"> 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ED0F1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179 (31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295EE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80 (42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E7FE9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796 (32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DED2E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03 (24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0C7E4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148EC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7A42E062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11EFA" w14:textId="77777777" w:rsidR="008B0E8C" w:rsidRPr="00ED52DC" w:rsidRDefault="008B0E8C" w:rsidP="0087767F">
            <w:pPr>
              <w:adjustRightInd w:val="0"/>
            </w:pPr>
            <w:r w:rsidRPr="00ED52DC">
              <w:t xml:space="preserve"> 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E2FB1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534 (68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86F17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44 (57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AC4BC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673 (67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A320B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617 (75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EB05A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05D2B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10990779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6FE6C" w14:textId="77777777" w:rsidR="008B0E8C" w:rsidRPr="00ED52DC" w:rsidRDefault="008B0E8C" w:rsidP="0087767F">
            <w:pPr>
              <w:adjustRightInd w:val="0"/>
            </w:pPr>
            <w:r w:rsidRPr="00ED52DC">
              <w:t>Family history of CVD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B5885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F8D5B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EA7E4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B826A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6D2E9" w14:textId="742C0F1F" w:rsidR="008B0E8C" w:rsidRPr="00ED52DC" w:rsidRDefault="008B0E8C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25.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5E32D" w14:textId="1A233D43" w:rsidR="008B0E8C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000000" w:rsidRPr="00ED52DC" w14:paraId="4D6D5C6F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0636E" w14:textId="77777777" w:rsidR="008B0E8C" w:rsidRPr="00ED52DC" w:rsidRDefault="008B0E8C" w:rsidP="0087767F">
            <w:pPr>
              <w:adjustRightInd w:val="0"/>
            </w:pPr>
            <w:r w:rsidRPr="00ED52DC">
              <w:t xml:space="preserve"> 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34ED3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607 (16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3C2A7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04 (24.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F5DE2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87 (15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15915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16 (14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33406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FA944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161DDE0D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FFA25" w14:textId="77777777" w:rsidR="008B0E8C" w:rsidRPr="00ED52DC" w:rsidRDefault="008B0E8C" w:rsidP="0087767F">
            <w:pPr>
              <w:adjustRightInd w:val="0"/>
            </w:pPr>
            <w:r w:rsidRPr="00ED52DC">
              <w:t xml:space="preserve"> 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C45E5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977 (80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21DC3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05 (71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C84D4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992 (80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07B54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680 (82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82CD6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CF272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03F1B15E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C5C03" w14:textId="77777777" w:rsidR="008B0E8C" w:rsidRPr="00ED52DC" w:rsidRDefault="008B0E8C" w:rsidP="0087767F">
            <w:pPr>
              <w:adjustRightInd w:val="0"/>
            </w:pPr>
            <w:r w:rsidRPr="00ED52DC">
              <w:t xml:space="preserve">  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296EA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29 (3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44EDA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5 (3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1AB61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90 (3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88C32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4 (2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7197B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949D1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493B7E13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E1FD7" w14:textId="77777777" w:rsidR="008B0E8C" w:rsidRPr="00ED52DC" w:rsidRDefault="008B0E8C" w:rsidP="0087767F">
            <w:pPr>
              <w:adjustRightInd w:val="0"/>
            </w:pPr>
            <w:r w:rsidRPr="00ED52DC">
              <w:t>Hypertension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859E5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D510D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B35AB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6A1B6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68C9F" w14:textId="7BE473AB" w:rsidR="008B0E8C" w:rsidRPr="00ED52DC" w:rsidRDefault="008B0E8C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50.6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D90DE" w14:textId="63A8BE20" w:rsidR="008B0E8C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000000" w:rsidRPr="00ED52DC" w14:paraId="562422A3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06830" w14:textId="77777777" w:rsidR="008B0E8C" w:rsidRPr="00ED52DC" w:rsidRDefault="008B0E8C" w:rsidP="0087767F">
            <w:pPr>
              <w:adjustRightInd w:val="0"/>
            </w:pPr>
            <w:r w:rsidRPr="00ED52DC">
              <w:t xml:space="preserve"> 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99F47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989 (80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03637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55 (83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CCA7F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045 (82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16744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589 (71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382BB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B107B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3F21C940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1AD0B" w14:textId="77777777" w:rsidR="008B0E8C" w:rsidRPr="00ED52DC" w:rsidRDefault="008B0E8C" w:rsidP="0087767F">
            <w:pPr>
              <w:adjustRightInd w:val="0"/>
            </w:pPr>
            <w:r w:rsidRPr="00ED52DC">
              <w:t xml:space="preserve"> 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85311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724 (19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7855F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69 (16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47150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424 (17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C082C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31 (28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227FE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53B53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4F63364B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27DE3" w14:textId="77777777" w:rsidR="008B0E8C" w:rsidRPr="00ED52DC" w:rsidRDefault="008B0E8C" w:rsidP="0087767F">
            <w:pPr>
              <w:adjustRightInd w:val="0"/>
            </w:pPr>
            <w:r w:rsidRPr="00ED52DC">
              <w:t>Diabete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41494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64490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11723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176DA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95A92" w14:textId="6C74F785" w:rsidR="008B0E8C" w:rsidRPr="00ED52DC" w:rsidRDefault="008B0E8C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63.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4508E" w14:textId="2621B663" w:rsidR="008B0E8C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000000" w:rsidRPr="00ED52DC" w14:paraId="1E9C2AD6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6CBDD" w14:textId="77777777" w:rsidR="008B0E8C" w:rsidRPr="00ED52DC" w:rsidRDefault="008B0E8C" w:rsidP="0087767F">
            <w:pPr>
              <w:adjustRightInd w:val="0"/>
            </w:pPr>
            <w:r w:rsidRPr="00ED52DC">
              <w:t xml:space="preserve"> 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7B759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824 (49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1B7E9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58 (60.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932AC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251 (50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9BFD5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15 (38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135EE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EC65A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0CBF8E5E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419CC" w14:textId="77777777" w:rsidR="008B0E8C" w:rsidRPr="00ED52DC" w:rsidRDefault="008B0E8C" w:rsidP="0087767F">
            <w:pPr>
              <w:adjustRightInd w:val="0"/>
            </w:pPr>
            <w:r w:rsidRPr="00ED52DC">
              <w:t xml:space="preserve"> 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EA0F1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889 (50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124BB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66 (39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AD1FB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218 (49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65EEE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505 (61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4ABA5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9DB51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3AA87D88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55AC1" w14:textId="77777777" w:rsidR="008B0E8C" w:rsidRPr="00ED52DC" w:rsidRDefault="008B0E8C" w:rsidP="0087767F">
            <w:pPr>
              <w:adjustRightInd w:val="0"/>
            </w:pPr>
            <w:r w:rsidRPr="00ED52DC">
              <w:t>BMI, kg/m</w:t>
            </w:r>
            <w:r w:rsidRPr="00ED52DC">
              <w:rPr>
                <w:vertAlign w:val="superscript"/>
              </w:rPr>
              <w:t>2</w:t>
            </w:r>
            <w:r w:rsidRPr="00ED52DC">
              <w:t>, 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77734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0.43 ± 6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4DE9B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4.60 ± 7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CBC8B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1.18 ± 6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A1156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6.00 ± 4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7FF37" w14:textId="22D8D972" w:rsidR="008B0E8C" w:rsidRPr="00ED52DC" w:rsidRDefault="008B0E8C" w:rsidP="0087767F">
            <w:pPr>
              <w:adjustRightInd w:val="0"/>
              <w:jc w:val="center"/>
            </w:pPr>
            <w:r w:rsidRPr="00ED52DC">
              <w:t>F</w:t>
            </w:r>
            <w:r w:rsidR="000E4818" w:rsidRPr="00ED52DC">
              <w:t xml:space="preserve"> = </w:t>
            </w:r>
            <w:r w:rsidRPr="00ED52DC">
              <w:t>311.7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694D5" w14:textId="28DA2542" w:rsidR="008B0E8C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000000" w:rsidRPr="00ED52DC" w14:paraId="72128B16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48F30" w14:textId="77777777" w:rsidR="008B0E8C" w:rsidRPr="00ED52DC" w:rsidRDefault="008B0E8C" w:rsidP="0087767F">
            <w:pPr>
              <w:adjustRightInd w:val="0"/>
            </w:pPr>
            <w:r w:rsidRPr="00ED52DC">
              <w:t>Smoking statu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61AE7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2CA23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17FB9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DC256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526D2" w14:textId="3D671725" w:rsidR="008B0E8C" w:rsidRPr="00ED52DC" w:rsidRDefault="008B0E8C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954.5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F2E5E" w14:textId="0BE172F3" w:rsidR="008B0E8C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000000" w:rsidRPr="00ED52DC" w14:paraId="10961F46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EBB02" w14:textId="77777777" w:rsidR="008B0E8C" w:rsidRPr="00ED52DC" w:rsidRDefault="008B0E8C" w:rsidP="0087767F">
            <w:pPr>
              <w:autoSpaceDE/>
              <w:autoSpaceDN/>
              <w:ind w:firstLineChars="100" w:firstLine="200"/>
            </w:pPr>
            <w:r w:rsidRPr="00ED52DC">
              <w:t>Po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92AD8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566 (15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D889F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33 (54.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F01AB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24 (13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FE905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9 (1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B2DDF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BA1AB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088B415E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A8789" w14:textId="77777777" w:rsidR="008B0E8C" w:rsidRPr="00ED52DC" w:rsidRDefault="008B0E8C" w:rsidP="0087767F">
            <w:pPr>
              <w:autoSpaceDE/>
              <w:autoSpaceDN/>
              <w:ind w:firstLineChars="100" w:firstLine="200"/>
            </w:pPr>
            <w:r w:rsidRPr="00ED52DC">
              <w:t>Intermedi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E7B11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361 (36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43562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54 (36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0D441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048 (42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BB1C8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59 (19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01C45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9825F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262D9555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7783B" w14:textId="77777777" w:rsidR="008B0E8C" w:rsidRPr="00ED52DC" w:rsidRDefault="008B0E8C" w:rsidP="0087767F">
            <w:pPr>
              <w:autoSpaceDE/>
              <w:autoSpaceDN/>
              <w:ind w:firstLineChars="100" w:firstLine="200"/>
            </w:pPr>
            <w:r w:rsidRPr="00ED52DC">
              <w:t>Opti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C5B67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786 (48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B74CE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7 (8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CDC61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097 (44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F2B09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652 (79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2E226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A723D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23524645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6B6F8" w14:textId="77777777" w:rsidR="008B0E8C" w:rsidRPr="00ED52DC" w:rsidRDefault="008B0E8C" w:rsidP="0087767F">
            <w:pPr>
              <w:adjustRightInd w:val="0"/>
            </w:pPr>
            <w:r w:rsidRPr="00ED52DC">
              <w:t>Sleep duration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620D0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5816F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3702B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2EA3A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08D49" w14:textId="2712176F" w:rsidR="008B0E8C" w:rsidRPr="00ED52DC" w:rsidRDefault="008B0E8C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992.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8F7AB" w14:textId="19BB05F1" w:rsidR="008B0E8C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000000" w:rsidRPr="00ED52DC" w14:paraId="46E65848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E9551" w14:textId="77777777" w:rsidR="008B0E8C" w:rsidRPr="00ED52DC" w:rsidRDefault="008B0E8C" w:rsidP="0087767F">
            <w:pPr>
              <w:autoSpaceDE/>
              <w:autoSpaceDN/>
              <w:ind w:firstLineChars="100" w:firstLine="200"/>
            </w:pPr>
            <w:r w:rsidRPr="00ED52DC">
              <w:t>Po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30C82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88 (7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3A706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70 (40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B7C2E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16 (4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7B2DF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 (0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5FDC4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4F922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09466860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58E36" w14:textId="77777777" w:rsidR="008B0E8C" w:rsidRPr="00ED52DC" w:rsidRDefault="008B0E8C" w:rsidP="0087767F">
            <w:pPr>
              <w:autoSpaceDE/>
              <w:autoSpaceDN/>
              <w:ind w:firstLineChars="100" w:firstLine="200"/>
            </w:pPr>
            <w:r w:rsidRPr="00ED52DC">
              <w:t>Intermedi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D6F1B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873 (23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C2F36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61 (37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BDA46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648 (26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176FE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64 (7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EA44C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1D006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024091AE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ED774" w14:textId="77777777" w:rsidR="008B0E8C" w:rsidRPr="00ED52DC" w:rsidRDefault="008B0E8C" w:rsidP="0087767F">
            <w:pPr>
              <w:autoSpaceDE/>
              <w:autoSpaceDN/>
              <w:ind w:firstLineChars="100" w:firstLine="200"/>
            </w:pPr>
            <w:r w:rsidRPr="00ED52DC">
              <w:t>Opti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C8044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552 (68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185BF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93 (21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4D071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705 (69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D7A03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754 (91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E7B57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E7F8F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30354819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17617" w14:textId="77777777" w:rsidR="008B0E8C" w:rsidRPr="00ED52DC" w:rsidRDefault="008B0E8C" w:rsidP="0087767F">
            <w:pPr>
              <w:adjustRightInd w:val="0"/>
            </w:pPr>
            <w:r w:rsidRPr="00ED52DC">
              <w:t>BMI category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BF479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EA590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24ED2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68909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3E155" w14:textId="028EE3E8" w:rsidR="008B0E8C" w:rsidRPr="00ED52DC" w:rsidRDefault="008B0E8C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980.5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84328" w14:textId="3FEF8ED5" w:rsidR="008B0E8C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000000" w:rsidRPr="00ED52DC" w14:paraId="003CF075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BB683" w14:textId="77777777" w:rsidR="008B0E8C" w:rsidRPr="00ED52DC" w:rsidRDefault="008B0E8C" w:rsidP="0087767F">
            <w:pPr>
              <w:autoSpaceDE/>
              <w:autoSpaceDN/>
              <w:ind w:firstLineChars="100" w:firstLine="200"/>
            </w:pPr>
            <w:r w:rsidRPr="00ED52DC">
              <w:t>Po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56162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718 (46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5C35F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54 (83.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4D406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294 (52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6D315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70 (8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C8B7F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049D2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2AA47DE2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172F3" w14:textId="77777777" w:rsidR="008B0E8C" w:rsidRPr="00ED52DC" w:rsidRDefault="008B0E8C" w:rsidP="0087767F">
            <w:pPr>
              <w:autoSpaceDE/>
              <w:autoSpaceDN/>
              <w:ind w:firstLineChars="100" w:firstLine="200"/>
            </w:pPr>
            <w:r w:rsidRPr="00ED52DC">
              <w:t>Intermedi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3A1D5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274 (34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42A2B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60 (14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27988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872 (35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D1BF1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42 (41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5B59C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4D8F9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0894B47B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E0E23" w14:textId="77777777" w:rsidR="008B0E8C" w:rsidRPr="00ED52DC" w:rsidRDefault="008B0E8C" w:rsidP="0087767F">
            <w:pPr>
              <w:autoSpaceDE/>
              <w:autoSpaceDN/>
              <w:ind w:firstLineChars="100" w:firstLine="200"/>
            </w:pPr>
            <w:r w:rsidRPr="00ED52DC">
              <w:t>Opti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10FB0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721 (19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3848A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0 (2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0856A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03 (12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B00D5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408 (49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BD69A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4A902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7ED3AD26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C84CF" w14:textId="77777777" w:rsidR="008B0E8C" w:rsidRPr="00ED52DC" w:rsidRDefault="008B0E8C" w:rsidP="0087767F">
            <w:pPr>
              <w:adjustRightInd w:val="0"/>
            </w:pPr>
            <w:r w:rsidRPr="00ED52DC">
              <w:t>Mediterranean diet scor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FE6E4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9B608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93EC0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93088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790A6" w14:textId="61107A39" w:rsidR="008B0E8C" w:rsidRPr="00ED52DC" w:rsidRDefault="008B0E8C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598.5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4EF77" w14:textId="1E4A1EA0" w:rsidR="008B0E8C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000000" w:rsidRPr="00ED52DC" w14:paraId="56ED017F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69400" w14:textId="77777777" w:rsidR="008B0E8C" w:rsidRPr="00ED52DC" w:rsidRDefault="008B0E8C" w:rsidP="0087767F">
            <w:pPr>
              <w:autoSpaceDE/>
              <w:autoSpaceDN/>
              <w:ind w:firstLineChars="100" w:firstLine="200"/>
            </w:pPr>
            <w:r w:rsidRPr="00ED52DC">
              <w:t>Po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88DF5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786 (75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AAE31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406 (95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984DD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875 (75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ADDD0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12 (38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C51FF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290E2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5DB03894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F4558" w14:textId="77777777" w:rsidR="008B0E8C" w:rsidRPr="00ED52DC" w:rsidRDefault="008B0E8C" w:rsidP="0087767F">
            <w:pPr>
              <w:autoSpaceDE/>
              <w:autoSpaceDN/>
              <w:ind w:firstLineChars="100" w:firstLine="200"/>
            </w:pPr>
            <w:r w:rsidRPr="00ED52DC">
              <w:t>Intermedi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42380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906 (24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2B9DE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8 (4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167B8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589 (23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4D13E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483 (58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BF15F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785AD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41443B5C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773D6" w14:textId="77777777" w:rsidR="008B0E8C" w:rsidRPr="00ED52DC" w:rsidRDefault="008B0E8C" w:rsidP="0087767F">
            <w:pPr>
              <w:autoSpaceDE/>
              <w:autoSpaceDN/>
              <w:ind w:firstLineChars="100" w:firstLine="200"/>
            </w:pPr>
            <w:r w:rsidRPr="00ED52DC">
              <w:t>Opti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3AC11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1 (0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CBB0E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0 (0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0C860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5 (0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3DEDE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5 (3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9DC3E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2F817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3ACD6089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60A51" w14:textId="77777777" w:rsidR="008B0E8C" w:rsidRPr="00ED52DC" w:rsidRDefault="008B0E8C" w:rsidP="0087767F">
            <w:pPr>
              <w:adjustRightInd w:val="0"/>
            </w:pPr>
            <w:r w:rsidRPr="00ED52DC">
              <w:t>Physical activity level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6B3B9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98211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FB96B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8FF6F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C1CB0" w14:textId="06113B67" w:rsidR="008B0E8C" w:rsidRPr="00ED52DC" w:rsidRDefault="008B0E8C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503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58432" w14:textId="4CF7BB8C" w:rsidR="008B0E8C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000000" w:rsidRPr="00ED52DC" w14:paraId="79685457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D30AC" w14:textId="77777777" w:rsidR="008B0E8C" w:rsidRPr="00ED52DC" w:rsidRDefault="008B0E8C" w:rsidP="0087767F">
            <w:pPr>
              <w:adjustRightInd w:val="0"/>
            </w:pPr>
            <w:r w:rsidRPr="00ED52DC">
              <w:t xml:space="preserve">  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12C92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429 (65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7C112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91 (92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695D2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751 (7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E81A9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87 (3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131A6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A6D86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4D668E92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88352" w14:textId="77777777" w:rsidR="008B0E8C" w:rsidRPr="00ED52DC" w:rsidRDefault="008B0E8C" w:rsidP="0087767F">
            <w:pPr>
              <w:adjustRightInd w:val="0"/>
            </w:pPr>
            <w:r w:rsidRPr="00ED52DC">
              <w:t xml:space="preserve">  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2B8FB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284 (34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F4702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3 (7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3D8B1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718 (29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CC449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533 (6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2F105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5381D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7BD36EAA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84F4D" w14:textId="77777777" w:rsidR="008B0E8C" w:rsidRPr="00ED52DC" w:rsidRDefault="008B0E8C" w:rsidP="0087767F">
            <w:pPr>
              <w:adjustRightInd w:val="0"/>
            </w:pPr>
            <w:r w:rsidRPr="00ED52DC">
              <w:t>Follow-up, month, M (Q</w:t>
            </w:r>
            <w:r w:rsidRPr="00ED52DC">
              <w:rPr>
                <w:vertAlign w:val="subscript"/>
              </w:rPr>
              <w:t>1</w:t>
            </w:r>
            <w:r w:rsidRPr="00ED52DC">
              <w:t>, Q</w:t>
            </w:r>
            <w:r w:rsidRPr="00ED52DC">
              <w:rPr>
                <w:vertAlign w:val="subscript"/>
              </w:rPr>
              <w:t>3</w:t>
            </w:r>
            <w:r w:rsidRPr="00ED52DC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73C21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79.00 (42.00, 12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A7AE8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72.00 (33.00, 113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9E39D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77.00 (42.00, 12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D9C89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85.00 (50.00, 122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AE479" w14:textId="24F3D40F" w:rsidR="008B0E8C" w:rsidRPr="00ED52DC" w:rsidRDefault="008B0E8C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17.6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BE956" w14:textId="5360C85F" w:rsidR="008B0E8C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  <w:r w:rsidR="008B0E8C" w:rsidRPr="00ED52DC">
              <w:rPr>
                <w:vertAlign w:val="superscript"/>
              </w:rPr>
              <w:t>#</w:t>
            </w:r>
          </w:p>
        </w:tc>
      </w:tr>
      <w:tr w:rsidR="00000000" w:rsidRPr="00ED52DC" w14:paraId="0890BCE3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97B92" w14:textId="77777777" w:rsidR="008B0E8C" w:rsidRPr="00ED52DC" w:rsidRDefault="008B0E8C" w:rsidP="0087767F">
            <w:pPr>
              <w:adjustRightInd w:val="0"/>
            </w:pPr>
            <w:r w:rsidRPr="00ED52DC">
              <w:t>CVD mortality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68E25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7EFE4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ADE7C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62106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DC531" w14:textId="5FA158AA" w:rsidR="008B0E8C" w:rsidRPr="00ED52DC" w:rsidRDefault="008B0E8C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16.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28C63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0.002</w:t>
            </w:r>
          </w:p>
        </w:tc>
      </w:tr>
      <w:tr w:rsidR="00000000" w:rsidRPr="00ED52DC" w14:paraId="2D9C3A4C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AFAF3" w14:textId="77777777" w:rsidR="008B0E8C" w:rsidRPr="00ED52DC" w:rsidRDefault="008B0E8C" w:rsidP="0087767F">
            <w:pPr>
              <w:adjustRightInd w:val="0"/>
            </w:pPr>
            <w:r w:rsidRPr="00ED52DC">
              <w:t xml:space="preserve">  Surviv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A15BE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923 (78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0EF38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13 (73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5FEF9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928 (78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3892D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682 (83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23A6C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8081F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36B0866B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52F74" w14:textId="77777777" w:rsidR="008B0E8C" w:rsidRPr="00ED52DC" w:rsidRDefault="008B0E8C" w:rsidP="0087767F">
            <w:pPr>
              <w:adjustRightInd w:val="0"/>
              <w:ind w:firstLineChars="100" w:firstLine="200"/>
            </w:pPr>
            <w:r w:rsidRPr="00ED52DC">
              <w:t>CVD dea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A57AB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81 (7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235DA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41 (9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8DA6B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91 (7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FF5C5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49 (5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43133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058EE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254CEEEE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17630" w14:textId="77777777" w:rsidR="008B0E8C" w:rsidRPr="00ED52DC" w:rsidRDefault="008B0E8C" w:rsidP="0087767F">
            <w:pPr>
              <w:adjustRightInd w:val="0"/>
            </w:pPr>
            <w:r w:rsidRPr="00ED52DC">
              <w:t xml:space="preserve">  Other dea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FD591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509 (13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11C7B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70 (16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E5774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50 (14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DBC87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89 (10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67A82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6A38B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184075A3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6D55D" w14:textId="77777777" w:rsidR="008B0E8C" w:rsidRPr="00ED52DC" w:rsidRDefault="008B0E8C" w:rsidP="0087767F">
            <w:pPr>
              <w:adjustRightInd w:val="0"/>
            </w:pPr>
            <w:r w:rsidRPr="00ED52DC">
              <w:t>All-cause mortality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40D67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3003C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CD324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CE1A5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9616B" w14:textId="092F62E6" w:rsidR="008B0E8C" w:rsidRPr="00ED52DC" w:rsidRDefault="008B0E8C" w:rsidP="0087767F">
            <w:pPr>
              <w:adjustRightInd w:val="0"/>
              <w:jc w:val="center"/>
            </w:pPr>
            <w:r w:rsidRPr="00ED52DC">
              <w:t>χ</w:t>
            </w:r>
            <w:r w:rsidRPr="00ED52DC">
              <w:rPr>
                <w:vertAlign w:val="superscript"/>
              </w:rPr>
              <w:t>2</w:t>
            </w:r>
            <w:r w:rsidR="000E4818" w:rsidRPr="00ED52DC">
              <w:t xml:space="preserve"> = </w:t>
            </w:r>
            <w:r w:rsidRPr="00ED52DC">
              <w:t>16.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AFD9F" w14:textId="1ED1323A" w:rsidR="008B0E8C" w:rsidRPr="00ED52DC" w:rsidRDefault="000E4818" w:rsidP="0087767F">
            <w:pPr>
              <w:adjustRightInd w:val="0"/>
              <w:jc w:val="center"/>
            </w:pPr>
            <w:r w:rsidRPr="00ED52DC">
              <w:t>&lt; 0.001</w:t>
            </w:r>
          </w:p>
        </w:tc>
      </w:tr>
      <w:tr w:rsidR="00000000" w:rsidRPr="00ED52DC" w14:paraId="5366D3A0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EDB385" w14:textId="77777777" w:rsidR="008B0E8C" w:rsidRPr="00ED52DC" w:rsidRDefault="008B0E8C" w:rsidP="0087767F">
            <w:pPr>
              <w:adjustRightInd w:val="0"/>
            </w:pPr>
            <w:r w:rsidRPr="00ED52DC">
              <w:t xml:space="preserve">  Surviva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0CF631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2923 (78.7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14D9FD3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313 (73.8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9F93C52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1928 (78.0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98BC106" w14:textId="77777777" w:rsidR="008B0E8C" w:rsidRPr="00ED52DC" w:rsidRDefault="008B0E8C" w:rsidP="0087767F">
            <w:pPr>
              <w:adjustRightInd w:val="0"/>
              <w:jc w:val="center"/>
            </w:pPr>
            <w:r w:rsidRPr="00ED52DC">
              <w:t>682 (83.1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178D59A" w14:textId="77777777" w:rsidR="008B0E8C" w:rsidRPr="00ED52DC" w:rsidRDefault="008B0E8C" w:rsidP="0087767F">
            <w:pPr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3A7474A" w14:textId="77777777" w:rsidR="008B0E8C" w:rsidRPr="00ED52DC" w:rsidRDefault="008B0E8C" w:rsidP="0087767F">
            <w:pPr>
              <w:adjustRightInd w:val="0"/>
              <w:jc w:val="center"/>
            </w:pPr>
          </w:p>
        </w:tc>
      </w:tr>
      <w:tr w:rsidR="00000000" w:rsidRPr="00ED52DC" w14:paraId="0464AF2D" w14:textId="77777777" w:rsidTr="00A10E37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D170A0" w14:textId="77777777" w:rsidR="008B0E8C" w:rsidRPr="00ED52DC" w:rsidRDefault="008B0E8C" w:rsidP="0087767F">
            <w:pPr>
              <w:keepNext/>
              <w:adjustRightInd w:val="0"/>
            </w:pPr>
            <w:r w:rsidRPr="00ED52DC">
              <w:t xml:space="preserve">  Dea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DA7940" w14:textId="77777777" w:rsidR="008B0E8C" w:rsidRPr="00ED52DC" w:rsidRDefault="008B0E8C" w:rsidP="0087767F">
            <w:pPr>
              <w:keepNext/>
              <w:adjustRightInd w:val="0"/>
              <w:jc w:val="center"/>
            </w:pPr>
            <w:r w:rsidRPr="00ED52DC">
              <w:t>790 (21.2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6A5EE6" w14:textId="77777777" w:rsidR="008B0E8C" w:rsidRPr="00ED52DC" w:rsidRDefault="008B0E8C" w:rsidP="0087767F">
            <w:pPr>
              <w:keepNext/>
              <w:adjustRightInd w:val="0"/>
              <w:jc w:val="center"/>
            </w:pPr>
            <w:r w:rsidRPr="00ED52DC">
              <w:t>111 (26.1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C75E70" w14:textId="77777777" w:rsidR="008B0E8C" w:rsidRPr="00ED52DC" w:rsidRDefault="008B0E8C" w:rsidP="0087767F">
            <w:pPr>
              <w:keepNext/>
              <w:adjustRightInd w:val="0"/>
              <w:jc w:val="center"/>
            </w:pPr>
            <w:r w:rsidRPr="00ED52DC">
              <w:t>541 (21.9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7EFA6E" w14:textId="77777777" w:rsidR="008B0E8C" w:rsidRPr="00ED52DC" w:rsidRDefault="008B0E8C" w:rsidP="0087767F">
            <w:pPr>
              <w:keepNext/>
              <w:adjustRightInd w:val="0"/>
              <w:jc w:val="center"/>
            </w:pPr>
            <w:r w:rsidRPr="00ED52DC">
              <w:t>138 (16.8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5A1EA9" w14:textId="77777777" w:rsidR="008B0E8C" w:rsidRPr="00ED52DC" w:rsidRDefault="008B0E8C" w:rsidP="0087767F">
            <w:pPr>
              <w:keepNext/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5704EC" w14:textId="77777777" w:rsidR="008B0E8C" w:rsidRPr="00ED52DC" w:rsidRDefault="008B0E8C" w:rsidP="0087767F">
            <w:pPr>
              <w:keepNext/>
              <w:adjustRightInd w:val="0"/>
              <w:jc w:val="center"/>
            </w:pPr>
          </w:p>
        </w:tc>
      </w:tr>
    </w:tbl>
    <w:p w14:paraId="7AA9B149" w14:textId="77777777" w:rsidR="00AE38FF" w:rsidRPr="00ED52DC" w:rsidRDefault="00AE38FF" w:rsidP="00AE38FF">
      <w:pPr>
        <w:autoSpaceDE/>
        <w:autoSpaceDN/>
        <w:jc w:val="both"/>
      </w:pPr>
      <w:bookmarkStart w:id="3" w:name="_Hlk127277255"/>
      <w:bookmarkEnd w:id="2"/>
      <w:r w:rsidRPr="00ED52DC">
        <w:t xml:space="preserve">Abbreviation: Mean ± SD, mean ± standard deviation; GED, </w:t>
      </w:r>
      <w:r w:rsidRPr="00ED52DC">
        <w:rPr>
          <w:sz w:val="21"/>
          <w:szCs w:val="21"/>
        </w:rPr>
        <w:t>General Educational Development</w:t>
      </w:r>
      <w:r w:rsidRPr="00ED52DC">
        <w:t xml:space="preserve">; </w:t>
      </w:r>
      <w:r w:rsidRPr="00ED52DC">
        <w:rPr>
          <w:sz w:val="21"/>
          <w:szCs w:val="21"/>
        </w:rPr>
        <w:t xml:space="preserve">PIR, poverty-income ratio; </w:t>
      </w:r>
      <w:r w:rsidRPr="00ED52DC">
        <w:t>LDL-C, low-density lipoprotein cholesterol; TC, total cholesterol; HDL-C, high-density lipoprotein cholesterol; CVD, cardiovascular disease; BMI, body mass index.</w:t>
      </w:r>
    </w:p>
    <w:p w14:paraId="5B033900" w14:textId="77777777" w:rsidR="00AE38FF" w:rsidRPr="00ED52DC" w:rsidRDefault="00AE38FF" w:rsidP="00AE38FF">
      <w:pPr>
        <w:autoSpaceDE/>
        <w:autoSpaceDN/>
        <w:jc w:val="both"/>
      </w:pPr>
      <w:r w:rsidRPr="00ED52DC">
        <w:t>χ</w:t>
      </w:r>
      <w:r w:rsidRPr="00ED52DC">
        <w:rPr>
          <w:vertAlign w:val="superscript"/>
        </w:rPr>
        <w:t>2</w:t>
      </w:r>
      <w:r w:rsidRPr="00ED52DC">
        <w:t>: chi-square test; F: variance analysis; #: rank sum test.</w:t>
      </w:r>
    </w:p>
    <w:bookmarkEnd w:id="3"/>
    <w:p w14:paraId="2694B63C" w14:textId="4E298A3A" w:rsidR="00DE0BBC" w:rsidRPr="00ED52DC" w:rsidRDefault="00DE0BBC"/>
    <w:p w14:paraId="2AA8BC6C" w14:textId="2C7A01F8" w:rsidR="008B0E8C" w:rsidRPr="00ED52DC" w:rsidRDefault="008B0E8C">
      <w:pPr>
        <w:autoSpaceDE/>
        <w:autoSpaceDN/>
      </w:pPr>
      <w:r w:rsidRPr="00ED52DC">
        <w:br w:type="page"/>
      </w:r>
    </w:p>
    <w:p w14:paraId="11980B47" w14:textId="7F9F92C3" w:rsidR="008B0E8C" w:rsidRPr="00ED52DC" w:rsidRDefault="008B0E8C" w:rsidP="008B0E8C">
      <w:pPr>
        <w:jc w:val="center"/>
        <w:rPr>
          <w:b/>
          <w:bCs/>
        </w:rPr>
      </w:pPr>
      <w:r w:rsidRPr="00ED52DC">
        <w:rPr>
          <w:b/>
          <w:bCs/>
        </w:rPr>
        <w:t>Supp</w:t>
      </w:r>
      <w:r w:rsidRPr="00ED52DC">
        <w:rPr>
          <w:rFonts w:hint="eastAsia"/>
          <w:b/>
          <w:bCs/>
        </w:rPr>
        <w:t>l</w:t>
      </w:r>
      <w:r w:rsidRPr="00ED52DC">
        <w:rPr>
          <w:b/>
          <w:bCs/>
        </w:rPr>
        <w:t xml:space="preserve">ementary table S4 </w:t>
      </w:r>
      <w:r w:rsidR="0007655B" w:rsidRPr="00ED52DC">
        <w:rPr>
          <w:rFonts w:hint="eastAsia"/>
          <w:b/>
          <w:bCs/>
        </w:rPr>
        <w:t>S</w:t>
      </w:r>
      <w:r w:rsidR="0007655B" w:rsidRPr="00ED52DC">
        <w:rPr>
          <w:b/>
          <w:bCs/>
        </w:rPr>
        <w:t>ensitivity analysis for the association between overall lifestyle score (removing BMI) and all-cause mortality and CVD death</w:t>
      </w:r>
    </w:p>
    <w:tbl>
      <w:tblPr>
        <w:tblW w:w="1176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276"/>
        <w:gridCol w:w="1559"/>
        <w:gridCol w:w="850"/>
        <w:gridCol w:w="1560"/>
        <w:gridCol w:w="666"/>
        <w:gridCol w:w="1602"/>
        <w:gridCol w:w="850"/>
        <w:gridCol w:w="1559"/>
        <w:gridCol w:w="851"/>
      </w:tblGrid>
      <w:tr w:rsidR="00000000" w:rsidRPr="00ED52DC" w14:paraId="622E05A5" w14:textId="77777777" w:rsidTr="0087767F">
        <w:trPr>
          <w:trHeight w:val="300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F54D0E" w14:textId="77777777" w:rsidR="008B0E8C" w:rsidRPr="00ED52DC" w:rsidRDefault="008B0E8C" w:rsidP="0087767F">
            <w:pPr>
              <w:rPr>
                <w:b/>
                <w:bCs/>
              </w:rPr>
            </w:pPr>
            <w:r w:rsidRPr="00ED52DC">
              <w:rPr>
                <w:b/>
                <w:bCs/>
              </w:rPr>
              <w:t>Model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99D6A6" w14:textId="77777777" w:rsidR="008B0E8C" w:rsidRPr="00ED52DC" w:rsidRDefault="008B0E8C" w:rsidP="0087767F">
            <w:pPr>
              <w:jc w:val="center"/>
              <w:rPr>
                <w:b/>
                <w:bCs/>
              </w:rPr>
            </w:pPr>
            <w:r w:rsidRPr="00ED52DC">
              <w:rPr>
                <w:b/>
                <w:bCs/>
              </w:rPr>
              <w:t>Overall lifestyle score</w:t>
            </w:r>
          </w:p>
        </w:tc>
        <w:tc>
          <w:tcPr>
            <w:tcW w:w="4635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CC5981" w14:textId="77777777" w:rsidR="008B0E8C" w:rsidRPr="00ED52DC" w:rsidRDefault="008B0E8C" w:rsidP="0087767F">
            <w:pPr>
              <w:jc w:val="center"/>
              <w:rPr>
                <w:b/>
                <w:bCs/>
              </w:rPr>
            </w:pPr>
            <w:r w:rsidRPr="00ED52DC">
              <w:rPr>
                <w:b/>
                <w:bCs/>
              </w:rPr>
              <w:t>Patients without lipid-lowering therapy</w:t>
            </w:r>
            <w:r w:rsidRPr="00ED52DC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486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924A03" w14:textId="77777777" w:rsidR="008B0E8C" w:rsidRPr="00ED52DC" w:rsidRDefault="008B0E8C" w:rsidP="0087767F">
            <w:pPr>
              <w:jc w:val="center"/>
              <w:rPr>
                <w:b/>
                <w:bCs/>
              </w:rPr>
            </w:pPr>
            <w:r w:rsidRPr="00ED52DC">
              <w:rPr>
                <w:b/>
                <w:bCs/>
              </w:rPr>
              <w:t>Patients with lipid-lowering therapy</w:t>
            </w:r>
            <w:r w:rsidRPr="00ED52DC">
              <w:rPr>
                <w:b/>
                <w:bCs/>
                <w:vertAlign w:val="superscript"/>
              </w:rPr>
              <w:t>*</w:t>
            </w:r>
          </w:p>
        </w:tc>
      </w:tr>
      <w:tr w:rsidR="00000000" w:rsidRPr="00ED52DC" w14:paraId="485AB7B8" w14:textId="77777777" w:rsidTr="0087767F">
        <w:trPr>
          <w:trHeight w:val="300"/>
          <w:jc w:val="center"/>
        </w:trPr>
        <w:tc>
          <w:tcPr>
            <w:tcW w:w="993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A9B7066" w14:textId="77777777" w:rsidR="008B0E8C" w:rsidRPr="00ED52DC" w:rsidRDefault="008B0E8C" w:rsidP="0087767F">
            <w:pPr>
              <w:rPr>
                <w:b/>
                <w:bCs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833AA48" w14:textId="77777777" w:rsidR="008B0E8C" w:rsidRPr="00ED52DC" w:rsidRDefault="008B0E8C" w:rsidP="0087767F">
            <w:pPr>
              <w:jc w:val="center"/>
              <w:rPr>
                <w:b/>
                <w:bCs/>
              </w:rPr>
            </w:pPr>
          </w:p>
        </w:tc>
        <w:tc>
          <w:tcPr>
            <w:tcW w:w="240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11872F5" w14:textId="77777777" w:rsidR="008B0E8C" w:rsidRPr="00ED52DC" w:rsidRDefault="008B0E8C" w:rsidP="0087767F">
            <w:pPr>
              <w:jc w:val="center"/>
              <w:rPr>
                <w:b/>
                <w:bCs/>
              </w:rPr>
            </w:pPr>
            <w:r w:rsidRPr="00ED52DC">
              <w:rPr>
                <w:b/>
                <w:bCs/>
              </w:rPr>
              <w:t>All-cause mortality</w:t>
            </w:r>
          </w:p>
        </w:tc>
        <w:tc>
          <w:tcPr>
            <w:tcW w:w="222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1FF02F0" w14:textId="77777777" w:rsidR="008B0E8C" w:rsidRPr="00ED52DC" w:rsidRDefault="008B0E8C" w:rsidP="0087767F">
            <w:pPr>
              <w:jc w:val="center"/>
              <w:rPr>
                <w:b/>
                <w:bCs/>
              </w:rPr>
            </w:pPr>
            <w:r w:rsidRPr="00ED52DC">
              <w:rPr>
                <w:b/>
                <w:bCs/>
              </w:rPr>
              <w:t>CVD death</w:t>
            </w:r>
          </w:p>
        </w:tc>
        <w:tc>
          <w:tcPr>
            <w:tcW w:w="245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20742D" w14:textId="77777777" w:rsidR="008B0E8C" w:rsidRPr="00ED52DC" w:rsidRDefault="008B0E8C" w:rsidP="0087767F">
            <w:pPr>
              <w:jc w:val="center"/>
              <w:rPr>
                <w:b/>
                <w:bCs/>
              </w:rPr>
            </w:pPr>
            <w:r w:rsidRPr="00ED52DC">
              <w:rPr>
                <w:b/>
                <w:bCs/>
              </w:rPr>
              <w:t>All-cause mortality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15A4A9" w14:textId="77777777" w:rsidR="008B0E8C" w:rsidRPr="00ED52DC" w:rsidRDefault="008B0E8C" w:rsidP="0087767F">
            <w:pPr>
              <w:jc w:val="center"/>
              <w:rPr>
                <w:b/>
                <w:bCs/>
              </w:rPr>
            </w:pPr>
            <w:r w:rsidRPr="00ED52DC">
              <w:rPr>
                <w:b/>
                <w:bCs/>
              </w:rPr>
              <w:t>CVD death</w:t>
            </w:r>
          </w:p>
        </w:tc>
      </w:tr>
      <w:tr w:rsidR="00000000" w:rsidRPr="00ED52DC" w14:paraId="36A95DBB" w14:textId="77777777" w:rsidTr="0087767F">
        <w:trPr>
          <w:trHeight w:val="300"/>
          <w:jc w:val="center"/>
        </w:trPr>
        <w:tc>
          <w:tcPr>
            <w:tcW w:w="993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B46DCE4" w14:textId="77777777" w:rsidR="008B0E8C" w:rsidRPr="00ED52DC" w:rsidRDefault="008B0E8C" w:rsidP="0087767F">
            <w:pPr>
              <w:rPr>
                <w:b/>
                <w:bCs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9508DE" w14:textId="77777777" w:rsidR="008B0E8C" w:rsidRPr="00ED52DC" w:rsidRDefault="008B0E8C" w:rsidP="0087767F">
            <w:pPr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821806" w14:textId="77777777" w:rsidR="008B0E8C" w:rsidRPr="00ED52DC" w:rsidRDefault="008B0E8C" w:rsidP="0087767F">
            <w:pPr>
              <w:jc w:val="center"/>
              <w:rPr>
                <w:b/>
                <w:bCs/>
              </w:rPr>
            </w:pPr>
            <w:r w:rsidRPr="00ED52DC">
              <w:rPr>
                <w:b/>
                <w:bCs/>
              </w:rPr>
              <w:t>HR (95%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1E05CD2" w14:textId="77777777" w:rsidR="008B0E8C" w:rsidRPr="00ED52DC" w:rsidRDefault="008B0E8C" w:rsidP="0087767F">
            <w:pPr>
              <w:jc w:val="center"/>
              <w:rPr>
                <w:b/>
                <w:bCs/>
                <w:i/>
                <w:iCs/>
              </w:rPr>
            </w:pPr>
            <w:r w:rsidRPr="00ED52DC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55B86F" w14:textId="77777777" w:rsidR="008B0E8C" w:rsidRPr="00ED52DC" w:rsidRDefault="008B0E8C" w:rsidP="0087767F">
            <w:pPr>
              <w:jc w:val="center"/>
              <w:rPr>
                <w:b/>
                <w:bCs/>
              </w:rPr>
            </w:pPr>
            <w:r w:rsidRPr="00ED52DC">
              <w:rPr>
                <w:b/>
                <w:bCs/>
              </w:rPr>
              <w:t>HR (95%CI)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91537E" w14:textId="77777777" w:rsidR="008B0E8C" w:rsidRPr="00ED52DC" w:rsidRDefault="008B0E8C" w:rsidP="0087767F">
            <w:pPr>
              <w:jc w:val="center"/>
              <w:rPr>
                <w:b/>
                <w:bCs/>
                <w:i/>
                <w:iCs/>
              </w:rPr>
            </w:pPr>
            <w:r w:rsidRPr="00ED52DC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6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3CC218" w14:textId="77777777" w:rsidR="008B0E8C" w:rsidRPr="00ED52DC" w:rsidRDefault="008B0E8C" w:rsidP="0087767F">
            <w:pPr>
              <w:jc w:val="center"/>
              <w:rPr>
                <w:b/>
                <w:bCs/>
                <w:i/>
                <w:iCs/>
              </w:rPr>
            </w:pPr>
            <w:r w:rsidRPr="00ED52DC">
              <w:rPr>
                <w:b/>
                <w:bCs/>
              </w:rPr>
              <w:t>HR (95%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EEEAD5" w14:textId="77777777" w:rsidR="008B0E8C" w:rsidRPr="00ED52DC" w:rsidRDefault="008B0E8C" w:rsidP="0087767F">
            <w:pPr>
              <w:jc w:val="center"/>
              <w:rPr>
                <w:b/>
                <w:bCs/>
                <w:i/>
                <w:iCs/>
              </w:rPr>
            </w:pPr>
            <w:r w:rsidRPr="00ED52DC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B3DE99" w14:textId="77777777" w:rsidR="008B0E8C" w:rsidRPr="00ED52DC" w:rsidRDefault="008B0E8C" w:rsidP="0087767F">
            <w:pPr>
              <w:jc w:val="center"/>
              <w:rPr>
                <w:b/>
                <w:bCs/>
                <w:i/>
                <w:iCs/>
              </w:rPr>
            </w:pPr>
            <w:r w:rsidRPr="00ED52DC">
              <w:rPr>
                <w:b/>
                <w:bCs/>
              </w:rPr>
              <w:t>HR (95%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6F58AA" w14:textId="77777777" w:rsidR="008B0E8C" w:rsidRPr="00ED52DC" w:rsidRDefault="008B0E8C" w:rsidP="0087767F">
            <w:pPr>
              <w:jc w:val="center"/>
              <w:rPr>
                <w:b/>
                <w:bCs/>
                <w:i/>
                <w:iCs/>
              </w:rPr>
            </w:pPr>
            <w:r w:rsidRPr="00ED52DC">
              <w:rPr>
                <w:b/>
                <w:bCs/>
                <w:i/>
                <w:iCs/>
              </w:rPr>
              <w:t>P</w:t>
            </w:r>
          </w:p>
        </w:tc>
      </w:tr>
      <w:tr w:rsidR="00000000" w:rsidRPr="00ED52DC" w14:paraId="384EA17C" w14:textId="77777777" w:rsidTr="0087767F">
        <w:trPr>
          <w:trHeight w:val="300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A7D9EF6" w14:textId="77777777" w:rsidR="008B0E8C" w:rsidRPr="00ED52DC" w:rsidRDefault="008B0E8C" w:rsidP="0087767F">
            <w:r w:rsidRPr="00ED52DC">
              <w:t>Model 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047F68B" w14:textId="77777777" w:rsidR="008B0E8C" w:rsidRPr="00ED52DC" w:rsidRDefault="008B0E8C" w:rsidP="0087767F">
            <w:pPr>
              <w:jc w:val="center"/>
            </w:pPr>
            <w:r w:rsidRPr="00ED52DC">
              <w:t>Poor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3CA0EA8" w14:textId="77777777" w:rsidR="008B0E8C" w:rsidRPr="00ED52DC" w:rsidRDefault="008B0E8C" w:rsidP="0087767F">
            <w:pPr>
              <w:jc w:val="center"/>
            </w:pPr>
            <w:r w:rsidRPr="00ED52DC">
              <w:t>Ref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9A12CE8" w14:textId="77777777" w:rsidR="008B0E8C" w:rsidRPr="00ED52DC" w:rsidRDefault="008B0E8C" w:rsidP="0087767F">
            <w:pPr>
              <w:jc w:val="center"/>
            </w:pP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7448D01" w14:textId="77777777" w:rsidR="008B0E8C" w:rsidRPr="00ED52DC" w:rsidRDefault="008B0E8C" w:rsidP="0087767F">
            <w:pPr>
              <w:jc w:val="center"/>
            </w:pPr>
            <w:r w:rsidRPr="00ED52DC">
              <w:t>Ref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BE25F91" w14:textId="77777777" w:rsidR="008B0E8C" w:rsidRPr="00ED52DC" w:rsidRDefault="008B0E8C" w:rsidP="0087767F">
            <w:pPr>
              <w:jc w:val="center"/>
            </w:pPr>
          </w:p>
        </w:tc>
        <w:tc>
          <w:tcPr>
            <w:tcW w:w="1602" w:type="dxa"/>
            <w:tcBorders>
              <w:top w:val="single" w:sz="12" w:space="0" w:color="auto"/>
            </w:tcBorders>
            <w:vAlign w:val="center"/>
          </w:tcPr>
          <w:p w14:paraId="56790F6C" w14:textId="77777777" w:rsidR="008B0E8C" w:rsidRPr="00ED52DC" w:rsidRDefault="008B0E8C" w:rsidP="0087767F">
            <w:pPr>
              <w:jc w:val="center"/>
            </w:pPr>
            <w:r w:rsidRPr="00ED52DC">
              <w:t>Ref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D518297" w14:textId="77777777" w:rsidR="008B0E8C" w:rsidRPr="00ED52DC" w:rsidRDefault="008B0E8C" w:rsidP="0087767F">
            <w:pPr>
              <w:jc w:val="center"/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3B0BCB53" w14:textId="77777777" w:rsidR="008B0E8C" w:rsidRPr="00ED52DC" w:rsidRDefault="008B0E8C" w:rsidP="0087767F">
            <w:pPr>
              <w:jc w:val="center"/>
            </w:pPr>
            <w:r w:rsidRPr="00ED52DC">
              <w:t>Ref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E83FB5B" w14:textId="77777777" w:rsidR="008B0E8C" w:rsidRPr="00ED52DC" w:rsidRDefault="008B0E8C" w:rsidP="0087767F">
            <w:pPr>
              <w:jc w:val="center"/>
            </w:pPr>
          </w:p>
        </w:tc>
      </w:tr>
      <w:tr w:rsidR="00000000" w:rsidRPr="00ED52DC" w14:paraId="178B236B" w14:textId="77777777" w:rsidTr="0087767F">
        <w:trPr>
          <w:trHeight w:val="300"/>
          <w:jc w:val="center"/>
        </w:trPr>
        <w:tc>
          <w:tcPr>
            <w:tcW w:w="993" w:type="dxa"/>
            <w:vMerge/>
            <w:shd w:val="clear" w:color="auto" w:fill="auto"/>
            <w:vAlign w:val="center"/>
          </w:tcPr>
          <w:p w14:paraId="3B95DA34" w14:textId="77777777" w:rsidR="008B0E8C" w:rsidRPr="00ED52DC" w:rsidRDefault="008B0E8C" w:rsidP="0087767F"/>
        </w:tc>
        <w:tc>
          <w:tcPr>
            <w:tcW w:w="1276" w:type="dxa"/>
            <w:shd w:val="clear" w:color="auto" w:fill="auto"/>
            <w:noWrap/>
            <w:vAlign w:val="center"/>
          </w:tcPr>
          <w:p w14:paraId="7EE0D3A7" w14:textId="77777777" w:rsidR="008B0E8C" w:rsidRPr="00ED52DC" w:rsidRDefault="008B0E8C" w:rsidP="0087767F">
            <w:pPr>
              <w:jc w:val="center"/>
            </w:pPr>
            <w:r w:rsidRPr="00ED52DC">
              <w:t>Intermediat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224BAE9" w14:textId="77777777" w:rsidR="008B0E8C" w:rsidRPr="00ED52DC" w:rsidRDefault="008B0E8C" w:rsidP="0087767F">
            <w:pPr>
              <w:jc w:val="center"/>
            </w:pPr>
            <w:r w:rsidRPr="00ED52DC">
              <w:t>0.67 (0.49-0.9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6233F42" w14:textId="77777777" w:rsidR="008B0E8C" w:rsidRPr="00ED52DC" w:rsidRDefault="008B0E8C" w:rsidP="0087767F">
            <w:pPr>
              <w:jc w:val="center"/>
            </w:pPr>
            <w:r w:rsidRPr="00ED52DC">
              <w:t>0.01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13E8CD0" w14:textId="77777777" w:rsidR="008B0E8C" w:rsidRPr="00ED52DC" w:rsidRDefault="008B0E8C" w:rsidP="0087767F">
            <w:pPr>
              <w:jc w:val="center"/>
            </w:pPr>
            <w:r w:rsidRPr="00ED52DC">
              <w:t>0.68 (0.31-1.51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47ACC621" w14:textId="77777777" w:rsidR="008B0E8C" w:rsidRPr="00ED52DC" w:rsidRDefault="008B0E8C" w:rsidP="0087767F">
            <w:pPr>
              <w:jc w:val="center"/>
            </w:pPr>
            <w:r w:rsidRPr="00ED52DC">
              <w:t>0.348</w:t>
            </w:r>
          </w:p>
        </w:tc>
        <w:tc>
          <w:tcPr>
            <w:tcW w:w="1602" w:type="dxa"/>
            <w:vAlign w:val="bottom"/>
          </w:tcPr>
          <w:p w14:paraId="4A39AD2A" w14:textId="77777777" w:rsidR="008B0E8C" w:rsidRPr="00ED52DC" w:rsidRDefault="008B0E8C" w:rsidP="0087767F">
            <w:pPr>
              <w:jc w:val="center"/>
            </w:pPr>
            <w:r w:rsidRPr="00ED52DC">
              <w:t>0.65 (0.50-0.86)</w:t>
            </w:r>
          </w:p>
        </w:tc>
        <w:tc>
          <w:tcPr>
            <w:tcW w:w="850" w:type="dxa"/>
            <w:vAlign w:val="bottom"/>
          </w:tcPr>
          <w:p w14:paraId="21B5018C" w14:textId="77777777" w:rsidR="008B0E8C" w:rsidRPr="00ED52DC" w:rsidRDefault="008B0E8C" w:rsidP="0087767F">
            <w:pPr>
              <w:jc w:val="center"/>
            </w:pPr>
            <w:r w:rsidRPr="00ED52DC">
              <w:t>0.003</w:t>
            </w:r>
          </w:p>
        </w:tc>
        <w:tc>
          <w:tcPr>
            <w:tcW w:w="1559" w:type="dxa"/>
            <w:vAlign w:val="bottom"/>
          </w:tcPr>
          <w:p w14:paraId="380910CE" w14:textId="77777777" w:rsidR="008B0E8C" w:rsidRPr="00ED52DC" w:rsidRDefault="008B0E8C" w:rsidP="0087767F">
            <w:pPr>
              <w:jc w:val="center"/>
            </w:pPr>
            <w:r w:rsidRPr="00ED52DC">
              <w:t>0.62 (0.36-1.07)</w:t>
            </w:r>
          </w:p>
        </w:tc>
        <w:tc>
          <w:tcPr>
            <w:tcW w:w="851" w:type="dxa"/>
            <w:vAlign w:val="bottom"/>
          </w:tcPr>
          <w:p w14:paraId="4ED68A79" w14:textId="77777777" w:rsidR="008B0E8C" w:rsidRPr="00ED52DC" w:rsidRDefault="008B0E8C" w:rsidP="0087767F">
            <w:pPr>
              <w:jc w:val="center"/>
            </w:pPr>
            <w:r w:rsidRPr="00ED52DC">
              <w:t>0.088</w:t>
            </w:r>
          </w:p>
        </w:tc>
      </w:tr>
      <w:tr w:rsidR="00000000" w:rsidRPr="00ED52DC" w14:paraId="2F935EEA" w14:textId="77777777" w:rsidTr="0087767F">
        <w:trPr>
          <w:trHeight w:val="300"/>
          <w:jc w:val="center"/>
        </w:trPr>
        <w:tc>
          <w:tcPr>
            <w:tcW w:w="993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FDA8315" w14:textId="77777777" w:rsidR="008B0E8C" w:rsidRPr="00ED52DC" w:rsidRDefault="008B0E8C" w:rsidP="0087767F"/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CE393D9" w14:textId="77777777" w:rsidR="008B0E8C" w:rsidRPr="00ED52DC" w:rsidRDefault="008B0E8C" w:rsidP="0087767F">
            <w:pPr>
              <w:jc w:val="center"/>
            </w:pPr>
            <w:r w:rsidRPr="00ED52DC">
              <w:t>Optimal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1ABAFCC" w14:textId="77777777" w:rsidR="008B0E8C" w:rsidRPr="00ED52DC" w:rsidRDefault="008B0E8C" w:rsidP="0087767F">
            <w:pPr>
              <w:jc w:val="center"/>
            </w:pPr>
            <w:r w:rsidRPr="00ED52DC">
              <w:t>0.27 (0.19-0.38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283CEEC" w14:textId="77777777" w:rsidR="008B0E8C" w:rsidRPr="00ED52DC" w:rsidRDefault="008B0E8C" w:rsidP="0087767F">
            <w:pPr>
              <w:jc w:val="center"/>
            </w:pPr>
            <w:r w:rsidRPr="00ED52DC">
              <w:t>&lt; 0.001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5A5F4DA" w14:textId="77777777" w:rsidR="008B0E8C" w:rsidRPr="00ED52DC" w:rsidRDefault="008B0E8C" w:rsidP="0087767F">
            <w:pPr>
              <w:jc w:val="center"/>
            </w:pPr>
            <w:r w:rsidRPr="00ED52DC">
              <w:t>0.36 (0.14-0.87)</w:t>
            </w: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AAEFCC2" w14:textId="77777777" w:rsidR="008B0E8C" w:rsidRPr="00ED52DC" w:rsidRDefault="008B0E8C" w:rsidP="0087767F">
            <w:pPr>
              <w:jc w:val="center"/>
            </w:pPr>
            <w:r w:rsidRPr="00ED52DC">
              <w:t>0.024</w:t>
            </w:r>
          </w:p>
        </w:tc>
        <w:tc>
          <w:tcPr>
            <w:tcW w:w="1602" w:type="dxa"/>
            <w:tcBorders>
              <w:bottom w:val="nil"/>
            </w:tcBorders>
            <w:vAlign w:val="bottom"/>
          </w:tcPr>
          <w:p w14:paraId="46235360" w14:textId="77777777" w:rsidR="008B0E8C" w:rsidRPr="00ED52DC" w:rsidRDefault="008B0E8C" w:rsidP="0087767F">
            <w:pPr>
              <w:jc w:val="center"/>
            </w:pPr>
            <w:r w:rsidRPr="00ED52DC">
              <w:t>0.26 (0.19-0.35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4426CDB" w14:textId="77777777" w:rsidR="008B0E8C" w:rsidRPr="00ED52DC" w:rsidRDefault="008B0E8C" w:rsidP="0087767F">
            <w:pPr>
              <w:jc w:val="center"/>
            </w:pPr>
            <w:r w:rsidRPr="00ED52DC">
              <w:t>&lt; 0.001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1356E561" w14:textId="77777777" w:rsidR="008B0E8C" w:rsidRPr="00ED52DC" w:rsidRDefault="008B0E8C" w:rsidP="0087767F">
            <w:pPr>
              <w:jc w:val="center"/>
            </w:pPr>
            <w:r w:rsidRPr="00ED52DC">
              <w:t>0.28 (0.15-0.52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7AA6939" w14:textId="77777777" w:rsidR="008B0E8C" w:rsidRPr="00ED52DC" w:rsidRDefault="008B0E8C" w:rsidP="0087767F">
            <w:pPr>
              <w:jc w:val="center"/>
            </w:pPr>
            <w:r w:rsidRPr="00ED52DC">
              <w:t>&lt; 0.001</w:t>
            </w:r>
          </w:p>
        </w:tc>
      </w:tr>
      <w:tr w:rsidR="00000000" w:rsidRPr="00ED52DC" w14:paraId="1D4D3AEF" w14:textId="77777777" w:rsidTr="0087767F">
        <w:trPr>
          <w:trHeight w:val="300"/>
          <w:jc w:val="center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CFB1E" w14:textId="77777777" w:rsidR="008B0E8C" w:rsidRPr="00ED52DC" w:rsidRDefault="008B0E8C" w:rsidP="0087767F">
            <w:r w:rsidRPr="00ED52DC">
              <w:t>Model 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2A8C02" w14:textId="77777777" w:rsidR="008B0E8C" w:rsidRPr="00ED52DC" w:rsidRDefault="008B0E8C" w:rsidP="0087767F">
            <w:pPr>
              <w:jc w:val="center"/>
            </w:pPr>
            <w:r w:rsidRPr="00ED52DC">
              <w:t>Po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4A07F6" w14:textId="77777777" w:rsidR="008B0E8C" w:rsidRPr="00ED52DC" w:rsidRDefault="008B0E8C" w:rsidP="0087767F">
            <w:pPr>
              <w:jc w:val="center"/>
            </w:pPr>
            <w:r w:rsidRPr="00ED52DC">
              <w:t>Ref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03D0A" w14:textId="77777777" w:rsidR="008B0E8C" w:rsidRPr="00ED52DC" w:rsidRDefault="008B0E8C" w:rsidP="0087767F">
            <w:pPr>
              <w:jc w:val="center"/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D265D9" w14:textId="77777777" w:rsidR="008B0E8C" w:rsidRPr="00ED52DC" w:rsidRDefault="008B0E8C" w:rsidP="0087767F">
            <w:pPr>
              <w:jc w:val="center"/>
            </w:pPr>
            <w:r w:rsidRPr="00ED52DC">
              <w:t>Ref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9A1F09" w14:textId="77777777" w:rsidR="008B0E8C" w:rsidRPr="00ED52DC" w:rsidRDefault="008B0E8C" w:rsidP="0087767F">
            <w:pPr>
              <w:jc w:val="center"/>
            </w:pP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24A550A5" w14:textId="77777777" w:rsidR="008B0E8C" w:rsidRPr="00ED52DC" w:rsidRDefault="008B0E8C" w:rsidP="0087767F">
            <w:pPr>
              <w:jc w:val="center"/>
            </w:pPr>
            <w:r w:rsidRPr="00ED52DC">
              <w:t>Ref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13A281" w14:textId="77777777" w:rsidR="008B0E8C" w:rsidRPr="00ED52DC" w:rsidRDefault="008B0E8C" w:rsidP="0087767F">
            <w:pPr>
              <w:jc w:val="center"/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4E2388" w14:textId="77777777" w:rsidR="008B0E8C" w:rsidRPr="00ED52DC" w:rsidRDefault="008B0E8C" w:rsidP="0087767F">
            <w:pPr>
              <w:jc w:val="center"/>
            </w:pPr>
            <w:r w:rsidRPr="00ED52DC">
              <w:t>Ref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B5C4D8" w14:textId="77777777" w:rsidR="008B0E8C" w:rsidRPr="00ED52DC" w:rsidRDefault="008B0E8C" w:rsidP="0087767F">
            <w:pPr>
              <w:jc w:val="center"/>
            </w:pPr>
          </w:p>
        </w:tc>
      </w:tr>
      <w:tr w:rsidR="00000000" w:rsidRPr="00ED52DC" w14:paraId="2991009D" w14:textId="77777777" w:rsidTr="0087767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A9999" w14:textId="77777777" w:rsidR="008B0E8C" w:rsidRPr="00ED52DC" w:rsidRDefault="008B0E8C" w:rsidP="0087767F"/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4353F3" w14:textId="77777777" w:rsidR="008B0E8C" w:rsidRPr="00ED52DC" w:rsidRDefault="008B0E8C" w:rsidP="0087767F">
            <w:pPr>
              <w:jc w:val="center"/>
            </w:pPr>
            <w:r w:rsidRPr="00ED52DC">
              <w:t>Intermediat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F89B85" w14:textId="77777777" w:rsidR="008B0E8C" w:rsidRPr="00ED52DC" w:rsidRDefault="008B0E8C" w:rsidP="0087767F">
            <w:pPr>
              <w:jc w:val="center"/>
            </w:pPr>
            <w:r w:rsidRPr="00ED52DC">
              <w:t>0.65 (0.47-0.8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731C1A" w14:textId="77777777" w:rsidR="008B0E8C" w:rsidRPr="00ED52DC" w:rsidRDefault="008B0E8C" w:rsidP="0087767F">
            <w:pPr>
              <w:jc w:val="center"/>
            </w:pPr>
            <w:r w:rsidRPr="00ED52DC">
              <w:t>0.0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09E2AB" w14:textId="77777777" w:rsidR="008B0E8C" w:rsidRPr="00ED52DC" w:rsidRDefault="008B0E8C" w:rsidP="0087767F">
            <w:pPr>
              <w:jc w:val="center"/>
            </w:pPr>
            <w:r w:rsidRPr="00ED52DC">
              <w:t>0.57 (0.24-1.34)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499010" w14:textId="77777777" w:rsidR="008B0E8C" w:rsidRPr="00ED52DC" w:rsidRDefault="008B0E8C" w:rsidP="0087767F">
            <w:pPr>
              <w:jc w:val="center"/>
            </w:pPr>
            <w:r w:rsidRPr="00ED52DC">
              <w:t>0.194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bottom"/>
          </w:tcPr>
          <w:p w14:paraId="3E289CC4" w14:textId="77777777" w:rsidR="008B0E8C" w:rsidRPr="00ED52DC" w:rsidRDefault="008B0E8C" w:rsidP="0087767F">
            <w:pPr>
              <w:jc w:val="center"/>
            </w:pPr>
            <w:r w:rsidRPr="00ED52DC">
              <w:t>0.50 (0.38-0.6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12D4B5" w14:textId="77777777" w:rsidR="008B0E8C" w:rsidRPr="00ED52DC" w:rsidRDefault="008B0E8C" w:rsidP="0087767F">
            <w:pPr>
              <w:jc w:val="center"/>
            </w:pPr>
            <w:r w:rsidRPr="00ED52DC">
              <w:t>&lt; 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87704DC" w14:textId="77777777" w:rsidR="008B0E8C" w:rsidRPr="00ED52DC" w:rsidRDefault="008B0E8C" w:rsidP="0087767F">
            <w:pPr>
              <w:jc w:val="center"/>
            </w:pPr>
            <w:r w:rsidRPr="00ED52DC">
              <w:t>0.43 (0.24-0.7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9025559" w14:textId="77777777" w:rsidR="008B0E8C" w:rsidRPr="00ED52DC" w:rsidRDefault="008B0E8C" w:rsidP="0087767F">
            <w:pPr>
              <w:jc w:val="center"/>
            </w:pPr>
            <w:r w:rsidRPr="00ED52DC">
              <w:t>&lt; 0.001</w:t>
            </w:r>
          </w:p>
        </w:tc>
      </w:tr>
      <w:tr w:rsidR="00000000" w:rsidRPr="00ED52DC" w14:paraId="01F75F99" w14:textId="77777777" w:rsidTr="0087767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AD1533D" w14:textId="77777777" w:rsidR="008B0E8C" w:rsidRPr="00ED52DC" w:rsidRDefault="008B0E8C" w:rsidP="0087767F"/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731A96" w14:textId="77777777" w:rsidR="008B0E8C" w:rsidRPr="00ED52DC" w:rsidRDefault="008B0E8C" w:rsidP="0087767F">
            <w:pPr>
              <w:jc w:val="center"/>
            </w:pPr>
            <w:r w:rsidRPr="00ED52DC">
              <w:t>Optimal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9CFB4A6" w14:textId="77777777" w:rsidR="008B0E8C" w:rsidRPr="00ED52DC" w:rsidRDefault="008B0E8C" w:rsidP="0087767F">
            <w:pPr>
              <w:jc w:val="center"/>
            </w:pPr>
            <w:r w:rsidRPr="00ED52DC">
              <w:t>0.33 (0.24-0.46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521B13" w14:textId="77777777" w:rsidR="008B0E8C" w:rsidRPr="00ED52DC" w:rsidRDefault="008B0E8C" w:rsidP="0087767F">
            <w:pPr>
              <w:jc w:val="center"/>
            </w:pPr>
            <w:r w:rsidRPr="00ED52DC">
              <w:t>&lt; 0.001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8E5686B" w14:textId="77777777" w:rsidR="008B0E8C" w:rsidRPr="00ED52DC" w:rsidRDefault="008B0E8C" w:rsidP="0087767F">
            <w:pPr>
              <w:jc w:val="center"/>
            </w:pPr>
            <w:r w:rsidRPr="00ED52DC">
              <w:t>0.42 (0.15-1.14)</w:t>
            </w:r>
          </w:p>
        </w:tc>
        <w:tc>
          <w:tcPr>
            <w:tcW w:w="6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3E39368" w14:textId="77777777" w:rsidR="008B0E8C" w:rsidRPr="00ED52DC" w:rsidRDefault="008B0E8C" w:rsidP="0087767F">
            <w:pPr>
              <w:jc w:val="center"/>
            </w:pPr>
            <w:r w:rsidRPr="00ED52DC">
              <w:t>0.087</w:t>
            </w:r>
          </w:p>
        </w:tc>
        <w:tc>
          <w:tcPr>
            <w:tcW w:w="1602" w:type="dxa"/>
            <w:tcBorders>
              <w:top w:val="nil"/>
              <w:bottom w:val="single" w:sz="12" w:space="0" w:color="auto"/>
            </w:tcBorders>
            <w:vAlign w:val="bottom"/>
          </w:tcPr>
          <w:p w14:paraId="5C9AE202" w14:textId="77777777" w:rsidR="008B0E8C" w:rsidRPr="00ED52DC" w:rsidRDefault="008B0E8C" w:rsidP="0087767F">
            <w:pPr>
              <w:jc w:val="center"/>
            </w:pPr>
            <w:r w:rsidRPr="00ED52DC">
              <w:t>0.29 (0.22-0.38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3CDD4FC7" w14:textId="77777777" w:rsidR="008B0E8C" w:rsidRPr="00ED52DC" w:rsidRDefault="008B0E8C" w:rsidP="0087767F">
            <w:pPr>
              <w:jc w:val="center"/>
            </w:pPr>
            <w:r w:rsidRPr="00ED52DC">
              <w:t>&lt; 0.00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bottom"/>
          </w:tcPr>
          <w:p w14:paraId="114A5219" w14:textId="77777777" w:rsidR="008B0E8C" w:rsidRPr="00ED52DC" w:rsidRDefault="008B0E8C" w:rsidP="0087767F">
            <w:pPr>
              <w:jc w:val="center"/>
            </w:pPr>
            <w:r w:rsidRPr="00ED52DC">
              <w:t>0.32 (0.16-0.61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6B3C4386" w14:textId="77777777" w:rsidR="008B0E8C" w:rsidRPr="00ED52DC" w:rsidRDefault="008B0E8C" w:rsidP="0087767F">
            <w:pPr>
              <w:jc w:val="center"/>
            </w:pPr>
            <w:r w:rsidRPr="00ED52DC">
              <w:t>&lt; 0.001</w:t>
            </w:r>
          </w:p>
        </w:tc>
      </w:tr>
    </w:tbl>
    <w:p w14:paraId="0A1B2410" w14:textId="729A283F" w:rsidR="008B0E8C" w:rsidRPr="00ED52DC" w:rsidRDefault="008B0E8C" w:rsidP="008B0E8C">
      <w:r w:rsidRPr="00ED52DC">
        <w:t>Abbreviation:</w:t>
      </w:r>
      <w:r w:rsidR="0060568A" w:rsidRPr="00ED52DC">
        <w:t xml:space="preserve"> BMI, body mass index;</w:t>
      </w:r>
      <w:r w:rsidRPr="00ED52DC">
        <w:t xml:space="preserve"> CVD, cardiovascular disease; Ref: Reference, HR: hazard ratio, CI: confidence interval.</w:t>
      </w:r>
    </w:p>
    <w:p w14:paraId="4E43251F" w14:textId="465ACABF" w:rsidR="008B0E8C" w:rsidRPr="00ED52DC" w:rsidRDefault="008B0E8C" w:rsidP="008B0E8C">
      <w:pPr>
        <w:ind w:left="200" w:hangingChars="100" w:hanging="200"/>
      </w:pPr>
      <w:r w:rsidRPr="00ED52DC">
        <w:t xml:space="preserve">Note: </w:t>
      </w:r>
      <w:r w:rsidRPr="00ED52DC">
        <w:rPr>
          <w:b/>
          <w:bCs/>
          <w:vertAlign w:val="superscript"/>
        </w:rPr>
        <w:t>#</w:t>
      </w:r>
      <w:r w:rsidRPr="00ED52DC">
        <w:t xml:space="preserve"> Adjusting age, race, education level, PIR, HDL-C, family history of CVD, history of CVD, hypertension</w:t>
      </w:r>
      <w:r w:rsidR="00065085" w:rsidRPr="00ED52DC">
        <w:t>, d</w:t>
      </w:r>
      <w:r w:rsidR="00065085" w:rsidRPr="00ED52DC">
        <w:rPr>
          <w:rFonts w:hint="eastAsia"/>
        </w:rPr>
        <w:t>iabetes</w:t>
      </w:r>
      <w:r w:rsidR="00065085" w:rsidRPr="00ED52DC">
        <w:t>, and</w:t>
      </w:r>
      <w:r w:rsidRPr="00ED52DC">
        <w:t xml:space="preserve"> </w:t>
      </w:r>
      <w:r w:rsidR="00065085" w:rsidRPr="00ED52DC">
        <w:t xml:space="preserve">BMI </w:t>
      </w:r>
      <w:r w:rsidRPr="00ED52DC">
        <w:t>for all-cause mortality; adjusting age, race, education level, PIR, HDL-C, history of CVD, hypertension</w:t>
      </w:r>
      <w:r w:rsidR="00065085" w:rsidRPr="00ED52DC">
        <w:t>, d</w:t>
      </w:r>
      <w:r w:rsidR="00065085" w:rsidRPr="00ED52DC">
        <w:rPr>
          <w:rFonts w:hint="eastAsia"/>
        </w:rPr>
        <w:t>iabetes</w:t>
      </w:r>
      <w:r w:rsidR="00065085" w:rsidRPr="00ED52DC">
        <w:t>, and</w:t>
      </w:r>
      <w:r w:rsidRPr="00ED52DC">
        <w:t xml:space="preserve"> </w:t>
      </w:r>
      <w:r w:rsidR="00065085" w:rsidRPr="00ED52DC">
        <w:t>BMI</w:t>
      </w:r>
      <w:r w:rsidR="00065085" w:rsidRPr="00ED52DC">
        <w:rPr>
          <w:rFonts w:hint="eastAsia"/>
        </w:rPr>
        <w:t xml:space="preserve"> </w:t>
      </w:r>
      <w:r w:rsidRPr="00ED52DC">
        <w:t>for CVD death.</w:t>
      </w:r>
    </w:p>
    <w:p w14:paraId="00F406A6" w14:textId="440A6D55" w:rsidR="008B0E8C" w:rsidRPr="00ED52DC" w:rsidRDefault="008B0E8C" w:rsidP="008B0E8C">
      <w:r w:rsidRPr="00ED52DC">
        <w:t xml:space="preserve">     </w:t>
      </w:r>
      <w:r w:rsidRPr="00ED52DC">
        <w:rPr>
          <w:b/>
          <w:bCs/>
          <w:vertAlign w:val="superscript"/>
        </w:rPr>
        <w:t>*</w:t>
      </w:r>
      <w:r w:rsidRPr="00ED52DC">
        <w:t xml:space="preserve"> Adjusting age, race, education level, PIR, TC, LDL-C, history of CVD,</w:t>
      </w:r>
      <w:r w:rsidRPr="00ED52DC">
        <w:rPr>
          <w:rFonts w:hint="eastAsia"/>
        </w:rPr>
        <w:t xml:space="preserve"> </w:t>
      </w:r>
      <w:r w:rsidRPr="00ED52DC">
        <w:t>hypertension</w:t>
      </w:r>
      <w:r w:rsidR="00065085" w:rsidRPr="00ED52DC">
        <w:t>,</w:t>
      </w:r>
      <w:r w:rsidR="00065085" w:rsidRPr="00ED52DC">
        <w:rPr>
          <w:rFonts w:hint="eastAsia"/>
        </w:rPr>
        <w:t xml:space="preserve"> </w:t>
      </w:r>
      <w:r w:rsidR="00065085" w:rsidRPr="00ED52DC">
        <w:t>d</w:t>
      </w:r>
      <w:r w:rsidR="00065085" w:rsidRPr="00ED52DC">
        <w:rPr>
          <w:rFonts w:hint="eastAsia"/>
        </w:rPr>
        <w:t>iabetes</w:t>
      </w:r>
      <w:r w:rsidR="00065085" w:rsidRPr="00ED52DC">
        <w:t>,</w:t>
      </w:r>
      <w:r w:rsidRPr="00ED52DC">
        <w:t xml:space="preserve"> </w:t>
      </w:r>
      <w:r w:rsidR="00065085" w:rsidRPr="00ED52DC">
        <w:t xml:space="preserve">and BMI </w:t>
      </w:r>
      <w:r w:rsidRPr="00ED52DC">
        <w:t>for all-cause mortality; adjusting age, education level, PIR, TC, LDL-C, history of CVD, hypertension</w:t>
      </w:r>
      <w:r w:rsidR="00065085" w:rsidRPr="00ED52DC">
        <w:t>, d</w:t>
      </w:r>
      <w:r w:rsidR="00065085" w:rsidRPr="00ED52DC">
        <w:rPr>
          <w:rFonts w:hint="eastAsia"/>
        </w:rPr>
        <w:t>iabetes</w:t>
      </w:r>
      <w:r w:rsidR="000E10D1" w:rsidRPr="00ED52DC">
        <w:t xml:space="preserve">, </w:t>
      </w:r>
      <w:r w:rsidR="00065085" w:rsidRPr="00ED52DC">
        <w:t>and BMI</w:t>
      </w:r>
      <w:r w:rsidRPr="00ED52DC">
        <w:t xml:space="preserve"> for CVD death.</w:t>
      </w:r>
    </w:p>
    <w:p w14:paraId="5FAA5637" w14:textId="77777777" w:rsidR="00DE0BBC" w:rsidRPr="00ED52DC" w:rsidRDefault="00DE0BBC">
      <w:pPr>
        <w:autoSpaceDE/>
        <w:autoSpaceDN/>
      </w:pPr>
    </w:p>
    <w:sectPr w:rsidR="00DE0BBC" w:rsidRPr="00ED52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9C86A" w14:textId="77777777" w:rsidR="007F7BAB" w:rsidRDefault="007F7BAB" w:rsidP="00DE0BBC">
      <w:r>
        <w:separator/>
      </w:r>
    </w:p>
  </w:endnote>
  <w:endnote w:type="continuationSeparator" w:id="0">
    <w:p w14:paraId="67D3A037" w14:textId="77777777" w:rsidR="007F7BAB" w:rsidRDefault="007F7BAB" w:rsidP="00DE0B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BF739" w14:textId="77777777" w:rsidR="007F7BAB" w:rsidRDefault="007F7BAB" w:rsidP="00DE0BBC">
      <w:r>
        <w:separator/>
      </w:r>
    </w:p>
  </w:footnote>
  <w:footnote w:type="continuationSeparator" w:id="0">
    <w:p w14:paraId="11DD2E93" w14:textId="77777777" w:rsidR="007F7BAB" w:rsidRDefault="007F7BAB" w:rsidP="00DE0B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746"/>
    <w:rsid w:val="00065085"/>
    <w:rsid w:val="0007655B"/>
    <w:rsid w:val="000B59AD"/>
    <w:rsid w:val="000E10D1"/>
    <w:rsid w:val="000E4818"/>
    <w:rsid w:val="000F6BB7"/>
    <w:rsid w:val="001011E9"/>
    <w:rsid w:val="00101C51"/>
    <w:rsid w:val="0019498C"/>
    <w:rsid w:val="002431BC"/>
    <w:rsid w:val="00256D6F"/>
    <w:rsid w:val="002C7B28"/>
    <w:rsid w:val="00335575"/>
    <w:rsid w:val="003358A0"/>
    <w:rsid w:val="003C0888"/>
    <w:rsid w:val="003E22C5"/>
    <w:rsid w:val="00425277"/>
    <w:rsid w:val="00455F76"/>
    <w:rsid w:val="004E2CA4"/>
    <w:rsid w:val="005C17ED"/>
    <w:rsid w:val="005E4432"/>
    <w:rsid w:val="0060568A"/>
    <w:rsid w:val="00621674"/>
    <w:rsid w:val="00681EB1"/>
    <w:rsid w:val="006B1BBC"/>
    <w:rsid w:val="00777501"/>
    <w:rsid w:val="00793746"/>
    <w:rsid w:val="007F7BAB"/>
    <w:rsid w:val="00803692"/>
    <w:rsid w:val="008B0E8C"/>
    <w:rsid w:val="00993F7A"/>
    <w:rsid w:val="009A5546"/>
    <w:rsid w:val="00A10E37"/>
    <w:rsid w:val="00A1301B"/>
    <w:rsid w:val="00A92087"/>
    <w:rsid w:val="00AD78DC"/>
    <w:rsid w:val="00AE38FF"/>
    <w:rsid w:val="00AF1C73"/>
    <w:rsid w:val="00C12916"/>
    <w:rsid w:val="00CC174F"/>
    <w:rsid w:val="00D92C80"/>
    <w:rsid w:val="00DE0BBC"/>
    <w:rsid w:val="00E4449C"/>
    <w:rsid w:val="00ED52DC"/>
    <w:rsid w:val="00F67BEB"/>
    <w:rsid w:val="00F80381"/>
    <w:rsid w:val="00FB7E9D"/>
    <w:rsid w:val="00FC2169"/>
    <w:rsid w:val="00FC223D"/>
    <w:rsid w:val="00FD3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2B5BAF"/>
  <w15:chartTrackingRefBased/>
  <w15:docId w15:val="{8FB216B0-9E58-4E47-8104-4D569F5DF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0BBC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0BB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0B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0BBC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0BBC"/>
    <w:rPr>
      <w:sz w:val="18"/>
      <w:szCs w:val="18"/>
    </w:rPr>
  </w:style>
  <w:style w:type="paragraph" w:styleId="a7">
    <w:name w:val="caption"/>
    <w:basedOn w:val="a"/>
    <w:next w:val="a"/>
    <w:uiPriority w:val="99"/>
    <w:qFormat/>
    <w:rsid w:val="00DE0BBC"/>
    <w:pPr>
      <w:widowControl w:val="0"/>
      <w:autoSpaceDE/>
      <w:autoSpaceDN/>
      <w:jc w:val="both"/>
    </w:pPr>
    <w:rPr>
      <w:rFonts w:ascii="等线 Light" w:eastAsia="黑体" w:hAnsi="等线 Light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5</Pages>
  <Words>2218</Words>
  <Characters>12649</Characters>
  <DocSecurity>0</DocSecurity>
  <Lines>105</Lines>
  <Paragraphs>29</Paragraphs>
  <ScaleCrop>false</ScaleCrop>
  <Company/>
  <LinksUpToDate>false</LinksUpToDate>
  <CharactersWithSpaces>14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2-13T07:37:00Z</dcterms:created>
  <dcterms:modified xsi:type="dcterms:W3CDTF">2023-07-18T03:02:00Z</dcterms:modified>
</cp:coreProperties>
</file>